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604CB" w14:textId="38EA7C70" w:rsidR="009B51EF" w:rsidRPr="00996362" w:rsidRDefault="009B51EF" w:rsidP="009B51EF">
      <w:pPr>
        <w:rPr>
          <w:rFonts w:ascii="Times New Roman" w:hAnsi="Times New Roman" w:cs="Times New Roman"/>
          <w:sz w:val="24"/>
          <w:szCs w:val="24"/>
        </w:rPr>
      </w:pPr>
      <w:r w:rsidRPr="00996362"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Pr="00996362">
        <w:rPr>
          <w:rFonts w:ascii="Times New Roman" w:hAnsi="Times New Roman" w:cs="Times New Roman"/>
          <w:sz w:val="24"/>
          <w:szCs w:val="24"/>
        </w:rPr>
        <w:t xml:space="preserve"> Risk of Bias analysis by using </w:t>
      </w:r>
      <w:proofErr w:type="spellStart"/>
      <w:r w:rsidRPr="00996362">
        <w:rPr>
          <w:rFonts w:ascii="Times New Roman" w:hAnsi="Times New Roman" w:cs="Times New Roman"/>
          <w:sz w:val="24"/>
          <w:szCs w:val="24"/>
        </w:rPr>
        <w:t>GRADEpro</w:t>
      </w:r>
      <w:proofErr w:type="spellEnd"/>
    </w:p>
    <w:tbl>
      <w:tblPr>
        <w:tblW w:w="1459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7"/>
        <w:gridCol w:w="1559"/>
        <w:gridCol w:w="1701"/>
        <w:gridCol w:w="1559"/>
        <w:gridCol w:w="1653"/>
        <w:gridCol w:w="2175"/>
        <w:gridCol w:w="3969"/>
      </w:tblGrid>
      <w:tr w:rsidR="009B51EF" w:rsidRPr="00996362" w14:paraId="4F4C858C" w14:textId="77777777" w:rsidTr="00A03AE3">
        <w:trPr>
          <w:trHeight w:val="197"/>
        </w:trPr>
        <w:tc>
          <w:tcPr>
            <w:tcW w:w="1977" w:type="dxa"/>
            <w:shd w:val="clear" w:color="auto" w:fill="E7E6E6" w:themeFill="background2"/>
          </w:tcPr>
          <w:p w14:paraId="6FB2B889" w14:textId="77777777" w:rsidR="009B51EF" w:rsidRPr="00996362" w:rsidRDefault="009B51EF" w:rsidP="009B51E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b/>
                <w:sz w:val="24"/>
                <w:szCs w:val="24"/>
              </w:rPr>
              <w:t>Study/Year</w:t>
            </w:r>
          </w:p>
        </w:tc>
        <w:tc>
          <w:tcPr>
            <w:tcW w:w="1559" w:type="dxa"/>
            <w:shd w:val="clear" w:color="auto" w:fill="E7E6E6" w:themeFill="background2"/>
          </w:tcPr>
          <w:p w14:paraId="365E42FA" w14:textId="77777777" w:rsidR="009B51EF" w:rsidRPr="00996362" w:rsidRDefault="009B51EF" w:rsidP="009B51E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b/>
                <w:sz w:val="24"/>
                <w:szCs w:val="24"/>
              </w:rPr>
              <w:t>Risk of Bias</w:t>
            </w:r>
          </w:p>
        </w:tc>
        <w:tc>
          <w:tcPr>
            <w:tcW w:w="1701" w:type="dxa"/>
            <w:shd w:val="clear" w:color="auto" w:fill="E7E6E6" w:themeFill="background2"/>
          </w:tcPr>
          <w:p w14:paraId="593C372D" w14:textId="77777777" w:rsidR="009B51EF" w:rsidRPr="00996362" w:rsidRDefault="009B51EF" w:rsidP="009B51E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b/>
                <w:sz w:val="24"/>
                <w:szCs w:val="24"/>
              </w:rPr>
              <w:t>Inconsistency</w:t>
            </w:r>
          </w:p>
        </w:tc>
        <w:tc>
          <w:tcPr>
            <w:tcW w:w="1559" w:type="dxa"/>
            <w:shd w:val="clear" w:color="auto" w:fill="E7E6E6" w:themeFill="background2"/>
          </w:tcPr>
          <w:p w14:paraId="761DA8B0" w14:textId="77777777" w:rsidR="009B51EF" w:rsidRPr="00996362" w:rsidRDefault="009B51EF" w:rsidP="009B51E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b/>
                <w:sz w:val="24"/>
                <w:szCs w:val="24"/>
              </w:rPr>
              <w:t>Imprecision</w:t>
            </w:r>
          </w:p>
        </w:tc>
        <w:tc>
          <w:tcPr>
            <w:tcW w:w="1653" w:type="dxa"/>
            <w:shd w:val="clear" w:color="auto" w:fill="E7E6E6" w:themeFill="background2"/>
          </w:tcPr>
          <w:p w14:paraId="6ADD64FE" w14:textId="77777777" w:rsidR="009B51EF" w:rsidRPr="00996362" w:rsidRDefault="009B51EF" w:rsidP="009B51E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b/>
                <w:sz w:val="24"/>
                <w:szCs w:val="24"/>
              </w:rPr>
              <w:t>Indirectness</w:t>
            </w:r>
          </w:p>
        </w:tc>
        <w:tc>
          <w:tcPr>
            <w:tcW w:w="2175" w:type="dxa"/>
            <w:shd w:val="clear" w:color="auto" w:fill="E7E6E6" w:themeFill="background2"/>
          </w:tcPr>
          <w:p w14:paraId="4A784442" w14:textId="77777777" w:rsidR="009B51EF" w:rsidRPr="00996362" w:rsidRDefault="009B51EF" w:rsidP="009B51E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b/>
                <w:sz w:val="24"/>
                <w:szCs w:val="24"/>
              </w:rPr>
              <w:t>Publication Bias</w:t>
            </w:r>
          </w:p>
        </w:tc>
        <w:tc>
          <w:tcPr>
            <w:tcW w:w="3969" w:type="dxa"/>
            <w:shd w:val="clear" w:color="auto" w:fill="E7E6E6" w:themeFill="background2"/>
          </w:tcPr>
          <w:p w14:paraId="02DF65AE" w14:textId="7841B5F1" w:rsidR="009B51EF" w:rsidRPr="00996362" w:rsidRDefault="009B51EF" w:rsidP="009B51E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ertainty of the evidence (GRADE) </w:t>
            </w:r>
          </w:p>
        </w:tc>
      </w:tr>
      <w:tr w:rsidR="00F33462" w:rsidRPr="00996362" w14:paraId="64E5C438" w14:textId="77777777" w:rsidTr="00A03AE3">
        <w:trPr>
          <w:trHeight w:val="59"/>
        </w:trPr>
        <w:tc>
          <w:tcPr>
            <w:tcW w:w="1977" w:type="dxa"/>
            <w:shd w:val="clear" w:color="auto" w:fill="D9E2F3" w:themeFill="accent1" w:themeFillTint="33"/>
          </w:tcPr>
          <w:p w14:paraId="45AC34B0" w14:textId="5F37E003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3462">
              <w:rPr>
                <w:rFonts w:ascii="Times New Roman" w:hAnsi="Times New Roman" w:cs="Times New Roman"/>
                <w:sz w:val="24"/>
                <w:szCs w:val="24"/>
              </w:rPr>
              <w:t>Relland</w:t>
            </w:r>
            <w:proofErr w:type="spellEnd"/>
            <w:r w:rsidRPr="00F33462">
              <w:rPr>
                <w:rFonts w:ascii="Times New Roman" w:hAnsi="Times New Roman" w:cs="Times New Roman"/>
                <w:sz w:val="24"/>
                <w:szCs w:val="24"/>
              </w:rPr>
              <w:t xml:space="preserve"> 1985</w:t>
            </w:r>
          </w:p>
        </w:tc>
        <w:tc>
          <w:tcPr>
            <w:tcW w:w="1559" w:type="dxa"/>
          </w:tcPr>
          <w:p w14:paraId="7A6E12D5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6BD57FD8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59" w:type="dxa"/>
          </w:tcPr>
          <w:p w14:paraId="78967514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53" w:type="dxa"/>
          </w:tcPr>
          <w:p w14:paraId="3F168AF5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75" w:type="dxa"/>
          </w:tcPr>
          <w:p w14:paraId="5EDDBB3C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3969" w:type="dxa"/>
          </w:tcPr>
          <w:p w14:paraId="7B64CBA7" w14:textId="3CA1C53A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Cambria Math" w:eastAsia="Cambria Math" w:hAnsi="Cambria Math" w:cs="Cambria Math"/>
                <w:sz w:val="24"/>
                <w:szCs w:val="24"/>
              </w:rPr>
              <w:t>⨁⨁◯◯</w:t>
            </w:r>
            <w:r w:rsidRPr="00996362">
              <w:rPr>
                <w:rFonts w:ascii="Times New Roman" w:eastAsia="Cambria Math" w:hAnsi="Times New Roman" w:cs="Times New Roman"/>
                <w:sz w:val="24"/>
                <w:szCs w:val="24"/>
              </w:rPr>
              <w:t xml:space="preserve"> </w:t>
            </w: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F33462" w:rsidRPr="00996362" w14:paraId="7E8F276B" w14:textId="77777777" w:rsidTr="00A03AE3">
        <w:trPr>
          <w:trHeight w:val="59"/>
        </w:trPr>
        <w:tc>
          <w:tcPr>
            <w:tcW w:w="1977" w:type="dxa"/>
            <w:shd w:val="clear" w:color="auto" w:fill="D9E2F3" w:themeFill="accent1" w:themeFillTint="33"/>
          </w:tcPr>
          <w:p w14:paraId="5DA5909A" w14:textId="7D99CBCC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3462">
              <w:rPr>
                <w:rFonts w:ascii="Times New Roman" w:hAnsi="Times New Roman" w:cs="Times New Roman"/>
                <w:sz w:val="24"/>
                <w:szCs w:val="24"/>
              </w:rPr>
              <w:t>Jamieson 1986</w:t>
            </w:r>
          </w:p>
        </w:tc>
        <w:tc>
          <w:tcPr>
            <w:tcW w:w="1559" w:type="dxa"/>
          </w:tcPr>
          <w:p w14:paraId="33A9523E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01C4D664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59" w:type="dxa"/>
          </w:tcPr>
          <w:p w14:paraId="776160D7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53" w:type="dxa"/>
          </w:tcPr>
          <w:p w14:paraId="6DCCFFE2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75" w:type="dxa"/>
          </w:tcPr>
          <w:p w14:paraId="6C816188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3969" w:type="dxa"/>
          </w:tcPr>
          <w:p w14:paraId="3A8795EB" w14:textId="2849F2F3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Cambria Math" w:eastAsia="Cambria Math" w:hAnsi="Cambria Math" w:cs="Cambria Math"/>
                <w:sz w:val="24"/>
                <w:szCs w:val="24"/>
              </w:rPr>
              <w:t>⨁⨁◯◯</w:t>
            </w:r>
            <w:r w:rsidRPr="00996362">
              <w:rPr>
                <w:rFonts w:ascii="Times New Roman" w:eastAsia="Cambria Math" w:hAnsi="Times New Roman" w:cs="Times New Roman"/>
                <w:sz w:val="24"/>
                <w:szCs w:val="24"/>
              </w:rPr>
              <w:t xml:space="preserve"> </w:t>
            </w: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F33462" w:rsidRPr="00996362" w14:paraId="192525CF" w14:textId="77777777" w:rsidTr="00A03AE3">
        <w:trPr>
          <w:trHeight w:val="59"/>
        </w:trPr>
        <w:tc>
          <w:tcPr>
            <w:tcW w:w="1977" w:type="dxa"/>
            <w:shd w:val="clear" w:color="auto" w:fill="D9E2F3" w:themeFill="accent1" w:themeFillTint="33"/>
          </w:tcPr>
          <w:p w14:paraId="54E825E9" w14:textId="102C42DB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3462">
              <w:rPr>
                <w:rFonts w:ascii="Times New Roman" w:hAnsi="Times New Roman" w:cs="Times New Roman"/>
                <w:sz w:val="24"/>
                <w:szCs w:val="24"/>
              </w:rPr>
              <w:t>Jamieson 1998</w:t>
            </w:r>
          </w:p>
        </w:tc>
        <w:tc>
          <w:tcPr>
            <w:tcW w:w="1559" w:type="dxa"/>
          </w:tcPr>
          <w:p w14:paraId="6903472A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3DCE0933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59" w:type="dxa"/>
          </w:tcPr>
          <w:p w14:paraId="2443B56F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53" w:type="dxa"/>
          </w:tcPr>
          <w:p w14:paraId="549416E0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75" w:type="dxa"/>
          </w:tcPr>
          <w:p w14:paraId="503E6804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3969" w:type="dxa"/>
          </w:tcPr>
          <w:p w14:paraId="052936BA" w14:textId="0FE85331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Cambria Math" w:eastAsia="Cambria Math" w:hAnsi="Cambria Math" w:cs="Cambria Math"/>
                <w:sz w:val="24"/>
                <w:szCs w:val="24"/>
              </w:rPr>
              <w:t>⨁⨁◯◯</w:t>
            </w:r>
            <w:r w:rsidRPr="00996362">
              <w:rPr>
                <w:rFonts w:ascii="Times New Roman" w:eastAsia="Cambria Math" w:hAnsi="Times New Roman" w:cs="Times New Roman"/>
                <w:sz w:val="24"/>
                <w:szCs w:val="24"/>
              </w:rPr>
              <w:t xml:space="preserve"> </w:t>
            </w: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F33462" w:rsidRPr="00996362" w14:paraId="5DDA6780" w14:textId="77777777" w:rsidTr="00A03AE3">
        <w:trPr>
          <w:trHeight w:val="59"/>
        </w:trPr>
        <w:tc>
          <w:tcPr>
            <w:tcW w:w="1977" w:type="dxa"/>
            <w:shd w:val="clear" w:color="auto" w:fill="D9E2F3" w:themeFill="accent1" w:themeFillTint="33"/>
          </w:tcPr>
          <w:p w14:paraId="41283E6E" w14:textId="0D0D74D9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3462">
              <w:rPr>
                <w:rFonts w:ascii="Times New Roman" w:hAnsi="Times New Roman" w:cs="Times New Roman"/>
                <w:sz w:val="24"/>
                <w:szCs w:val="24"/>
              </w:rPr>
              <w:t>Williams 1988</w:t>
            </w:r>
          </w:p>
        </w:tc>
        <w:tc>
          <w:tcPr>
            <w:tcW w:w="1559" w:type="dxa"/>
          </w:tcPr>
          <w:p w14:paraId="3FEFDFB2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7065926B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59" w:type="dxa"/>
          </w:tcPr>
          <w:p w14:paraId="03AEFC26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53" w:type="dxa"/>
          </w:tcPr>
          <w:p w14:paraId="6B0BF938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75" w:type="dxa"/>
          </w:tcPr>
          <w:p w14:paraId="4564DB1F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3969" w:type="dxa"/>
          </w:tcPr>
          <w:p w14:paraId="4936FED1" w14:textId="5AF97C3B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Cambria Math" w:eastAsia="Cambria Math" w:hAnsi="Cambria Math" w:cs="Cambria Math"/>
                <w:sz w:val="24"/>
                <w:szCs w:val="24"/>
              </w:rPr>
              <w:t>⨁⨁◯◯</w:t>
            </w:r>
            <w:r w:rsidRPr="00996362">
              <w:rPr>
                <w:rFonts w:ascii="Times New Roman" w:eastAsia="Cambria Math" w:hAnsi="Times New Roman" w:cs="Times New Roman"/>
                <w:sz w:val="24"/>
                <w:szCs w:val="24"/>
              </w:rPr>
              <w:t xml:space="preserve"> </w:t>
            </w: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F33462" w:rsidRPr="00996362" w14:paraId="0A778DC3" w14:textId="77777777" w:rsidTr="00A03AE3">
        <w:trPr>
          <w:trHeight w:val="59"/>
        </w:trPr>
        <w:tc>
          <w:tcPr>
            <w:tcW w:w="1977" w:type="dxa"/>
            <w:shd w:val="clear" w:color="auto" w:fill="D9E2F3" w:themeFill="accent1" w:themeFillTint="33"/>
          </w:tcPr>
          <w:p w14:paraId="1EC16F98" w14:textId="58485F8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3462">
              <w:rPr>
                <w:rFonts w:ascii="Times New Roman" w:hAnsi="Times New Roman" w:cs="Times New Roman"/>
                <w:sz w:val="24"/>
                <w:szCs w:val="24"/>
              </w:rPr>
              <w:t>Loisance</w:t>
            </w:r>
            <w:proofErr w:type="spellEnd"/>
            <w:r w:rsidRPr="00F33462">
              <w:rPr>
                <w:rFonts w:ascii="Times New Roman" w:hAnsi="Times New Roman" w:cs="Times New Roman"/>
                <w:sz w:val="24"/>
                <w:szCs w:val="24"/>
              </w:rPr>
              <w:t xml:space="preserve"> 1989</w:t>
            </w:r>
          </w:p>
        </w:tc>
        <w:tc>
          <w:tcPr>
            <w:tcW w:w="1559" w:type="dxa"/>
          </w:tcPr>
          <w:p w14:paraId="7DE2E8BD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0507A8A7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59" w:type="dxa"/>
          </w:tcPr>
          <w:p w14:paraId="11DDCA3D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53" w:type="dxa"/>
          </w:tcPr>
          <w:p w14:paraId="04A44926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75" w:type="dxa"/>
          </w:tcPr>
          <w:p w14:paraId="2D96F91E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3969" w:type="dxa"/>
          </w:tcPr>
          <w:p w14:paraId="13DFC439" w14:textId="4E6A840E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Cambria Math" w:eastAsia="Cambria Math" w:hAnsi="Cambria Math" w:cs="Cambria Math"/>
                <w:sz w:val="24"/>
                <w:szCs w:val="24"/>
              </w:rPr>
              <w:t>⨁⨁◯◯</w:t>
            </w:r>
            <w:r w:rsidRPr="00996362">
              <w:rPr>
                <w:rFonts w:ascii="Times New Roman" w:eastAsia="Cambria Math" w:hAnsi="Times New Roman" w:cs="Times New Roman"/>
                <w:sz w:val="24"/>
                <w:szCs w:val="24"/>
              </w:rPr>
              <w:t xml:space="preserve"> </w:t>
            </w: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F33462" w:rsidRPr="00996362" w14:paraId="34629196" w14:textId="77777777" w:rsidTr="00A03AE3">
        <w:trPr>
          <w:trHeight w:val="59"/>
        </w:trPr>
        <w:tc>
          <w:tcPr>
            <w:tcW w:w="1977" w:type="dxa"/>
            <w:shd w:val="clear" w:color="auto" w:fill="D9E2F3" w:themeFill="accent1" w:themeFillTint="33"/>
          </w:tcPr>
          <w:p w14:paraId="27861728" w14:textId="6B85AECF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3462">
              <w:rPr>
                <w:rFonts w:ascii="Times New Roman" w:hAnsi="Times New Roman" w:cs="Times New Roman"/>
                <w:sz w:val="24"/>
                <w:szCs w:val="24"/>
              </w:rPr>
              <w:t>Bortolotti 1989</w:t>
            </w:r>
          </w:p>
        </w:tc>
        <w:tc>
          <w:tcPr>
            <w:tcW w:w="1559" w:type="dxa"/>
          </w:tcPr>
          <w:p w14:paraId="5E331E8A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6A277922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59" w:type="dxa"/>
          </w:tcPr>
          <w:p w14:paraId="075F07DD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53" w:type="dxa"/>
          </w:tcPr>
          <w:p w14:paraId="63BD5C16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75" w:type="dxa"/>
          </w:tcPr>
          <w:p w14:paraId="728297AC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3969" w:type="dxa"/>
          </w:tcPr>
          <w:p w14:paraId="17019FF7" w14:textId="5A912D65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Cambria Math" w:eastAsia="Cambria Math" w:hAnsi="Cambria Math" w:cs="Cambria Math"/>
                <w:sz w:val="24"/>
                <w:szCs w:val="24"/>
              </w:rPr>
              <w:t>⨁⨁◯◯</w:t>
            </w:r>
            <w:r w:rsidRPr="00996362">
              <w:rPr>
                <w:rFonts w:ascii="Times New Roman" w:eastAsia="Cambria Math" w:hAnsi="Times New Roman" w:cs="Times New Roman"/>
                <w:sz w:val="24"/>
                <w:szCs w:val="24"/>
              </w:rPr>
              <w:t xml:space="preserve"> </w:t>
            </w: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F33462" w:rsidRPr="00996362" w14:paraId="188AB72F" w14:textId="77777777" w:rsidTr="00A03AE3">
        <w:trPr>
          <w:trHeight w:val="104"/>
        </w:trPr>
        <w:tc>
          <w:tcPr>
            <w:tcW w:w="1977" w:type="dxa"/>
            <w:shd w:val="clear" w:color="auto" w:fill="E2EFD9" w:themeFill="accent6" w:themeFillTint="33"/>
          </w:tcPr>
          <w:p w14:paraId="47BBAF60" w14:textId="02902334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3462">
              <w:rPr>
                <w:rFonts w:ascii="Times New Roman" w:hAnsi="Times New Roman" w:cs="Times New Roman"/>
                <w:sz w:val="24"/>
                <w:szCs w:val="24"/>
              </w:rPr>
              <w:t>Garcia 1991</w:t>
            </w:r>
          </w:p>
        </w:tc>
        <w:tc>
          <w:tcPr>
            <w:tcW w:w="1559" w:type="dxa"/>
          </w:tcPr>
          <w:p w14:paraId="0643C5E7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710BE217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59" w:type="dxa"/>
          </w:tcPr>
          <w:p w14:paraId="6FED8EE1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53" w:type="dxa"/>
          </w:tcPr>
          <w:p w14:paraId="078F37C4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75" w:type="dxa"/>
          </w:tcPr>
          <w:p w14:paraId="1C5B0E95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3969" w:type="dxa"/>
          </w:tcPr>
          <w:p w14:paraId="6C4B1C54" w14:textId="7B3C194E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Cambria Math" w:eastAsia="Cambria Math" w:hAnsi="Cambria Math" w:cs="Cambria Math"/>
                <w:sz w:val="24"/>
                <w:szCs w:val="24"/>
              </w:rPr>
              <w:t>⨁⨁◯◯</w:t>
            </w:r>
            <w:r w:rsidRPr="00996362">
              <w:rPr>
                <w:rFonts w:ascii="Times New Roman" w:eastAsia="Cambria Math" w:hAnsi="Times New Roman" w:cs="Times New Roman"/>
                <w:sz w:val="24"/>
                <w:szCs w:val="24"/>
              </w:rPr>
              <w:t xml:space="preserve"> </w:t>
            </w: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F33462" w:rsidRPr="00996362" w14:paraId="7D065416" w14:textId="77777777" w:rsidTr="00A03AE3">
        <w:trPr>
          <w:trHeight w:val="109"/>
        </w:trPr>
        <w:tc>
          <w:tcPr>
            <w:tcW w:w="1977" w:type="dxa"/>
            <w:shd w:val="clear" w:color="auto" w:fill="E2EFD9" w:themeFill="accent6" w:themeFillTint="33"/>
          </w:tcPr>
          <w:p w14:paraId="1CA23282" w14:textId="6EA339DC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3462">
              <w:rPr>
                <w:rFonts w:ascii="Times New Roman" w:hAnsi="Times New Roman" w:cs="Times New Roman"/>
                <w:sz w:val="24"/>
                <w:szCs w:val="24"/>
              </w:rPr>
              <w:t>Wheatley 1995</w:t>
            </w:r>
          </w:p>
        </w:tc>
        <w:tc>
          <w:tcPr>
            <w:tcW w:w="1559" w:type="dxa"/>
          </w:tcPr>
          <w:p w14:paraId="1578740E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4908F3DC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59" w:type="dxa"/>
          </w:tcPr>
          <w:p w14:paraId="7780104A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53" w:type="dxa"/>
          </w:tcPr>
          <w:p w14:paraId="06FDF121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75" w:type="dxa"/>
          </w:tcPr>
          <w:p w14:paraId="57183769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3969" w:type="dxa"/>
          </w:tcPr>
          <w:p w14:paraId="5712885E" w14:textId="6371013A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Cambria Math" w:eastAsia="Cambria Math" w:hAnsi="Cambria Math" w:cs="Cambria Math"/>
                <w:sz w:val="24"/>
                <w:szCs w:val="24"/>
              </w:rPr>
              <w:t>⨁⨁◯◯</w:t>
            </w:r>
            <w:r w:rsidRPr="00996362">
              <w:rPr>
                <w:rFonts w:ascii="Times New Roman" w:eastAsia="Cambria Math" w:hAnsi="Times New Roman" w:cs="Times New Roman"/>
                <w:sz w:val="24"/>
                <w:szCs w:val="24"/>
              </w:rPr>
              <w:t xml:space="preserve"> </w:t>
            </w: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F33462" w:rsidRPr="00996362" w14:paraId="63CAB2B6" w14:textId="77777777" w:rsidTr="00A03AE3">
        <w:trPr>
          <w:trHeight w:val="59"/>
        </w:trPr>
        <w:tc>
          <w:tcPr>
            <w:tcW w:w="1977" w:type="dxa"/>
            <w:shd w:val="clear" w:color="auto" w:fill="E2EFD9" w:themeFill="accent6" w:themeFillTint="33"/>
          </w:tcPr>
          <w:p w14:paraId="76D4DD4E" w14:textId="06EFA111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3462">
              <w:rPr>
                <w:rFonts w:ascii="Times New Roman" w:hAnsi="Times New Roman" w:cs="Times New Roman"/>
                <w:sz w:val="24"/>
                <w:szCs w:val="24"/>
              </w:rPr>
              <w:t>Vermeulen 1992</w:t>
            </w:r>
          </w:p>
        </w:tc>
        <w:tc>
          <w:tcPr>
            <w:tcW w:w="1559" w:type="dxa"/>
          </w:tcPr>
          <w:p w14:paraId="5F3AE95A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721710D0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59" w:type="dxa"/>
          </w:tcPr>
          <w:p w14:paraId="79ECE3B6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53" w:type="dxa"/>
          </w:tcPr>
          <w:p w14:paraId="0FE8A98B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75" w:type="dxa"/>
          </w:tcPr>
          <w:p w14:paraId="6BBCE6AD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3969" w:type="dxa"/>
          </w:tcPr>
          <w:p w14:paraId="48EA68FE" w14:textId="68961D8B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Cambria Math" w:eastAsia="Cambria Math" w:hAnsi="Cambria Math" w:cs="Cambria Math"/>
                <w:sz w:val="24"/>
                <w:szCs w:val="24"/>
              </w:rPr>
              <w:t>⨁⨁◯◯</w:t>
            </w:r>
            <w:r w:rsidRPr="00996362">
              <w:rPr>
                <w:rFonts w:ascii="Times New Roman" w:eastAsia="Cambria Math" w:hAnsi="Times New Roman" w:cs="Times New Roman"/>
                <w:sz w:val="24"/>
                <w:szCs w:val="24"/>
              </w:rPr>
              <w:t xml:space="preserve"> </w:t>
            </w: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F33462" w:rsidRPr="00996362" w14:paraId="0DCAA8CC" w14:textId="77777777" w:rsidTr="00A03AE3">
        <w:trPr>
          <w:trHeight w:val="103"/>
        </w:trPr>
        <w:tc>
          <w:tcPr>
            <w:tcW w:w="1977" w:type="dxa"/>
            <w:shd w:val="clear" w:color="auto" w:fill="E2EFD9" w:themeFill="accent6" w:themeFillTint="33"/>
          </w:tcPr>
          <w:p w14:paraId="3C501DC5" w14:textId="3202C233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3462">
              <w:rPr>
                <w:rFonts w:ascii="Times New Roman" w:hAnsi="Times New Roman" w:cs="Times New Roman"/>
                <w:sz w:val="24"/>
                <w:szCs w:val="24"/>
              </w:rPr>
              <w:t>Mohr 2005</w:t>
            </w:r>
          </w:p>
        </w:tc>
        <w:tc>
          <w:tcPr>
            <w:tcW w:w="1559" w:type="dxa"/>
          </w:tcPr>
          <w:p w14:paraId="6892DFDD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65A2FE32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59" w:type="dxa"/>
          </w:tcPr>
          <w:p w14:paraId="38FEA6FF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53" w:type="dxa"/>
          </w:tcPr>
          <w:p w14:paraId="1C594E85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75" w:type="dxa"/>
          </w:tcPr>
          <w:p w14:paraId="2925FB8A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3969" w:type="dxa"/>
          </w:tcPr>
          <w:p w14:paraId="312FB1F4" w14:textId="0C1C081D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Cambria Math" w:eastAsia="Cambria Math" w:hAnsi="Cambria Math" w:cs="Cambria Math"/>
                <w:sz w:val="24"/>
                <w:szCs w:val="24"/>
              </w:rPr>
              <w:t>⨁⨁◯◯</w:t>
            </w:r>
            <w:r w:rsidRPr="00996362">
              <w:rPr>
                <w:rFonts w:ascii="Times New Roman" w:eastAsia="Cambria Math" w:hAnsi="Times New Roman" w:cs="Times New Roman"/>
                <w:sz w:val="24"/>
                <w:szCs w:val="24"/>
              </w:rPr>
              <w:t xml:space="preserve"> </w:t>
            </w: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F33462" w:rsidRPr="00996362" w14:paraId="3E5EB64C" w14:textId="77777777" w:rsidTr="00A03AE3">
        <w:trPr>
          <w:trHeight w:val="92"/>
        </w:trPr>
        <w:tc>
          <w:tcPr>
            <w:tcW w:w="1977" w:type="dxa"/>
            <w:shd w:val="clear" w:color="auto" w:fill="E2EFD9" w:themeFill="accent6" w:themeFillTint="33"/>
          </w:tcPr>
          <w:p w14:paraId="315058E1" w14:textId="2EE0DAC5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3462">
              <w:rPr>
                <w:rFonts w:ascii="Times New Roman" w:hAnsi="Times New Roman" w:cs="Times New Roman"/>
                <w:sz w:val="24"/>
                <w:szCs w:val="24"/>
              </w:rPr>
              <w:t>Fradet</w:t>
            </w:r>
            <w:proofErr w:type="spellEnd"/>
            <w:r w:rsidRPr="00F33462">
              <w:rPr>
                <w:rFonts w:ascii="Times New Roman" w:hAnsi="Times New Roman" w:cs="Times New Roman"/>
                <w:sz w:val="24"/>
                <w:szCs w:val="24"/>
              </w:rPr>
              <w:t xml:space="preserve"> 2001</w:t>
            </w:r>
          </w:p>
        </w:tc>
        <w:tc>
          <w:tcPr>
            <w:tcW w:w="1559" w:type="dxa"/>
          </w:tcPr>
          <w:p w14:paraId="726E8142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1461B2CC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59" w:type="dxa"/>
          </w:tcPr>
          <w:p w14:paraId="0314EC4B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53" w:type="dxa"/>
          </w:tcPr>
          <w:p w14:paraId="54B9A4DA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75" w:type="dxa"/>
          </w:tcPr>
          <w:p w14:paraId="70F63475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3969" w:type="dxa"/>
          </w:tcPr>
          <w:p w14:paraId="3047679D" w14:textId="22A377C4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Cambria Math" w:eastAsia="Cambria Math" w:hAnsi="Cambria Math" w:cs="Cambria Math"/>
                <w:sz w:val="24"/>
                <w:szCs w:val="24"/>
              </w:rPr>
              <w:t>⨁⨁◯◯</w:t>
            </w:r>
            <w:r w:rsidRPr="00996362">
              <w:rPr>
                <w:rFonts w:ascii="Times New Roman" w:eastAsia="Cambria Math" w:hAnsi="Times New Roman" w:cs="Times New Roman"/>
                <w:sz w:val="24"/>
                <w:szCs w:val="24"/>
              </w:rPr>
              <w:t xml:space="preserve"> </w:t>
            </w: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F33462" w:rsidRPr="00996362" w14:paraId="3F57C6BA" w14:textId="77777777" w:rsidTr="00A03AE3">
        <w:trPr>
          <w:trHeight w:val="111"/>
        </w:trPr>
        <w:tc>
          <w:tcPr>
            <w:tcW w:w="1977" w:type="dxa"/>
            <w:shd w:val="clear" w:color="auto" w:fill="E2EFD9" w:themeFill="accent6" w:themeFillTint="33"/>
          </w:tcPr>
          <w:p w14:paraId="5284474B" w14:textId="033592E8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3462">
              <w:rPr>
                <w:rFonts w:ascii="Times New Roman" w:hAnsi="Times New Roman" w:cs="Times New Roman"/>
                <w:sz w:val="24"/>
                <w:szCs w:val="24"/>
              </w:rPr>
              <w:t>Hiremath 2020</w:t>
            </w:r>
          </w:p>
        </w:tc>
        <w:tc>
          <w:tcPr>
            <w:tcW w:w="1559" w:type="dxa"/>
          </w:tcPr>
          <w:p w14:paraId="37AFDF3D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7113FC93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59" w:type="dxa"/>
          </w:tcPr>
          <w:p w14:paraId="26CD964E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53" w:type="dxa"/>
          </w:tcPr>
          <w:p w14:paraId="380BEE67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75" w:type="dxa"/>
          </w:tcPr>
          <w:p w14:paraId="3CC5A482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3969" w:type="dxa"/>
          </w:tcPr>
          <w:p w14:paraId="0544E6D2" w14:textId="64E40023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Cambria Math" w:eastAsia="Cambria Math" w:hAnsi="Cambria Math" w:cs="Cambria Math"/>
                <w:sz w:val="24"/>
                <w:szCs w:val="24"/>
              </w:rPr>
              <w:t>⨁⨁◯◯</w:t>
            </w:r>
            <w:r w:rsidRPr="00996362">
              <w:rPr>
                <w:rFonts w:ascii="Times New Roman" w:eastAsia="Cambria Math" w:hAnsi="Times New Roman" w:cs="Times New Roman"/>
                <w:sz w:val="24"/>
                <w:szCs w:val="24"/>
              </w:rPr>
              <w:t xml:space="preserve"> </w:t>
            </w: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F33462" w:rsidRPr="00996362" w14:paraId="10DF43B8" w14:textId="77777777" w:rsidTr="00A03AE3">
        <w:trPr>
          <w:trHeight w:val="59"/>
        </w:trPr>
        <w:tc>
          <w:tcPr>
            <w:tcW w:w="1977" w:type="dxa"/>
            <w:shd w:val="clear" w:color="auto" w:fill="FBE4D5" w:themeFill="accent2" w:themeFillTint="33"/>
          </w:tcPr>
          <w:p w14:paraId="256FAF81" w14:textId="395191DE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3462">
              <w:rPr>
                <w:rFonts w:ascii="Times New Roman" w:hAnsi="Times New Roman" w:cs="Times New Roman"/>
                <w:sz w:val="24"/>
                <w:szCs w:val="24"/>
              </w:rPr>
              <w:t>Firstenberg</w:t>
            </w:r>
            <w:proofErr w:type="spellEnd"/>
            <w:r w:rsidRPr="00F33462">
              <w:rPr>
                <w:rFonts w:ascii="Times New Roman" w:hAnsi="Times New Roman" w:cs="Times New Roman"/>
                <w:sz w:val="24"/>
                <w:szCs w:val="24"/>
              </w:rPr>
              <w:t xml:space="preserve"> 2001</w:t>
            </w:r>
          </w:p>
        </w:tc>
        <w:tc>
          <w:tcPr>
            <w:tcW w:w="1559" w:type="dxa"/>
          </w:tcPr>
          <w:p w14:paraId="48ACAAD9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23232F82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59" w:type="dxa"/>
          </w:tcPr>
          <w:p w14:paraId="17E25E8D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53" w:type="dxa"/>
          </w:tcPr>
          <w:p w14:paraId="62521645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75" w:type="dxa"/>
          </w:tcPr>
          <w:p w14:paraId="022D471D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3969" w:type="dxa"/>
          </w:tcPr>
          <w:p w14:paraId="1E0DC22F" w14:textId="2CE6BEA3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Cambria Math" w:eastAsia="Cambria Math" w:hAnsi="Cambria Math" w:cs="Cambria Math"/>
                <w:sz w:val="24"/>
                <w:szCs w:val="24"/>
              </w:rPr>
              <w:t>⨁⨁◯◯</w:t>
            </w:r>
            <w:r w:rsidRPr="00996362">
              <w:rPr>
                <w:rFonts w:ascii="Times New Roman" w:eastAsia="Cambria Math" w:hAnsi="Times New Roman" w:cs="Times New Roman"/>
                <w:sz w:val="24"/>
                <w:szCs w:val="24"/>
              </w:rPr>
              <w:t xml:space="preserve"> </w:t>
            </w: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F33462" w:rsidRPr="00996362" w14:paraId="5353BC92" w14:textId="77777777" w:rsidTr="00A03AE3">
        <w:trPr>
          <w:trHeight w:val="104"/>
        </w:trPr>
        <w:tc>
          <w:tcPr>
            <w:tcW w:w="1977" w:type="dxa"/>
            <w:shd w:val="clear" w:color="auto" w:fill="FBE4D5" w:themeFill="accent2" w:themeFillTint="33"/>
          </w:tcPr>
          <w:p w14:paraId="6035AEA0" w14:textId="0955C559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3462">
              <w:rPr>
                <w:rFonts w:ascii="Times New Roman" w:hAnsi="Times New Roman" w:cs="Times New Roman"/>
                <w:sz w:val="24"/>
                <w:szCs w:val="24"/>
              </w:rPr>
              <w:t>Folliguet</w:t>
            </w:r>
            <w:proofErr w:type="spellEnd"/>
            <w:r w:rsidRPr="00F33462">
              <w:rPr>
                <w:rFonts w:ascii="Times New Roman" w:hAnsi="Times New Roman" w:cs="Times New Roman"/>
                <w:sz w:val="24"/>
                <w:szCs w:val="24"/>
              </w:rPr>
              <w:t xml:space="preserve"> 2001</w:t>
            </w:r>
          </w:p>
        </w:tc>
        <w:tc>
          <w:tcPr>
            <w:tcW w:w="1559" w:type="dxa"/>
          </w:tcPr>
          <w:p w14:paraId="06792697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70CA28FF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59" w:type="dxa"/>
          </w:tcPr>
          <w:p w14:paraId="1693BD0B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53" w:type="dxa"/>
          </w:tcPr>
          <w:p w14:paraId="3CC812F5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75" w:type="dxa"/>
          </w:tcPr>
          <w:p w14:paraId="628C112D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3969" w:type="dxa"/>
          </w:tcPr>
          <w:p w14:paraId="327BD2D3" w14:textId="5AD1C392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Cambria Math" w:eastAsia="Cambria Math" w:hAnsi="Cambria Math" w:cs="Cambria Math"/>
                <w:sz w:val="24"/>
                <w:szCs w:val="24"/>
              </w:rPr>
              <w:t>⨁⨁◯◯</w:t>
            </w:r>
            <w:r w:rsidRPr="00996362">
              <w:rPr>
                <w:rFonts w:ascii="Times New Roman" w:eastAsia="Cambria Math" w:hAnsi="Times New Roman" w:cs="Times New Roman"/>
                <w:sz w:val="24"/>
                <w:szCs w:val="24"/>
              </w:rPr>
              <w:t xml:space="preserve"> </w:t>
            </w: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F33462" w:rsidRPr="00996362" w14:paraId="5CF57BA3" w14:textId="77777777" w:rsidTr="00A03AE3">
        <w:trPr>
          <w:trHeight w:val="59"/>
        </w:trPr>
        <w:tc>
          <w:tcPr>
            <w:tcW w:w="1977" w:type="dxa"/>
            <w:shd w:val="clear" w:color="auto" w:fill="FBE4D5" w:themeFill="accent2" w:themeFillTint="33"/>
          </w:tcPr>
          <w:p w14:paraId="4E7617A9" w14:textId="3A80ADB1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3462">
              <w:rPr>
                <w:rFonts w:ascii="Times New Roman" w:hAnsi="Times New Roman" w:cs="Times New Roman"/>
                <w:sz w:val="24"/>
                <w:szCs w:val="24"/>
              </w:rPr>
              <w:t>Eichinger</w:t>
            </w:r>
            <w:proofErr w:type="spellEnd"/>
            <w:r w:rsidRPr="00F33462">
              <w:rPr>
                <w:rFonts w:ascii="Times New Roman" w:hAnsi="Times New Roman" w:cs="Times New Roman"/>
                <w:sz w:val="24"/>
                <w:szCs w:val="24"/>
              </w:rPr>
              <w:t xml:space="preserve"> 2002</w:t>
            </w:r>
          </w:p>
        </w:tc>
        <w:tc>
          <w:tcPr>
            <w:tcW w:w="1559" w:type="dxa"/>
          </w:tcPr>
          <w:p w14:paraId="23769A71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180FB80C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59" w:type="dxa"/>
          </w:tcPr>
          <w:p w14:paraId="2E14536A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53" w:type="dxa"/>
          </w:tcPr>
          <w:p w14:paraId="5CD0E60B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75" w:type="dxa"/>
          </w:tcPr>
          <w:p w14:paraId="55161A59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3969" w:type="dxa"/>
          </w:tcPr>
          <w:p w14:paraId="4BFDA6D1" w14:textId="49729AFE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Cambria Math" w:eastAsia="Cambria Math" w:hAnsi="Cambria Math" w:cs="Cambria Math"/>
                <w:sz w:val="24"/>
                <w:szCs w:val="24"/>
              </w:rPr>
              <w:t>⨁⨁◯◯</w:t>
            </w:r>
            <w:r w:rsidRPr="00996362">
              <w:rPr>
                <w:rFonts w:ascii="Times New Roman" w:eastAsia="Cambria Math" w:hAnsi="Times New Roman" w:cs="Times New Roman"/>
                <w:sz w:val="24"/>
                <w:szCs w:val="24"/>
              </w:rPr>
              <w:t xml:space="preserve"> </w:t>
            </w: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F33462" w:rsidRPr="00996362" w14:paraId="7C010100" w14:textId="77777777" w:rsidTr="00A03AE3">
        <w:trPr>
          <w:trHeight w:val="99"/>
        </w:trPr>
        <w:tc>
          <w:tcPr>
            <w:tcW w:w="1977" w:type="dxa"/>
            <w:shd w:val="clear" w:color="auto" w:fill="FBE4D5" w:themeFill="accent2" w:themeFillTint="33"/>
          </w:tcPr>
          <w:p w14:paraId="509502A4" w14:textId="7594284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3462">
              <w:rPr>
                <w:rFonts w:ascii="Times New Roman" w:hAnsi="Times New Roman" w:cs="Times New Roman"/>
                <w:sz w:val="24"/>
                <w:szCs w:val="24"/>
              </w:rPr>
              <w:t>Masters 2004</w:t>
            </w:r>
          </w:p>
        </w:tc>
        <w:tc>
          <w:tcPr>
            <w:tcW w:w="1559" w:type="dxa"/>
          </w:tcPr>
          <w:p w14:paraId="7F933307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4D19917F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59" w:type="dxa"/>
          </w:tcPr>
          <w:p w14:paraId="68EF9C03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53" w:type="dxa"/>
          </w:tcPr>
          <w:p w14:paraId="4B4107FD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75" w:type="dxa"/>
          </w:tcPr>
          <w:p w14:paraId="18DC5A24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3969" w:type="dxa"/>
          </w:tcPr>
          <w:p w14:paraId="587AD9C3" w14:textId="393547FB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Cambria Math" w:eastAsia="Cambria Math" w:hAnsi="Cambria Math" w:cs="Cambria Math"/>
                <w:sz w:val="24"/>
                <w:szCs w:val="24"/>
              </w:rPr>
              <w:t>⨁⨁◯◯</w:t>
            </w:r>
            <w:r w:rsidRPr="00996362">
              <w:rPr>
                <w:rFonts w:ascii="Times New Roman" w:eastAsia="Cambria Math" w:hAnsi="Times New Roman" w:cs="Times New Roman"/>
                <w:sz w:val="24"/>
                <w:szCs w:val="24"/>
              </w:rPr>
              <w:t xml:space="preserve"> </w:t>
            </w: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F33462" w:rsidRPr="00996362" w14:paraId="17ED94B2" w14:textId="77777777" w:rsidTr="00A03AE3">
        <w:trPr>
          <w:trHeight w:val="59"/>
        </w:trPr>
        <w:tc>
          <w:tcPr>
            <w:tcW w:w="1977" w:type="dxa"/>
            <w:shd w:val="clear" w:color="auto" w:fill="FBE4D5" w:themeFill="accent2" w:themeFillTint="33"/>
          </w:tcPr>
          <w:p w14:paraId="375FB989" w14:textId="4FDA28D9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3462">
              <w:rPr>
                <w:rFonts w:ascii="Times New Roman" w:hAnsi="Times New Roman" w:cs="Times New Roman"/>
                <w:sz w:val="24"/>
                <w:szCs w:val="24"/>
              </w:rPr>
              <w:t>Pomerantz 2006</w:t>
            </w:r>
          </w:p>
        </w:tc>
        <w:tc>
          <w:tcPr>
            <w:tcW w:w="1559" w:type="dxa"/>
          </w:tcPr>
          <w:p w14:paraId="6E5D9688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1764D07A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59" w:type="dxa"/>
          </w:tcPr>
          <w:p w14:paraId="119E8F8C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53" w:type="dxa"/>
          </w:tcPr>
          <w:p w14:paraId="0AF59C52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75" w:type="dxa"/>
          </w:tcPr>
          <w:p w14:paraId="0B7A9A95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3969" w:type="dxa"/>
          </w:tcPr>
          <w:p w14:paraId="798900B8" w14:textId="3449A679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Cambria Math" w:eastAsia="Cambria Math" w:hAnsi="Cambria Math" w:cs="Cambria Math"/>
                <w:sz w:val="24"/>
                <w:szCs w:val="24"/>
              </w:rPr>
              <w:t>⨁⨁◯◯</w:t>
            </w:r>
            <w:r w:rsidRPr="00996362">
              <w:rPr>
                <w:rFonts w:ascii="Times New Roman" w:eastAsia="Cambria Math" w:hAnsi="Times New Roman" w:cs="Times New Roman"/>
                <w:sz w:val="24"/>
                <w:szCs w:val="24"/>
              </w:rPr>
              <w:t xml:space="preserve"> </w:t>
            </w: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F33462" w:rsidRPr="00996362" w14:paraId="6B5EA2D0" w14:textId="77777777" w:rsidTr="00A03AE3">
        <w:trPr>
          <w:trHeight w:val="59"/>
        </w:trPr>
        <w:tc>
          <w:tcPr>
            <w:tcW w:w="1977" w:type="dxa"/>
            <w:shd w:val="clear" w:color="auto" w:fill="FBE4D5" w:themeFill="accent2" w:themeFillTint="33"/>
          </w:tcPr>
          <w:p w14:paraId="106E4244" w14:textId="7F5DECD0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3462">
              <w:rPr>
                <w:rFonts w:ascii="Times New Roman" w:hAnsi="Times New Roman" w:cs="Times New Roman"/>
                <w:sz w:val="24"/>
                <w:szCs w:val="24"/>
              </w:rPr>
              <w:t>Frater 2006</w:t>
            </w:r>
          </w:p>
        </w:tc>
        <w:tc>
          <w:tcPr>
            <w:tcW w:w="1559" w:type="dxa"/>
          </w:tcPr>
          <w:p w14:paraId="70F0D6C2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626BC92F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59" w:type="dxa"/>
          </w:tcPr>
          <w:p w14:paraId="5C1201E4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53" w:type="dxa"/>
          </w:tcPr>
          <w:p w14:paraId="39DF5E4C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75" w:type="dxa"/>
          </w:tcPr>
          <w:p w14:paraId="4931549D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3969" w:type="dxa"/>
          </w:tcPr>
          <w:p w14:paraId="0487DE0F" w14:textId="5363C78F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Cambria Math" w:eastAsia="Cambria Math" w:hAnsi="Cambria Math" w:cs="Cambria Math"/>
                <w:sz w:val="24"/>
                <w:szCs w:val="24"/>
              </w:rPr>
              <w:t>⨁⨁◯◯</w:t>
            </w:r>
            <w:r w:rsidRPr="00996362">
              <w:rPr>
                <w:rFonts w:ascii="Times New Roman" w:eastAsia="Cambria Math" w:hAnsi="Times New Roman" w:cs="Times New Roman"/>
                <w:sz w:val="24"/>
                <w:szCs w:val="24"/>
              </w:rPr>
              <w:t xml:space="preserve"> </w:t>
            </w: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F33462" w:rsidRPr="00996362" w14:paraId="627F80FF" w14:textId="77777777" w:rsidTr="00A03AE3">
        <w:trPr>
          <w:trHeight w:val="59"/>
        </w:trPr>
        <w:tc>
          <w:tcPr>
            <w:tcW w:w="1977" w:type="dxa"/>
            <w:shd w:val="clear" w:color="auto" w:fill="FBE4D5" w:themeFill="accent2" w:themeFillTint="33"/>
          </w:tcPr>
          <w:p w14:paraId="102331AD" w14:textId="5152DB8D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3462">
              <w:rPr>
                <w:rFonts w:ascii="Times New Roman" w:hAnsi="Times New Roman" w:cs="Times New Roman"/>
                <w:sz w:val="24"/>
                <w:szCs w:val="24"/>
              </w:rPr>
              <w:t>Riess</w:t>
            </w:r>
            <w:proofErr w:type="spellEnd"/>
            <w:r w:rsidRPr="00F33462">
              <w:rPr>
                <w:rFonts w:ascii="Times New Roman" w:hAnsi="Times New Roman" w:cs="Times New Roman"/>
                <w:sz w:val="24"/>
                <w:szCs w:val="24"/>
              </w:rPr>
              <w:t xml:space="preserve"> 2007</w:t>
            </w:r>
          </w:p>
        </w:tc>
        <w:tc>
          <w:tcPr>
            <w:tcW w:w="1559" w:type="dxa"/>
          </w:tcPr>
          <w:p w14:paraId="31357ABD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6BB263AC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59" w:type="dxa"/>
          </w:tcPr>
          <w:p w14:paraId="35A6B479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53" w:type="dxa"/>
          </w:tcPr>
          <w:p w14:paraId="57664A84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75" w:type="dxa"/>
          </w:tcPr>
          <w:p w14:paraId="0A458B83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3969" w:type="dxa"/>
          </w:tcPr>
          <w:p w14:paraId="2905E719" w14:textId="2C9B7C54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Cambria Math" w:eastAsia="Cambria Math" w:hAnsi="Cambria Math" w:cs="Cambria Math"/>
                <w:sz w:val="24"/>
                <w:szCs w:val="24"/>
              </w:rPr>
              <w:t>⨁⨁◯◯</w:t>
            </w:r>
            <w:r w:rsidRPr="00996362">
              <w:rPr>
                <w:rFonts w:ascii="Times New Roman" w:eastAsia="Cambria Math" w:hAnsi="Times New Roman" w:cs="Times New Roman"/>
                <w:sz w:val="24"/>
                <w:szCs w:val="24"/>
              </w:rPr>
              <w:t xml:space="preserve"> </w:t>
            </w: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F33462" w:rsidRPr="00996362" w14:paraId="2E5DB85F" w14:textId="77777777" w:rsidTr="00A03AE3">
        <w:trPr>
          <w:trHeight w:val="59"/>
        </w:trPr>
        <w:tc>
          <w:tcPr>
            <w:tcW w:w="1977" w:type="dxa"/>
            <w:shd w:val="clear" w:color="auto" w:fill="FBE4D5" w:themeFill="accent2" w:themeFillTint="33"/>
          </w:tcPr>
          <w:p w14:paraId="0CB23B70" w14:textId="72BD90F4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3462">
              <w:rPr>
                <w:rFonts w:ascii="Times New Roman" w:hAnsi="Times New Roman" w:cs="Times New Roman"/>
                <w:sz w:val="24"/>
                <w:szCs w:val="24"/>
              </w:rPr>
              <w:t>Jamieson 2011</w:t>
            </w:r>
          </w:p>
        </w:tc>
        <w:tc>
          <w:tcPr>
            <w:tcW w:w="1559" w:type="dxa"/>
          </w:tcPr>
          <w:p w14:paraId="2C9EF74E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698226FA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59" w:type="dxa"/>
          </w:tcPr>
          <w:p w14:paraId="411E3523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53" w:type="dxa"/>
          </w:tcPr>
          <w:p w14:paraId="3EE96445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75" w:type="dxa"/>
          </w:tcPr>
          <w:p w14:paraId="1AB87BC4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3969" w:type="dxa"/>
          </w:tcPr>
          <w:p w14:paraId="3270D9BB" w14:textId="0B9BE322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Cambria Math" w:eastAsia="Cambria Math" w:hAnsi="Cambria Math" w:cs="Cambria Math"/>
                <w:sz w:val="24"/>
                <w:szCs w:val="24"/>
              </w:rPr>
              <w:t>⨁⨁◯◯</w:t>
            </w:r>
            <w:r w:rsidRPr="00996362">
              <w:rPr>
                <w:rFonts w:ascii="Times New Roman" w:eastAsia="Cambria Math" w:hAnsi="Times New Roman" w:cs="Times New Roman"/>
                <w:sz w:val="24"/>
                <w:szCs w:val="24"/>
              </w:rPr>
              <w:t xml:space="preserve"> </w:t>
            </w: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F33462" w:rsidRPr="00996362" w14:paraId="684E6F06" w14:textId="77777777" w:rsidTr="00A03AE3">
        <w:trPr>
          <w:trHeight w:val="59"/>
        </w:trPr>
        <w:tc>
          <w:tcPr>
            <w:tcW w:w="1977" w:type="dxa"/>
            <w:shd w:val="clear" w:color="auto" w:fill="FBE4D5" w:themeFill="accent2" w:themeFillTint="33"/>
          </w:tcPr>
          <w:p w14:paraId="5C76DB64" w14:textId="6D6ECD95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3462">
              <w:rPr>
                <w:rFonts w:ascii="Times New Roman" w:hAnsi="Times New Roman" w:cs="Times New Roman"/>
                <w:sz w:val="24"/>
                <w:szCs w:val="24"/>
              </w:rPr>
              <w:t>Loor</w:t>
            </w:r>
            <w:proofErr w:type="spellEnd"/>
            <w:r w:rsidRPr="00F33462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1559" w:type="dxa"/>
          </w:tcPr>
          <w:p w14:paraId="56CB8516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58BD7D33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59" w:type="dxa"/>
          </w:tcPr>
          <w:p w14:paraId="7878F00E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53" w:type="dxa"/>
          </w:tcPr>
          <w:p w14:paraId="529E43D1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75" w:type="dxa"/>
          </w:tcPr>
          <w:p w14:paraId="1C9C9726" w14:textId="77777777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3969" w:type="dxa"/>
          </w:tcPr>
          <w:p w14:paraId="3E5F47B3" w14:textId="28FD6B72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Cambria Math" w:eastAsia="Cambria Math" w:hAnsi="Cambria Math" w:cs="Cambria Math"/>
                <w:sz w:val="24"/>
                <w:szCs w:val="24"/>
              </w:rPr>
              <w:t>⨁⨁◯◯</w:t>
            </w:r>
            <w:r w:rsidRPr="00996362">
              <w:rPr>
                <w:rFonts w:ascii="Times New Roman" w:eastAsia="Cambria Math" w:hAnsi="Times New Roman" w:cs="Times New Roman"/>
                <w:sz w:val="24"/>
                <w:szCs w:val="24"/>
              </w:rPr>
              <w:t xml:space="preserve"> </w:t>
            </w: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F33462" w:rsidRPr="00996362" w14:paraId="1858E06B" w14:textId="77777777" w:rsidTr="00A03AE3">
        <w:trPr>
          <w:trHeight w:val="59"/>
        </w:trPr>
        <w:tc>
          <w:tcPr>
            <w:tcW w:w="1977" w:type="dxa"/>
            <w:shd w:val="clear" w:color="auto" w:fill="FBE4D5" w:themeFill="accent2" w:themeFillTint="33"/>
          </w:tcPr>
          <w:p w14:paraId="3D85D43A" w14:textId="174649B8" w:rsidR="00F33462" w:rsidRPr="00F334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3462">
              <w:rPr>
                <w:rFonts w:ascii="Times New Roman" w:hAnsi="Times New Roman" w:cs="Times New Roman"/>
                <w:sz w:val="24"/>
                <w:szCs w:val="24"/>
              </w:rPr>
              <w:t>Celiento</w:t>
            </w:r>
            <w:proofErr w:type="spellEnd"/>
            <w:r w:rsidRPr="00F33462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1559" w:type="dxa"/>
          </w:tcPr>
          <w:p w14:paraId="522B908F" w14:textId="4BB5C77E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</w:tcPr>
          <w:p w14:paraId="6C558F78" w14:textId="17B2F78E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59" w:type="dxa"/>
          </w:tcPr>
          <w:p w14:paraId="296DE069" w14:textId="47CFC0B4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53" w:type="dxa"/>
          </w:tcPr>
          <w:p w14:paraId="7746F2AF" w14:textId="08208320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75" w:type="dxa"/>
          </w:tcPr>
          <w:p w14:paraId="77D91BE8" w14:textId="62530BE9" w:rsidR="00F33462" w:rsidRPr="00996362" w:rsidRDefault="00F33462" w:rsidP="00F334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>Undetected</w:t>
            </w:r>
          </w:p>
        </w:tc>
        <w:tc>
          <w:tcPr>
            <w:tcW w:w="3969" w:type="dxa"/>
          </w:tcPr>
          <w:p w14:paraId="5F1088B1" w14:textId="26FCC6B5" w:rsidR="00F33462" w:rsidRPr="00996362" w:rsidRDefault="00F33462" w:rsidP="00F33462">
            <w:pPr>
              <w:pStyle w:val="NoSpacing"/>
              <w:rPr>
                <w:rFonts w:ascii="Cambria Math" w:eastAsia="Cambria Math" w:hAnsi="Cambria Math" w:cs="Cambria Math"/>
                <w:sz w:val="24"/>
                <w:szCs w:val="24"/>
              </w:rPr>
            </w:pPr>
            <w:r w:rsidRPr="00996362">
              <w:rPr>
                <w:rFonts w:ascii="Cambria Math" w:eastAsia="Cambria Math" w:hAnsi="Cambria Math" w:cs="Cambria Math"/>
                <w:sz w:val="24"/>
                <w:szCs w:val="24"/>
              </w:rPr>
              <w:t>⨁⨁◯◯</w:t>
            </w:r>
            <w:r w:rsidRPr="00996362">
              <w:rPr>
                <w:rFonts w:ascii="Times New Roman" w:eastAsia="Cambria Math" w:hAnsi="Times New Roman" w:cs="Times New Roman"/>
                <w:sz w:val="24"/>
                <w:szCs w:val="24"/>
              </w:rPr>
              <w:t xml:space="preserve"> </w:t>
            </w:r>
            <w:r w:rsidRPr="00996362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</w:tbl>
    <w:p w14:paraId="687284AA" w14:textId="77777777" w:rsidR="00AD5995" w:rsidRDefault="00AD5995" w:rsidP="00AD5995">
      <w:pPr>
        <w:rPr>
          <w:rFonts w:ascii="Times New Roman" w:hAnsi="Times New Roman" w:cs="Times New Roman"/>
          <w:sz w:val="20"/>
          <w:szCs w:val="20"/>
        </w:rPr>
      </w:pPr>
      <w:r w:rsidRPr="007B3773">
        <w:rPr>
          <w:rFonts w:ascii="Times New Roman" w:hAnsi="Times New Roman" w:cs="Times New Roman"/>
          <w:sz w:val="20"/>
          <w:szCs w:val="20"/>
        </w:rPr>
        <w:t>NB: Blue: Older FIM; Green: FIM; Orange: Early Clinical trials</w:t>
      </w:r>
    </w:p>
    <w:p w14:paraId="4381362E" w14:textId="4F086A7C" w:rsidR="00F37E86" w:rsidRDefault="00F37E86">
      <w:pPr>
        <w:rPr>
          <w:rFonts w:ascii="Times New Roman" w:hAnsi="Times New Roman" w:cs="Times New Roman"/>
          <w:sz w:val="24"/>
          <w:szCs w:val="24"/>
        </w:rPr>
      </w:pPr>
    </w:p>
    <w:p w14:paraId="10EA06D8" w14:textId="7D15403E" w:rsidR="00F37E86" w:rsidRDefault="00F37E86">
      <w:pPr>
        <w:rPr>
          <w:rFonts w:ascii="Times New Roman" w:hAnsi="Times New Roman" w:cs="Times New Roman"/>
          <w:sz w:val="24"/>
          <w:szCs w:val="24"/>
        </w:rPr>
      </w:pPr>
    </w:p>
    <w:p w14:paraId="334E7812" w14:textId="64611398" w:rsidR="00F37E86" w:rsidRDefault="00F37E86">
      <w:pPr>
        <w:rPr>
          <w:rFonts w:ascii="Times New Roman" w:hAnsi="Times New Roman" w:cs="Times New Roman"/>
          <w:sz w:val="24"/>
          <w:szCs w:val="24"/>
        </w:rPr>
      </w:pPr>
    </w:p>
    <w:p w14:paraId="12A8872A" w14:textId="53375C5C" w:rsidR="00F37E86" w:rsidRPr="00F37E86" w:rsidRDefault="00F37E86" w:rsidP="00F37E86">
      <w:pPr>
        <w:rPr>
          <w:rFonts w:ascii="Times New Roman" w:hAnsi="Times New Roman" w:cs="Times New Roman"/>
          <w:b/>
          <w:sz w:val="24"/>
          <w:szCs w:val="24"/>
        </w:rPr>
      </w:pPr>
      <w:r w:rsidRPr="00996362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F37E86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37E86">
        <w:rPr>
          <w:rFonts w:ascii="Times New Roman" w:hAnsi="Times New Roman" w:cs="Times New Roman"/>
          <w:b/>
          <w:sz w:val="24"/>
          <w:szCs w:val="24"/>
        </w:rPr>
        <w:t>: Prosthesis size</w:t>
      </w:r>
    </w:p>
    <w:tbl>
      <w:tblPr>
        <w:tblW w:w="14044" w:type="dxa"/>
        <w:tblLayout w:type="fixed"/>
        <w:tblLook w:val="0400" w:firstRow="0" w:lastRow="0" w:firstColumn="0" w:lastColumn="0" w:noHBand="0" w:noVBand="1"/>
      </w:tblPr>
      <w:tblGrid>
        <w:gridCol w:w="2006"/>
        <w:gridCol w:w="1293"/>
        <w:gridCol w:w="665"/>
        <w:gridCol w:w="851"/>
        <w:gridCol w:w="850"/>
        <w:gridCol w:w="993"/>
        <w:gridCol w:w="708"/>
        <w:gridCol w:w="993"/>
        <w:gridCol w:w="1325"/>
        <w:gridCol w:w="801"/>
        <w:gridCol w:w="992"/>
        <w:gridCol w:w="992"/>
        <w:gridCol w:w="1575"/>
      </w:tblGrid>
      <w:tr w:rsidR="006D3201" w14:paraId="544B83B1" w14:textId="77777777" w:rsidTr="006D3201">
        <w:trPr>
          <w:trHeight w:val="66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2236C" w14:textId="77777777" w:rsidR="006D3201" w:rsidRPr="00F37E86" w:rsidRDefault="006D3201" w:rsidP="00F37E8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7E86">
              <w:rPr>
                <w:rFonts w:ascii="Times New Roman" w:hAnsi="Times New Roman" w:cs="Times New Roman"/>
                <w:b/>
                <w:sz w:val="24"/>
                <w:szCs w:val="24"/>
              </w:rPr>
              <w:t>Name/Year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7FEA2" w14:textId="12942B23" w:rsidR="006D3201" w:rsidRPr="00F37E86" w:rsidRDefault="006D3201" w:rsidP="00F37E8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ze (mm)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E5541" w14:textId="77777777" w:rsidR="006D3201" w:rsidRPr="00F37E86" w:rsidRDefault="006D3201" w:rsidP="00F37E8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7E86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94BDF" w14:textId="77777777" w:rsidR="006D3201" w:rsidRPr="00F37E86" w:rsidRDefault="006D3201" w:rsidP="00F37E8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7E86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078C4" w14:textId="77777777" w:rsidR="006D3201" w:rsidRPr="00F37E86" w:rsidRDefault="006D3201" w:rsidP="00F37E8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7E86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5BE04" w14:textId="77777777" w:rsidR="006D3201" w:rsidRPr="00F37E86" w:rsidRDefault="006D3201" w:rsidP="00F37E8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7E86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74585" w14:textId="77777777" w:rsidR="006D3201" w:rsidRPr="00F37E86" w:rsidRDefault="006D3201" w:rsidP="00F37E8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7E86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2BD49" w14:textId="77777777" w:rsidR="006D3201" w:rsidRPr="00F37E86" w:rsidRDefault="006D3201" w:rsidP="00F37E8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7E86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E22EE" w14:textId="0E81BD24" w:rsidR="006D3201" w:rsidRPr="00F37E86" w:rsidRDefault="006D3201" w:rsidP="00F37E8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7 and 2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45551" w14:textId="0F7C1A00" w:rsidR="006D3201" w:rsidRPr="00F37E86" w:rsidRDefault="006D3201" w:rsidP="00F37E8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7E86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9B5F5" w14:textId="77777777" w:rsidR="006D3201" w:rsidRPr="00F37E86" w:rsidRDefault="006D3201" w:rsidP="00F37E8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7E86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62DF4" w14:textId="77777777" w:rsidR="006D3201" w:rsidRPr="00F37E86" w:rsidRDefault="006D3201" w:rsidP="00F37E8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7E86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F25D7" w14:textId="53C6B6E6" w:rsidR="006D3201" w:rsidRPr="00F37E86" w:rsidRDefault="006D3201" w:rsidP="00F37E8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valve no</w:t>
            </w:r>
          </w:p>
        </w:tc>
      </w:tr>
      <w:tr w:rsidR="006D3201" w14:paraId="0564807B" w14:textId="77777777" w:rsidTr="00AD5995">
        <w:trPr>
          <w:trHeight w:val="66"/>
        </w:trPr>
        <w:tc>
          <w:tcPr>
            <w:tcW w:w="3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80E4A" w14:textId="77777777" w:rsidR="006D3201" w:rsidRPr="00F37E86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7E86">
              <w:rPr>
                <w:rFonts w:ascii="Times New Roman" w:hAnsi="Times New Roman" w:cs="Times New Roman"/>
                <w:sz w:val="24"/>
                <w:szCs w:val="24"/>
              </w:rPr>
              <w:t>Williams 198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4FC6D" w14:textId="609F871F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4DDD5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EFBA4" w14:textId="630F9DF4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86C16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779F6" w14:textId="692B96D8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E907C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6FB61" w14:textId="38B12A2F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9AEC6" w14:textId="7E8ECF63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2D7F2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315B0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80495" w14:textId="0B850768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6D3201" w14:paraId="52E683D8" w14:textId="77777777" w:rsidTr="00AD5995">
        <w:trPr>
          <w:trHeight w:val="66"/>
        </w:trPr>
        <w:tc>
          <w:tcPr>
            <w:tcW w:w="3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19292" w14:textId="77777777" w:rsidR="006D3201" w:rsidRPr="00F37E86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E86">
              <w:rPr>
                <w:rFonts w:ascii="Times New Roman" w:hAnsi="Times New Roman" w:cs="Times New Roman"/>
                <w:sz w:val="24"/>
                <w:szCs w:val="24"/>
              </w:rPr>
              <w:t>Loisance</w:t>
            </w:r>
            <w:proofErr w:type="spellEnd"/>
            <w:r w:rsidRPr="00F37E86">
              <w:rPr>
                <w:rFonts w:ascii="Times New Roman" w:hAnsi="Times New Roman" w:cs="Times New Roman"/>
                <w:sz w:val="24"/>
                <w:szCs w:val="24"/>
              </w:rPr>
              <w:t xml:space="preserve"> 198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61AF4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503F7" w14:textId="5ECC43D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613BD" w14:textId="5D5374B5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9AD99" w14:textId="6612BABA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5C9EE" w14:textId="779262A2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020FC" w14:textId="45DEE4BA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B42A0" w14:textId="10AF982B" w:rsidR="006D3201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E4FE4" w14:textId="51D6A02A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BD0B2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2019A" w14:textId="58898DB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724AB" w14:textId="1FB17218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6D3201" w14:paraId="46517710" w14:textId="77777777" w:rsidTr="00AD5995">
        <w:trPr>
          <w:trHeight w:val="66"/>
        </w:trPr>
        <w:tc>
          <w:tcPr>
            <w:tcW w:w="3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CD97F" w14:textId="77777777" w:rsidR="006D3201" w:rsidRPr="00F37E86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7E86">
              <w:rPr>
                <w:rFonts w:ascii="Times New Roman" w:hAnsi="Times New Roman" w:cs="Times New Roman"/>
                <w:sz w:val="24"/>
                <w:szCs w:val="24"/>
              </w:rPr>
              <w:t>Garcia 199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9E62E" w14:textId="300E882A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05B76" w14:textId="388A6F34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19529" w14:textId="31D8DD5B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029A5" w14:textId="12F9816D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A721C" w14:textId="08E6DB83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6F350" w14:textId="1B7FEAD0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49C1C" w14:textId="137BB8C2" w:rsidR="006D3201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141CA" w14:textId="5DC7C605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5DACB" w14:textId="02C78430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773B1" w14:textId="3B26E2E1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7AD55" w14:textId="4143761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D3201" w14:paraId="3790D9A5" w14:textId="77777777" w:rsidTr="00AD5995">
        <w:trPr>
          <w:trHeight w:val="66"/>
        </w:trPr>
        <w:tc>
          <w:tcPr>
            <w:tcW w:w="3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16AD8" w14:textId="77777777" w:rsidR="006D3201" w:rsidRPr="00F37E86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7E86">
              <w:rPr>
                <w:rFonts w:ascii="Times New Roman" w:hAnsi="Times New Roman" w:cs="Times New Roman"/>
                <w:sz w:val="24"/>
                <w:szCs w:val="24"/>
              </w:rPr>
              <w:t>Mohr 200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ADE11" w14:textId="5DDAA97B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5FE13" w14:textId="28A4B910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11F2F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60059" w14:textId="525C6B6F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851F7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D3F7B" w14:textId="3E926C3F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903EE" w14:textId="7FAC0EC8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927DA" w14:textId="4FE5C665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AABB0" w14:textId="124F8E72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96272" w14:textId="111871ED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A8805" w14:textId="69FE721E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6D3201" w14:paraId="2371A670" w14:textId="77777777" w:rsidTr="00AD5995">
        <w:trPr>
          <w:trHeight w:val="66"/>
        </w:trPr>
        <w:tc>
          <w:tcPr>
            <w:tcW w:w="3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A60C3" w14:textId="77777777" w:rsidR="006D3201" w:rsidRPr="00F37E86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7E86">
              <w:rPr>
                <w:rFonts w:ascii="Times New Roman" w:hAnsi="Times New Roman" w:cs="Times New Roman"/>
                <w:sz w:val="24"/>
                <w:szCs w:val="24"/>
              </w:rPr>
              <w:t>Hiremath 202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6379B" w14:textId="616CC9A1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001D0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26481" w14:textId="25801270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65777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66FB0" w14:textId="3D500A36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7655D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15298" w14:textId="06C01A54" w:rsidR="006D3201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883FD" w14:textId="3818A93D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C6DA1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6A8D5" w14:textId="3C66BBF2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FF472" w14:textId="1151AAEA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6D3201" w14:paraId="191FC60C" w14:textId="77777777" w:rsidTr="00AD5995">
        <w:trPr>
          <w:trHeight w:val="66"/>
        </w:trPr>
        <w:tc>
          <w:tcPr>
            <w:tcW w:w="3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AD52D" w14:textId="77777777" w:rsidR="006D3201" w:rsidRPr="00F37E86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E86">
              <w:rPr>
                <w:rFonts w:ascii="Times New Roman" w:hAnsi="Times New Roman" w:cs="Times New Roman"/>
                <w:sz w:val="24"/>
                <w:szCs w:val="24"/>
              </w:rPr>
              <w:t>Firstenberg</w:t>
            </w:r>
            <w:proofErr w:type="spellEnd"/>
            <w:r w:rsidRPr="00F37E86">
              <w:rPr>
                <w:rFonts w:ascii="Times New Roman" w:hAnsi="Times New Roman" w:cs="Times New Roman"/>
                <w:sz w:val="24"/>
                <w:szCs w:val="24"/>
              </w:rPr>
              <w:t xml:space="preserve"> 200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317C6" w14:textId="4E45C338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40C3B" w14:textId="655F0C30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5EC4F" w14:textId="0A638D45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74101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5A6F1" w14:textId="282F3EE6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254BF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5B1D2" w14:textId="12BEABCF" w:rsidR="006D3201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A247E" w14:textId="0A6A44FF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6A80E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9CFFE" w14:textId="2E758ECA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3869B" w14:textId="1703374E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6D3201" w14:paraId="1F43BF52" w14:textId="77777777" w:rsidTr="00AD5995">
        <w:trPr>
          <w:trHeight w:val="66"/>
        </w:trPr>
        <w:tc>
          <w:tcPr>
            <w:tcW w:w="3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D76C0" w14:textId="77777777" w:rsidR="006D3201" w:rsidRPr="00F37E86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E86">
              <w:rPr>
                <w:rFonts w:ascii="Times New Roman" w:hAnsi="Times New Roman" w:cs="Times New Roman"/>
                <w:sz w:val="24"/>
                <w:szCs w:val="24"/>
              </w:rPr>
              <w:t>Folliguet</w:t>
            </w:r>
            <w:proofErr w:type="spellEnd"/>
            <w:r w:rsidRPr="00F37E86">
              <w:rPr>
                <w:rFonts w:ascii="Times New Roman" w:hAnsi="Times New Roman" w:cs="Times New Roman"/>
                <w:sz w:val="24"/>
                <w:szCs w:val="24"/>
              </w:rPr>
              <w:t xml:space="preserve"> 200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C00F7" w14:textId="716D5C90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DB8C8" w14:textId="0B84E71E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6A6B6" w14:textId="04A32578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67258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D4A1C" w14:textId="01E12F95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0F5D8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2E3E4" w14:textId="37D1ECE1" w:rsidR="006D3201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41D35" w14:textId="6BE38E31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16DDE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0C1FB" w14:textId="76A1A460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3AF95" w14:textId="57C75939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6D3201" w14:paraId="52A7AC29" w14:textId="77777777" w:rsidTr="00AD5995">
        <w:trPr>
          <w:trHeight w:val="66"/>
        </w:trPr>
        <w:tc>
          <w:tcPr>
            <w:tcW w:w="3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F7E9D" w14:textId="77777777" w:rsidR="006D3201" w:rsidRPr="00F37E86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7E86">
              <w:rPr>
                <w:rFonts w:ascii="Times New Roman" w:hAnsi="Times New Roman" w:cs="Times New Roman"/>
                <w:sz w:val="24"/>
                <w:szCs w:val="24"/>
              </w:rPr>
              <w:t>Masters 200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ADBFC" w14:textId="3EA3FFD9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61F0D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1FAA7" w14:textId="349AFBAE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9DD12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2AD85" w14:textId="38B5FF81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780B6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5516C" w14:textId="0B7954EC" w:rsidR="006D3201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1A534" w14:textId="1C7D5F7F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B829F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EF995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13C6B" w14:textId="18B421C6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D3201" w14:paraId="6C0BB734" w14:textId="77777777" w:rsidTr="00AD5995">
        <w:trPr>
          <w:trHeight w:val="66"/>
        </w:trPr>
        <w:tc>
          <w:tcPr>
            <w:tcW w:w="3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49231" w14:textId="77777777" w:rsidR="006D3201" w:rsidRPr="00F37E86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E86">
              <w:rPr>
                <w:rFonts w:ascii="Times New Roman" w:hAnsi="Times New Roman" w:cs="Times New Roman"/>
                <w:sz w:val="24"/>
                <w:szCs w:val="24"/>
              </w:rPr>
              <w:t>Riess</w:t>
            </w:r>
            <w:proofErr w:type="spellEnd"/>
            <w:r w:rsidRPr="00F37E86">
              <w:rPr>
                <w:rFonts w:ascii="Times New Roman" w:hAnsi="Times New Roman" w:cs="Times New Roman"/>
                <w:sz w:val="24"/>
                <w:szCs w:val="24"/>
              </w:rPr>
              <w:t xml:space="preserve"> 200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12E44" w14:textId="76099558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971B4" w14:textId="48D969E5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mentioned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98D0C" w14:textId="48BBABC3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372C4" w14:textId="785A135C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6B4F3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mentioned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14B1E" w14:textId="23488446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D3201" w14:paraId="1FC4CAD2" w14:textId="77777777" w:rsidTr="00AD5995">
        <w:trPr>
          <w:trHeight w:val="66"/>
        </w:trPr>
        <w:tc>
          <w:tcPr>
            <w:tcW w:w="3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04905" w14:textId="77777777" w:rsidR="006D3201" w:rsidRPr="00F37E86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7E86">
              <w:rPr>
                <w:rFonts w:ascii="Times New Roman" w:hAnsi="Times New Roman" w:cs="Times New Roman"/>
                <w:sz w:val="24"/>
                <w:szCs w:val="24"/>
              </w:rPr>
              <w:t>Jamieson 201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32F32" w14:textId="058815B9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665C2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4.4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AA016" w14:textId="50B6128D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C5951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20.10%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B2C6E" w14:textId="73F29BD6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42DAF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38.70%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0C17F" w14:textId="62B9435C" w:rsidR="006D3201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9757B" w14:textId="762BBF8F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CC088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21.1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2FADF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15.70%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A42E3" w14:textId="443D95EE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 xml:space="preserve">170 </w:t>
            </w:r>
          </w:p>
        </w:tc>
      </w:tr>
      <w:tr w:rsidR="006D3201" w14:paraId="63DDAEE2" w14:textId="77777777" w:rsidTr="00AD5995">
        <w:trPr>
          <w:trHeight w:val="66"/>
        </w:trPr>
        <w:tc>
          <w:tcPr>
            <w:tcW w:w="3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59149" w14:textId="77777777" w:rsidR="006D3201" w:rsidRPr="00F37E86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E86">
              <w:rPr>
                <w:rFonts w:ascii="Times New Roman" w:hAnsi="Times New Roman" w:cs="Times New Roman"/>
                <w:sz w:val="24"/>
                <w:szCs w:val="24"/>
              </w:rPr>
              <w:t>Loor</w:t>
            </w:r>
            <w:proofErr w:type="spellEnd"/>
            <w:r w:rsidRPr="00F37E86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400A0" w14:textId="68B3524B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8D9F6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E720E" w14:textId="4268F4DE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A6C10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067A6" w14:textId="4F86B885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509E0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4DC16" w14:textId="32A5A2B0" w:rsidR="006D3201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87D30" w14:textId="25EBD205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777B9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8EA86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65EBF" w14:textId="1E220513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6D3201" w14:paraId="09D4A9D6" w14:textId="77777777" w:rsidTr="00AD5995">
        <w:trPr>
          <w:trHeight w:val="66"/>
        </w:trPr>
        <w:tc>
          <w:tcPr>
            <w:tcW w:w="3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4D5" w:themeFill="accen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B0AB6" w14:textId="77777777" w:rsidR="006D3201" w:rsidRPr="00F37E86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7E86">
              <w:rPr>
                <w:rFonts w:ascii="Times New Roman" w:hAnsi="Times New Roman" w:cs="Times New Roman"/>
                <w:sz w:val="24"/>
                <w:szCs w:val="24"/>
              </w:rPr>
              <w:t>Celiento</w:t>
            </w:r>
            <w:proofErr w:type="spellEnd"/>
            <w:r w:rsidRPr="00F37E86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2221D" w14:textId="1A297DAD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3772C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F9526" w14:textId="44C70C2C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99530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D5018" w14:textId="232AC1E9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673B8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E8CD3" w14:textId="175F13EE" w:rsidR="006D3201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25339" w14:textId="00DC22C5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FBBCD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47852" w14:textId="3E1629ED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481CE" w14:textId="5C09E738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D3201" w14:paraId="27CA9E34" w14:textId="77777777" w:rsidTr="006D3201">
        <w:trPr>
          <w:trHeight w:val="66"/>
        </w:trPr>
        <w:tc>
          <w:tcPr>
            <w:tcW w:w="3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41CBB" w14:textId="77777777" w:rsidR="006D3201" w:rsidRPr="006D3201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3201">
              <w:rPr>
                <w:rFonts w:ascii="Times New Roman" w:hAnsi="Times New Roman" w:cs="Times New Roman"/>
                <w:sz w:val="24"/>
                <w:szCs w:val="24"/>
              </w:rPr>
              <w:t>Total number across all studies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A9687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D6A45" w14:textId="40B2ED2D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2BFDE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78995" w14:textId="79745BB6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5DC1E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A2D36" w14:textId="2BF9A392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5D616" w14:textId="3BDE170D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540F0" w14:textId="4CDD496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92C99" w14:textId="0FEE1458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0DB9F" w14:textId="77777777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1388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0535A" w14:textId="231A29EB" w:rsidR="006D3201" w:rsidRPr="00313884" w:rsidRDefault="006D3201" w:rsidP="00F37E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3</w:t>
            </w:r>
          </w:p>
        </w:tc>
      </w:tr>
    </w:tbl>
    <w:p w14:paraId="3F5EB993" w14:textId="7DC4FB9F" w:rsidR="00F37E86" w:rsidRPr="00957C1C" w:rsidRDefault="006D3201" w:rsidP="00957C1C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B: </w:t>
      </w:r>
      <w:proofErr w:type="spellStart"/>
      <w:r w:rsidR="00F37E86" w:rsidRPr="00957C1C">
        <w:rPr>
          <w:rFonts w:ascii="Times New Roman" w:hAnsi="Times New Roman" w:cs="Times New Roman"/>
          <w:sz w:val="24"/>
          <w:szCs w:val="24"/>
        </w:rPr>
        <w:t>Relland</w:t>
      </w:r>
      <w:proofErr w:type="spellEnd"/>
      <w:r w:rsidR="00F37E86" w:rsidRPr="00957C1C">
        <w:rPr>
          <w:rFonts w:ascii="Times New Roman" w:hAnsi="Times New Roman" w:cs="Times New Roman"/>
          <w:sz w:val="24"/>
          <w:szCs w:val="24"/>
        </w:rPr>
        <w:t xml:space="preserve"> 1985, Jamieson 1986, Jamieson 1998, Bortolotti 1989, Vermeulen 1992, </w:t>
      </w:r>
      <w:proofErr w:type="spellStart"/>
      <w:r w:rsidR="00F37E86" w:rsidRPr="00957C1C">
        <w:rPr>
          <w:rFonts w:ascii="Times New Roman" w:hAnsi="Times New Roman" w:cs="Times New Roman"/>
          <w:sz w:val="24"/>
          <w:szCs w:val="24"/>
        </w:rPr>
        <w:t>Fradet</w:t>
      </w:r>
      <w:proofErr w:type="spellEnd"/>
      <w:r w:rsidR="00F37E86" w:rsidRPr="00957C1C">
        <w:rPr>
          <w:rFonts w:ascii="Times New Roman" w:hAnsi="Times New Roman" w:cs="Times New Roman"/>
          <w:sz w:val="24"/>
          <w:szCs w:val="24"/>
        </w:rPr>
        <w:t xml:space="preserve"> 2001, </w:t>
      </w:r>
      <w:proofErr w:type="spellStart"/>
      <w:r w:rsidR="00F37E86" w:rsidRPr="00957C1C">
        <w:rPr>
          <w:rFonts w:ascii="Times New Roman" w:hAnsi="Times New Roman" w:cs="Times New Roman"/>
          <w:sz w:val="24"/>
          <w:szCs w:val="24"/>
        </w:rPr>
        <w:t>Eichinger</w:t>
      </w:r>
      <w:proofErr w:type="spellEnd"/>
      <w:r w:rsidR="00F37E86" w:rsidRPr="00957C1C">
        <w:rPr>
          <w:rFonts w:ascii="Times New Roman" w:hAnsi="Times New Roman" w:cs="Times New Roman"/>
          <w:sz w:val="24"/>
          <w:szCs w:val="24"/>
        </w:rPr>
        <w:t xml:space="preserve"> 2002, Pomerantz 2006, Frater 2006: No data present</w:t>
      </w:r>
      <w:r w:rsidR="00957C1C">
        <w:rPr>
          <w:rFonts w:ascii="Times New Roman" w:hAnsi="Times New Roman" w:cs="Times New Roman"/>
          <w:sz w:val="24"/>
          <w:szCs w:val="24"/>
        </w:rPr>
        <w:t xml:space="preserve">; </w:t>
      </w:r>
      <w:r w:rsidR="00F37E86" w:rsidRPr="00957C1C">
        <w:rPr>
          <w:rFonts w:ascii="Times New Roman" w:hAnsi="Times New Roman" w:cs="Times New Roman"/>
          <w:sz w:val="24"/>
          <w:szCs w:val="24"/>
        </w:rPr>
        <w:t>Wheatley 1995 presented the data in the form of bar charts that did not have any specific numbers</w:t>
      </w:r>
      <w:r w:rsidR="00957C1C">
        <w:rPr>
          <w:rFonts w:ascii="Times New Roman" w:hAnsi="Times New Roman" w:cs="Times New Roman"/>
          <w:sz w:val="24"/>
          <w:szCs w:val="24"/>
        </w:rPr>
        <w:t>.</w:t>
      </w:r>
    </w:p>
    <w:p w14:paraId="5993B58B" w14:textId="1086BFD5" w:rsidR="00F37E86" w:rsidRDefault="00F37E86" w:rsidP="00957C1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C7A059B" w14:textId="7A48D9FF" w:rsidR="00672861" w:rsidRDefault="00672861" w:rsidP="00957C1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7E0120F" w14:textId="4A219E31" w:rsidR="00672861" w:rsidRDefault="00672861" w:rsidP="00957C1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6BEA85A" w14:textId="5B4D4369" w:rsidR="00672861" w:rsidRDefault="00672861" w:rsidP="00957C1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E1FEE42" w14:textId="6A042F05" w:rsidR="00672861" w:rsidRDefault="00672861" w:rsidP="00957C1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D8CB2E0" w14:textId="59B70FF8" w:rsidR="00672861" w:rsidRDefault="00672861" w:rsidP="00957C1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EEC79B4" w14:textId="3105DBB6" w:rsidR="00672861" w:rsidRDefault="00672861" w:rsidP="00957C1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8CAAF7B" w14:textId="22BADDC6" w:rsidR="00672861" w:rsidRDefault="00672861" w:rsidP="00957C1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5DAB178" w14:textId="61D73FCE" w:rsidR="00672861" w:rsidRDefault="00672861" w:rsidP="00957C1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9B79B61" w14:textId="33D08E0A" w:rsidR="00672861" w:rsidRDefault="00672861" w:rsidP="00957C1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2E5D924" w14:textId="26C82D2B" w:rsidR="00672861" w:rsidRDefault="00672861" w:rsidP="00957C1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879A475" w14:textId="1DA7148B" w:rsidR="00672861" w:rsidRDefault="00672861" w:rsidP="00957C1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DCBCB86" w14:textId="7E4BA1E7" w:rsidR="00672861" w:rsidRDefault="00672861" w:rsidP="00957C1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66B0705" w14:textId="1FE8B0C4" w:rsidR="00672861" w:rsidRDefault="00672861" w:rsidP="0067286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996362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F37E86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F37E86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72861">
        <w:rPr>
          <w:rFonts w:ascii="Times New Roman" w:hAnsi="Times New Roman" w:cs="Times New Roman"/>
          <w:b/>
          <w:sz w:val="24"/>
          <w:szCs w:val="24"/>
        </w:rPr>
        <w:t>(A) Hemodynamic data at 1 year of follow up</w:t>
      </w:r>
    </w:p>
    <w:p w14:paraId="3CD20D78" w14:textId="77777777" w:rsidR="00672861" w:rsidRDefault="00672861" w:rsidP="00672861">
      <w:pPr>
        <w:pStyle w:val="NoSpacing"/>
      </w:pPr>
    </w:p>
    <w:tbl>
      <w:tblPr>
        <w:tblW w:w="134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8"/>
        <w:gridCol w:w="1376"/>
        <w:gridCol w:w="888"/>
        <w:gridCol w:w="1212"/>
        <w:gridCol w:w="1003"/>
        <w:gridCol w:w="1015"/>
        <w:gridCol w:w="1212"/>
        <w:gridCol w:w="1110"/>
        <w:gridCol w:w="1005"/>
        <w:gridCol w:w="1212"/>
        <w:gridCol w:w="1090"/>
        <w:gridCol w:w="1015"/>
      </w:tblGrid>
      <w:tr w:rsidR="00672861" w:rsidRPr="000A0052" w14:paraId="535FE675" w14:textId="77777777" w:rsidTr="00672861">
        <w:trPr>
          <w:trHeight w:val="154"/>
        </w:trPr>
        <w:tc>
          <w:tcPr>
            <w:tcW w:w="1338" w:type="dxa"/>
          </w:tcPr>
          <w:p w14:paraId="1E6D1BB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Name/Year</w:t>
            </w:r>
          </w:p>
        </w:tc>
        <w:tc>
          <w:tcPr>
            <w:tcW w:w="1376" w:type="dxa"/>
          </w:tcPr>
          <w:p w14:paraId="5ACD1A5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Prosthesis used</w:t>
            </w:r>
          </w:p>
        </w:tc>
        <w:tc>
          <w:tcPr>
            <w:tcW w:w="888" w:type="dxa"/>
          </w:tcPr>
          <w:p w14:paraId="097853C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Valve Size</w:t>
            </w:r>
          </w:p>
        </w:tc>
        <w:tc>
          <w:tcPr>
            <w:tcW w:w="1212" w:type="dxa"/>
          </w:tcPr>
          <w:p w14:paraId="68338AE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1003" w:type="dxa"/>
          </w:tcPr>
          <w:p w14:paraId="1C65B3CA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EOA (cm^2)</w:t>
            </w:r>
          </w:p>
        </w:tc>
        <w:tc>
          <w:tcPr>
            <w:tcW w:w="1015" w:type="dxa"/>
          </w:tcPr>
          <w:p w14:paraId="04AF125F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 xml:space="preserve">Overall </w:t>
            </w:r>
          </w:p>
        </w:tc>
        <w:tc>
          <w:tcPr>
            <w:tcW w:w="1212" w:type="dxa"/>
          </w:tcPr>
          <w:p w14:paraId="4B606CA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1110" w:type="dxa"/>
          </w:tcPr>
          <w:p w14:paraId="4D35079A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MDG (mmHg)</w:t>
            </w:r>
          </w:p>
        </w:tc>
        <w:tc>
          <w:tcPr>
            <w:tcW w:w="1005" w:type="dxa"/>
          </w:tcPr>
          <w:p w14:paraId="06717CF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1212" w:type="dxa"/>
          </w:tcPr>
          <w:p w14:paraId="4AD4817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1090" w:type="dxa"/>
          </w:tcPr>
          <w:p w14:paraId="5576F19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 xml:space="preserve">PDG (mmHg) </w:t>
            </w:r>
          </w:p>
        </w:tc>
        <w:tc>
          <w:tcPr>
            <w:tcW w:w="1015" w:type="dxa"/>
          </w:tcPr>
          <w:p w14:paraId="4F1E2AE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Overall</w:t>
            </w:r>
          </w:p>
        </w:tc>
      </w:tr>
      <w:tr w:rsidR="00672861" w:rsidRPr="000A0052" w14:paraId="2F98E3E3" w14:textId="77777777" w:rsidTr="00672861">
        <w:trPr>
          <w:trHeight w:val="142"/>
        </w:trPr>
        <w:tc>
          <w:tcPr>
            <w:tcW w:w="1338" w:type="dxa"/>
            <w:vMerge w:val="restart"/>
            <w:shd w:val="clear" w:color="auto" w:fill="CFE2F3"/>
          </w:tcPr>
          <w:p w14:paraId="211905D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Williams 1988</w:t>
            </w:r>
          </w:p>
        </w:tc>
        <w:tc>
          <w:tcPr>
            <w:tcW w:w="1376" w:type="dxa"/>
            <w:vMerge w:val="restart"/>
          </w:tcPr>
          <w:p w14:paraId="58022C8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0A0052">
              <w:rPr>
                <w:rFonts w:ascii="Times New Roman" w:eastAsia="Arial" w:hAnsi="Times New Roman" w:cs="Times New Roman"/>
              </w:rPr>
              <w:t>Medtronic  Intact</w:t>
            </w:r>
            <w:proofErr w:type="gramEnd"/>
            <w:r w:rsidRPr="000A0052">
              <w:rPr>
                <w:rFonts w:ascii="Times New Roman" w:eastAsia="Arial" w:hAnsi="Times New Roman" w:cs="Times New Roman"/>
              </w:rPr>
              <w:t xml:space="preserve"> (porcine) </w:t>
            </w:r>
          </w:p>
        </w:tc>
        <w:tc>
          <w:tcPr>
            <w:tcW w:w="888" w:type="dxa"/>
          </w:tcPr>
          <w:p w14:paraId="6672F09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12" w:type="dxa"/>
          </w:tcPr>
          <w:p w14:paraId="6284978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13B5617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15" w:type="dxa"/>
            <w:vMerge w:val="restart"/>
          </w:tcPr>
          <w:p w14:paraId="306818A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24856D2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DB9E98F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05" w:type="dxa"/>
            <w:vMerge w:val="restart"/>
          </w:tcPr>
          <w:p w14:paraId="5041CBBF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07322C1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2AD22FB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 w:val="restart"/>
          </w:tcPr>
          <w:p w14:paraId="5C7C822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6709C588" w14:textId="77777777" w:rsidTr="00672861">
        <w:trPr>
          <w:trHeight w:val="142"/>
        </w:trPr>
        <w:tc>
          <w:tcPr>
            <w:tcW w:w="1338" w:type="dxa"/>
            <w:vMerge/>
            <w:shd w:val="clear" w:color="auto" w:fill="CFE2F3"/>
          </w:tcPr>
          <w:p w14:paraId="176B424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08DA43D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386A0CE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12" w:type="dxa"/>
          </w:tcPr>
          <w:p w14:paraId="577D429F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B71A5A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51ECD3FB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058D15A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083AC5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/>
          </w:tcPr>
          <w:p w14:paraId="267739D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46F26B0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5D000244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6463E30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1A48326F" w14:textId="77777777" w:rsidTr="00672861">
        <w:trPr>
          <w:trHeight w:val="142"/>
        </w:trPr>
        <w:tc>
          <w:tcPr>
            <w:tcW w:w="1338" w:type="dxa"/>
            <w:vMerge/>
            <w:shd w:val="clear" w:color="auto" w:fill="CFE2F3"/>
          </w:tcPr>
          <w:p w14:paraId="7CEBD68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7E912CD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2272187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12" w:type="dxa"/>
          </w:tcPr>
          <w:p w14:paraId="0E203C8F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05BFF27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015" w:type="dxa"/>
            <w:vMerge/>
          </w:tcPr>
          <w:p w14:paraId="2FC4D79B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2D90272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3.5 ± 0.51</w:t>
            </w:r>
          </w:p>
        </w:tc>
        <w:tc>
          <w:tcPr>
            <w:tcW w:w="1110" w:type="dxa"/>
          </w:tcPr>
          <w:p w14:paraId="0E3A045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005" w:type="dxa"/>
            <w:vMerge/>
          </w:tcPr>
          <w:p w14:paraId="62C45D6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224051A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1889123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5D8D8C3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28923BD6" w14:textId="77777777" w:rsidTr="00672861">
        <w:trPr>
          <w:trHeight w:val="142"/>
        </w:trPr>
        <w:tc>
          <w:tcPr>
            <w:tcW w:w="1338" w:type="dxa"/>
            <w:vMerge/>
            <w:shd w:val="clear" w:color="auto" w:fill="CFE2F3"/>
          </w:tcPr>
          <w:p w14:paraId="5EC37EC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0CE26EF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65C7735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12" w:type="dxa"/>
          </w:tcPr>
          <w:p w14:paraId="2FA17FC4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61AF58E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015" w:type="dxa"/>
            <w:vMerge/>
          </w:tcPr>
          <w:p w14:paraId="1EF2291A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4B1F911A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4.2 ± 1.44</w:t>
            </w:r>
          </w:p>
        </w:tc>
        <w:tc>
          <w:tcPr>
            <w:tcW w:w="1110" w:type="dxa"/>
          </w:tcPr>
          <w:p w14:paraId="150E774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005" w:type="dxa"/>
            <w:vMerge/>
          </w:tcPr>
          <w:p w14:paraId="67038B2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0DFF451F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150B6ED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72A7C08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33C3747C" w14:textId="77777777" w:rsidTr="00672861">
        <w:trPr>
          <w:trHeight w:val="142"/>
        </w:trPr>
        <w:tc>
          <w:tcPr>
            <w:tcW w:w="1338" w:type="dxa"/>
            <w:vMerge/>
            <w:shd w:val="clear" w:color="auto" w:fill="CFE2F3"/>
          </w:tcPr>
          <w:p w14:paraId="0D0E422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770CC1F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3F79D48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12" w:type="dxa"/>
          </w:tcPr>
          <w:p w14:paraId="3FDA467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33CED2E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207E735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2E1B8EA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4 ± 1.3</w:t>
            </w:r>
          </w:p>
        </w:tc>
        <w:tc>
          <w:tcPr>
            <w:tcW w:w="1110" w:type="dxa"/>
          </w:tcPr>
          <w:p w14:paraId="723C391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/>
          </w:tcPr>
          <w:p w14:paraId="0B6614F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663E64C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02ABF59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19FA560A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0BDC1FE2" w14:textId="77777777" w:rsidTr="00672861">
        <w:trPr>
          <w:trHeight w:val="142"/>
        </w:trPr>
        <w:tc>
          <w:tcPr>
            <w:tcW w:w="1338" w:type="dxa"/>
            <w:vMerge/>
            <w:shd w:val="clear" w:color="auto" w:fill="CFE2F3"/>
          </w:tcPr>
          <w:p w14:paraId="6C58820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1A811D3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664B66C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12" w:type="dxa"/>
          </w:tcPr>
          <w:p w14:paraId="75B2D44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6886AEE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11F0277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4527A4E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3.2 ± 1.77</w:t>
            </w:r>
          </w:p>
        </w:tc>
        <w:tc>
          <w:tcPr>
            <w:tcW w:w="1110" w:type="dxa"/>
          </w:tcPr>
          <w:p w14:paraId="1CEDF82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/>
          </w:tcPr>
          <w:p w14:paraId="7054C50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7F17A2D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48CEF15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460D6B5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339D6194" w14:textId="77777777" w:rsidTr="00672861">
        <w:trPr>
          <w:trHeight w:val="142"/>
        </w:trPr>
        <w:tc>
          <w:tcPr>
            <w:tcW w:w="1338" w:type="dxa"/>
            <w:vMerge w:val="restart"/>
            <w:shd w:val="clear" w:color="auto" w:fill="D9EAD3"/>
          </w:tcPr>
          <w:p w14:paraId="16BFDFD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Garcia 1991</w:t>
            </w:r>
          </w:p>
        </w:tc>
        <w:tc>
          <w:tcPr>
            <w:tcW w:w="1376" w:type="dxa"/>
            <w:vMerge w:val="restart"/>
          </w:tcPr>
          <w:p w14:paraId="59FA300A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A0052">
              <w:rPr>
                <w:rFonts w:ascii="Times New Roman" w:eastAsia="Arial" w:hAnsi="Times New Roman" w:cs="Times New Roman"/>
              </w:rPr>
              <w:t>Labcor</w:t>
            </w:r>
            <w:proofErr w:type="spellEnd"/>
            <w:r w:rsidRPr="000A0052">
              <w:rPr>
                <w:rFonts w:ascii="Times New Roman" w:eastAsia="Arial" w:hAnsi="Times New Roman" w:cs="Times New Roman"/>
              </w:rPr>
              <w:t>-Santiago (pericardial)</w:t>
            </w:r>
          </w:p>
        </w:tc>
        <w:tc>
          <w:tcPr>
            <w:tcW w:w="888" w:type="dxa"/>
          </w:tcPr>
          <w:p w14:paraId="6E11C4A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12" w:type="dxa"/>
          </w:tcPr>
          <w:p w14:paraId="3AB300E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003" w:type="dxa"/>
          </w:tcPr>
          <w:p w14:paraId="0036990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 w:val="restart"/>
          </w:tcPr>
          <w:p w14:paraId="499965BA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1CE075A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110" w:type="dxa"/>
          </w:tcPr>
          <w:p w14:paraId="6A0E4AC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 w:val="restart"/>
          </w:tcPr>
          <w:p w14:paraId="4158911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7DC2C11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090" w:type="dxa"/>
          </w:tcPr>
          <w:p w14:paraId="3375C5B4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 w:val="restart"/>
          </w:tcPr>
          <w:p w14:paraId="482E4F1A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6FD64DF8" w14:textId="77777777" w:rsidTr="00672861">
        <w:trPr>
          <w:trHeight w:val="142"/>
        </w:trPr>
        <w:tc>
          <w:tcPr>
            <w:tcW w:w="1338" w:type="dxa"/>
            <w:vMerge/>
            <w:shd w:val="clear" w:color="auto" w:fill="D9EAD3"/>
          </w:tcPr>
          <w:p w14:paraId="37B5290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3BF3EF9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183AA1D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12" w:type="dxa"/>
          </w:tcPr>
          <w:p w14:paraId="1C5E600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.12 ± 0.48</w:t>
            </w:r>
          </w:p>
        </w:tc>
        <w:tc>
          <w:tcPr>
            <w:tcW w:w="1003" w:type="dxa"/>
          </w:tcPr>
          <w:p w14:paraId="6B96167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.0 ± 0.1</w:t>
            </w:r>
          </w:p>
        </w:tc>
        <w:tc>
          <w:tcPr>
            <w:tcW w:w="1015" w:type="dxa"/>
            <w:vMerge/>
          </w:tcPr>
          <w:p w14:paraId="77E81EE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1EF772B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.8 ± 1.5</w:t>
            </w:r>
          </w:p>
        </w:tc>
        <w:tc>
          <w:tcPr>
            <w:tcW w:w="1110" w:type="dxa"/>
          </w:tcPr>
          <w:p w14:paraId="15F7CF3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005" w:type="dxa"/>
            <w:vMerge/>
          </w:tcPr>
          <w:p w14:paraId="5ED60FF4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552EF7B4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5.6 ± 2.3</w:t>
            </w:r>
          </w:p>
        </w:tc>
        <w:tc>
          <w:tcPr>
            <w:tcW w:w="1090" w:type="dxa"/>
          </w:tcPr>
          <w:p w14:paraId="05E19C1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15" w:type="dxa"/>
            <w:vMerge/>
          </w:tcPr>
          <w:p w14:paraId="3B2E072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5AE3E5C3" w14:textId="77777777" w:rsidTr="00672861">
        <w:trPr>
          <w:trHeight w:val="142"/>
        </w:trPr>
        <w:tc>
          <w:tcPr>
            <w:tcW w:w="1338" w:type="dxa"/>
            <w:vMerge/>
            <w:shd w:val="clear" w:color="auto" w:fill="D9EAD3"/>
          </w:tcPr>
          <w:p w14:paraId="0B7A104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64CECD34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6CA32F2F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12" w:type="dxa"/>
          </w:tcPr>
          <w:p w14:paraId="4B56227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.11 ± 0.73</w:t>
            </w:r>
          </w:p>
        </w:tc>
        <w:tc>
          <w:tcPr>
            <w:tcW w:w="1003" w:type="dxa"/>
          </w:tcPr>
          <w:p w14:paraId="4275544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.3 ± 0.1</w:t>
            </w:r>
          </w:p>
        </w:tc>
        <w:tc>
          <w:tcPr>
            <w:tcW w:w="1015" w:type="dxa"/>
            <w:vMerge/>
          </w:tcPr>
          <w:p w14:paraId="2A2FC75F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0600403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3 ± 1.3</w:t>
            </w:r>
          </w:p>
        </w:tc>
        <w:tc>
          <w:tcPr>
            <w:tcW w:w="1110" w:type="dxa"/>
          </w:tcPr>
          <w:p w14:paraId="52AD048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005" w:type="dxa"/>
            <w:vMerge/>
          </w:tcPr>
          <w:p w14:paraId="52939AD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03A8F8B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6.2 ± 2.1</w:t>
            </w:r>
          </w:p>
        </w:tc>
        <w:tc>
          <w:tcPr>
            <w:tcW w:w="1090" w:type="dxa"/>
          </w:tcPr>
          <w:p w14:paraId="045B261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015" w:type="dxa"/>
            <w:vMerge/>
          </w:tcPr>
          <w:p w14:paraId="37D0A8A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3198140E" w14:textId="77777777" w:rsidTr="00672861">
        <w:trPr>
          <w:trHeight w:val="142"/>
        </w:trPr>
        <w:tc>
          <w:tcPr>
            <w:tcW w:w="1338" w:type="dxa"/>
            <w:vMerge/>
            <w:shd w:val="clear" w:color="auto" w:fill="D9EAD3"/>
          </w:tcPr>
          <w:p w14:paraId="73F25FC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34512B6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28FA439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12" w:type="dxa"/>
          </w:tcPr>
          <w:p w14:paraId="23FED9E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02FA770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5DB4B73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78E5558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10F14C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/>
          </w:tcPr>
          <w:p w14:paraId="0A9BFB9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1D0EC02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59EE167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1DDFE67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1EE7034A" w14:textId="77777777" w:rsidTr="00672861">
        <w:trPr>
          <w:trHeight w:val="142"/>
        </w:trPr>
        <w:tc>
          <w:tcPr>
            <w:tcW w:w="1338" w:type="dxa"/>
            <w:vMerge/>
            <w:shd w:val="clear" w:color="auto" w:fill="D9EAD3"/>
          </w:tcPr>
          <w:p w14:paraId="32462DD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495A236B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220D993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12" w:type="dxa"/>
          </w:tcPr>
          <w:p w14:paraId="7EBA8DB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5DAB58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42733AE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59A6E27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249E9E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/>
          </w:tcPr>
          <w:p w14:paraId="18A04A5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5850E79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32D23D1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467F5B8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5294A869" w14:textId="77777777" w:rsidTr="00672861">
        <w:trPr>
          <w:trHeight w:val="142"/>
        </w:trPr>
        <w:tc>
          <w:tcPr>
            <w:tcW w:w="1338" w:type="dxa"/>
            <w:vMerge w:val="restart"/>
            <w:shd w:val="clear" w:color="auto" w:fill="D9EAD3"/>
          </w:tcPr>
          <w:p w14:paraId="1F75FF0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Wheatley 1995</w:t>
            </w:r>
          </w:p>
        </w:tc>
        <w:tc>
          <w:tcPr>
            <w:tcW w:w="1376" w:type="dxa"/>
            <w:vMerge w:val="restart"/>
          </w:tcPr>
          <w:p w14:paraId="0CC5A4E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A0052">
              <w:rPr>
                <w:rFonts w:ascii="Times New Roman" w:eastAsia="Arial" w:hAnsi="Times New Roman" w:cs="Times New Roman"/>
              </w:rPr>
              <w:t>Bioflo</w:t>
            </w:r>
            <w:proofErr w:type="spellEnd"/>
            <w:r w:rsidRPr="000A0052">
              <w:rPr>
                <w:rFonts w:ascii="Times New Roman" w:eastAsia="Arial" w:hAnsi="Times New Roman" w:cs="Times New Roman"/>
              </w:rPr>
              <w:t xml:space="preserve"> (bovine pericardial)</w:t>
            </w:r>
          </w:p>
        </w:tc>
        <w:tc>
          <w:tcPr>
            <w:tcW w:w="888" w:type="dxa"/>
          </w:tcPr>
          <w:p w14:paraId="155336D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12" w:type="dxa"/>
          </w:tcPr>
          <w:p w14:paraId="346A92B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 ± 0.1</w:t>
            </w:r>
          </w:p>
        </w:tc>
        <w:tc>
          <w:tcPr>
            <w:tcW w:w="1003" w:type="dxa"/>
          </w:tcPr>
          <w:p w14:paraId="778A74E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 w:val="restart"/>
          </w:tcPr>
          <w:p w14:paraId="15B4A62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4E56078B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6.3 ± 1.5</w:t>
            </w:r>
          </w:p>
        </w:tc>
        <w:tc>
          <w:tcPr>
            <w:tcW w:w="1110" w:type="dxa"/>
          </w:tcPr>
          <w:p w14:paraId="556C4B3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 w:val="restart"/>
          </w:tcPr>
          <w:p w14:paraId="368F6B0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212" w:type="dxa"/>
          </w:tcPr>
          <w:p w14:paraId="3708EB44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10 ± 2</w:t>
            </w:r>
          </w:p>
        </w:tc>
        <w:tc>
          <w:tcPr>
            <w:tcW w:w="1090" w:type="dxa"/>
          </w:tcPr>
          <w:p w14:paraId="6C366AB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 w:val="restart"/>
          </w:tcPr>
          <w:p w14:paraId="7EA9C91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4C6E0D0E" w14:textId="77777777" w:rsidTr="00672861">
        <w:trPr>
          <w:trHeight w:val="142"/>
        </w:trPr>
        <w:tc>
          <w:tcPr>
            <w:tcW w:w="1338" w:type="dxa"/>
            <w:vMerge/>
            <w:shd w:val="clear" w:color="auto" w:fill="D9EAD3"/>
          </w:tcPr>
          <w:p w14:paraId="2C0DA66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22B48FB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03FAF77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12" w:type="dxa"/>
          </w:tcPr>
          <w:p w14:paraId="4DF5483B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 ± 0.3</w:t>
            </w:r>
          </w:p>
        </w:tc>
        <w:tc>
          <w:tcPr>
            <w:tcW w:w="1003" w:type="dxa"/>
          </w:tcPr>
          <w:p w14:paraId="55E0E6C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30018CD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4684472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5.4 ± 1.2</w:t>
            </w:r>
          </w:p>
        </w:tc>
        <w:tc>
          <w:tcPr>
            <w:tcW w:w="1110" w:type="dxa"/>
          </w:tcPr>
          <w:p w14:paraId="5BAA8E7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/>
          </w:tcPr>
          <w:p w14:paraId="39284944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598F8DF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9.5 ± 2.6</w:t>
            </w:r>
          </w:p>
        </w:tc>
        <w:tc>
          <w:tcPr>
            <w:tcW w:w="1090" w:type="dxa"/>
          </w:tcPr>
          <w:p w14:paraId="73463BE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6874304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16AE648C" w14:textId="77777777" w:rsidTr="00672861">
        <w:trPr>
          <w:trHeight w:val="142"/>
        </w:trPr>
        <w:tc>
          <w:tcPr>
            <w:tcW w:w="1338" w:type="dxa"/>
            <w:vMerge/>
            <w:shd w:val="clear" w:color="auto" w:fill="D9EAD3"/>
          </w:tcPr>
          <w:p w14:paraId="34F7C16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1FC46FA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4DFC399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12" w:type="dxa"/>
          </w:tcPr>
          <w:p w14:paraId="6039A96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.4 ± 0.2</w:t>
            </w:r>
          </w:p>
        </w:tc>
        <w:tc>
          <w:tcPr>
            <w:tcW w:w="1003" w:type="dxa"/>
          </w:tcPr>
          <w:p w14:paraId="1F25791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7BA32D8F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3E17CEB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3.6 ± 1</w:t>
            </w:r>
          </w:p>
        </w:tc>
        <w:tc>
          <w:tcPr>
            <w:tcW w:w="1110" w:type="dxa"/>
          </w:tcPr>
          <w:p w14:paraId="326247C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/>
          </w:tcPr>
          <w:p w14:paraId="7F687C7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667B3BD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5 ± 2.8</w:t>
            </w:r>
          </w:p>
        </w:tc>
        <w:tc>
          <w:tcPr>
            <w:tcW w:w="1090" w:type="dxa"/>
          </w:tcPr>
          <w:p w14:paraId="20B38EE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237D3D8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2773552B" w14:textId="77777777" w:rsidTr="00672861">
        <w:trPr>
          <w:trHeight w:val="142"/>
        </w:trPr>
        <w:tc>
          <w:tcPr>
            <w:tcW w:w="1338" w:type="dxa"/>
            <w:vMerge/>
            <w:shd w:val="clear" w:color="auto" w:fill="D9EAD3"/>
          </w:tcPr>
          <w:p w14:paraId="3B54160B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23DE6CE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2704A9A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12" w:type="dxa"/>
          </w:tcPr>
          <w:p w14:paraId="78ECDC9B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003" w:type="dxa"/>
          </w:tcPr>
          <w:p w14:paraId="31D812F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495C032A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69F24B0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10" w:type="dxa"/>
          </w:tcPr>
          <w:p w14:paraId="0F34630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/>
          </w:tcPr>
          <w:p w14:paraId="67C781B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6BC9487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090" w:type="dxa"/>
          </w:tcPr>
          <w:p w14:paraId="23ECD88A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503BF6A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4D1097D4" w14:textId="77777777" w:rsidTr="00672861">
        <w:trPr>
          <w:trHeight w:val="142"/>
        </w:trPr>
        <w:tc>
          <w:tcPr>
            <w:tcW w:w="1338" w:type="dxa"/>
            <w:vMerge/>
            <w:shd w:val="clear" w:color="auto" w:fill="D9EAD3"/>
          </w:tcPr>
          <w:p w14:paraId="0E9711F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5497EA5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6305263A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12" w:type="dxa"/>
          </w:tcPr>
          <w:p w14:paraId="5798622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0BF9446A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74C2415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5B52891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08621E6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/>
          </w:tcPr>
          <w:p w14:paraId="3734661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703CC3E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6633C54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6B23877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1A6A1C1B" w14:textId="77777777" w:rsidTr="00672861">
        <w:trPr>
          <w:trHeight w:val="95"/>
        </w:trPr>
        <w:tc>
          <w:tcPr>
            <w:tcW w:w="1338" w:type="dxa"/>
            <w:vMerge w:val="restart"/>
            <w:shd w:val="clear" w:color="auto" w:fill="D9EAD3"/>
          </w:tcPr>
          <w:p w14:paraId="109D717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Mohr 2005</w:t>
            </w:r>
          </w:p>
        </w:tc>
        <w:tc>
          <w:tcPr>
            <w:tcW w:w="1376" w:type="dxa"/>
            <w:vMerge w:val="restart"/>
          </w:tcPr>
          <w:p w14:paraId="0316A6B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Quattro* (</w:t>
            </w:r>
            <w:proofErr w:type="spellStart"/>
            <w:r w:rsidRPr="000A0052">
              <w:rPr>
                <w:rFonts w:ascii="Times New Roman" w:eastAsia="Arial" w:hAnsi="Times New Roman" w:cs="Times New Roman"/>
              </w:rPr>
              <w:t>stentless</w:t>
            </w:r>
            <w:proofErr w:type="spellEnd"/>
            <w:r w:rsidRPr="000A0052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888" w:type="dxa"/>
          </w:tcPr>
          <w:p w14:paraId="1706951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12" w:type="dxa"/>
          </w:tcPr>
          <w:p w14:paraId="72919E2B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76DC52A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 w:val="restart"/>
          </w:tcPr>
          <w:p w14:paraId="2931CBA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 xml:space="preserve">2.6 ± 0.6 </w:t>
            </w:r>
          </w:p>
          <w:p w14:paraId="765F898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4A2B1C0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2DE8C8F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 w:val="restart"/>
          </w:tcPr>
          <w:p w14:paraId="5EC3323F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4.6 ± 1.4</w:t>
            </w:r>
          </w:p>
          <w:p w14:paraId="016B951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17439D6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17F935AF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 w:val="restart"/>
          </w:tcPr>
          <w:p w14:paraId="4E8D3654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4A5FEE0D" w14:textId="77777777" w:rsidTr="00672861">
        <w:trPr>
          <w:trHeight w:val="95"/>
        </w:trPr>
        <w:tc>
          <w:tcPr>
            <w:tcW w:w="1338" w:type="dxa"/>
            <w:vMerge/>
            <w:shd w:val="clear" w:color="auto" w:fill="D9EAD3"/>
          </w:tcPr>
          <w:p w14:paraId="73C5030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6812583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22CE4D9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12" w:type="dxa"/>
          </w:tcPr>
          <w:p w14:paraId="5F840C2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67D3DE2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45FE8D2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51791AB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E0264E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/>
          </w:tcPr>
          <w:p w14:paraId="2CE6A36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27176EF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4908338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5AAD6DF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548C7D6B" w14:textId="77777777" w:rsidTr="00672861">
        <w:trPr>
          <w:trHeight w:val="95"/>
        </w:trPr>
        <w:tc>
          <w:tcPr>
            <w:tcW w:w="1338" w:type="dxa"/>
            <w:vMerge/>
            <w:shd w:val="clear" w:color="auto" w:fill="D9EAD3"/>
          </w:tcPr>
          <w:p w14:paraId="5D3C3C5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6AE3CAB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3FE4CB0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12" w:type="dxa"/>
          </w:tcPr>
          <w:p w14:paraId="474D07B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12E825F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204C76D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3078DBF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79B913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/>
          </w:tcPr>
          <w:p w14:paraId="161E8F7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2D72DA0B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2A239D9B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3362135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75B581DC" w14:textId="77777777" w:rsidTr="00672861">
        <w:trPr>
          <w:trHeight w:val="95"/>
        </w:trPr>
        <w:tc>
          <w:tcPr>
            <w:tcW w:w="1338" w:type="dxa"/>
            <w:vMerge/>
            <w:shd w:val="clear" w:color="auto" w:fill="D9EAD3"/>
          </w:tcPr>
          <w:p w14:paraId="2CB44E0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1C2272C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709A2F6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12" w:type="dxa"/>
          </w:tcPr>
          <w:p w14:paraId="66189C7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9366CC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17F8AE7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3A49FBB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4349CE2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/>
          </w:tcPr>
          <w:p w14:paraId="01769CF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3E71623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1ED0A1D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44DD37E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751B0255" w14:textId="77777777" w:rsidTr="00672861">
        <w:trPr>
          <w:trHeight w:val="95"/>
        </w:trPr>
        <w:tc>
          <w:tcPr>
            <w:tcW w:w="1338" w:type="dxa"/>
            <w:vMerge/>
            <w:shd w:val="clear" w:color="auto" w:fill="D9EAD3"/>
          </w:tcPr>
          <w:p w14:paraId="4F43CDE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77400AC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6EEAAD5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12" w:type="dxa"/>
          </w:tcPr>
          <w:p w14:paraId="3C09BBC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C767A6B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484337A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55BA16BF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F076F8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/>
          </w:tcPr>
          <w:p w14:paraId="3B4DAB1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2DA860A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2F919AD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7FEE540A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140D89E4" w14:textId="77777777" w:rsidTr="00672861">
        <w:trPr>
          <w:trHeight w:val="142"/>
        </w:trPr>
        <w:tc>
          <w:tcPr>
            <w:tcW w:w="1338" w:type="dxa"/>
            <w:vMerge w:val="restart"/>
            <w:shd w:val="clear" w:color="auto" w:fill="D9EAD3"/>
          </w:tcPr>
          <w:p w14:paraId="28357D14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A0052">
              <w:rPr>
                <w:rFonts w:ascii="Times New Roman" w:eastAsia="Arial" w:hAnsi="Times New Roman" w:cs="Times New Roman"/>
              </w:rPr>
              <w:t>Fradet</w:t>
            </w:r>
            <w:proofErr w:type="spellEnd"/>
            <w:r w:rsidRPr="000A0052">
              <w:rPr>
                <w:rFonts w:ascii="Times New Roman" w:eastAsia="Arial" w:hAnsi="Times New Roman" w:cs="Times New Roman"/>
              </w:rPr>
              <w:t xml:space="preserve"> 2001</w:t>
            </w:r>
          </w:p>
        </w:tc>
        <w:tc>
          <w:tcPr>
            <w:tcW w:w="1376" w:type="dxa"/>
            <w:vMerge w:val="restart"/>
          </w:tcPr>
          <w:p w14:paraId="270C2808" w14:textId="77777777" w:rsidR="00672861" w:rsidRPr="000A0052" w:rsidRDefault="00672861" w:rsidP="00672861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Medtronic Mosaic (porcine)</w:t>
            </w:r>
          </w:p>
          <w:p w14:paraId="1868847D" w14:textId="77777777" w:rsidR="00672861" w:rsidRPr="000A0052" w:rsidRDefault="00672861" w:rsidP="00672861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  <w:p w14:paraId="7CAF711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Only aortic</w:t>
            </w:r>
          </w:p>
        </w:tc>
        <w:tc>
          <w:tcPr>
            <w:tcW w:w="888" w:type="dxa"/>
          </w:tcPr>
          <w:p w14:paraId="7193979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12" w:type="dxa"/>
          </w:tcPr>
          <w:p w14:paraId="462A5F5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629808A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1.6 ± 0.4</w:t>
            </w:r>
          </w:p>
        </w:tc>
        <w:tc>
          <w:tcPr>
            <w:tcW w:w="1015" w:type="dxa"/>
            <w:vMerge w:val="restart"/>
          </w:tcPr>
          <w:p w14:paraId="7D90170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1BCF474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9EE0E0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5.7 ± 1.7</w:t>
            </w:r>
          </w:p>
        </w:tc>
        <w:tc>
          <w:tcPr>
            <w:tcW w:w="1005" w:type="dxa"/>
            <w:vMerge w:val="restart"/>
          </w:tcPr>
          <w:p w14:paraId="3C9D65A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7D51B79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42FC383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 w:val="restart"/>
          </w:tcPr>
          <w:p w14:paraId="6104E68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737AC2AF" w14:textId="77777777" w:rsidTr="00672861">
        <w:trPr>
          <w:trHeight w:val="142"/>
        </w:trPr>
        <w:tc>
          <w:tcPr>
            <w:tcW w:w="1338" w:type="dxa"/>
            <w:vMerge/>
            <w:shd w:val="clear" w:color="auto" w:fill="D9EAD3"/>
          </w:tcPr>
          <w:p w14:paraId="666F9B0F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629C873B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29FCDB2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12" w:type="dxa"/>
          </w:tcPr>
          <w:p w14:paraId="646FE5D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33D078CA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1.7 ± 0.5</w:t>
            </w:r>
          </w:p>
        </w:tc>
        <w:tc>
          <w:tcPr>
            <w:tcW w:w="1015" w:type="dxa"/>
            <w:vMerge/>
          </w:tcPr>
          <w:p w14:paraId="5FB6AC8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7E04C9D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8C15744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4.6 ± 2.1</w:t>
            </w:r>
          </w:p>
        </w:tc>
        <w:tc>
          <w:tcPr>
            <w:tcW w:w="1005" w:type="dxa"/>
            <w:vMerge/>
          </w:tcPr>
          <w:p w14:paraId="4C3D8AD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7005453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153CE4F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5C278734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3B39D089" w14:textId="77777777" w:rsidTr="00672861">
        <w:trPr>
          <w:trHeight w:val="142"/>
        </w:trPr>
        <w:tc>
          <w:tcPr>
            <w:tcW w:w="1338" w:type="dxa"/>
            <w:vMerge/>
            <w:shd w:val="clear" w:color="auto" w:fill="D9EAD3"/>
          </w:tcPr>
          <w:p w14:paraId="478BA9E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54013C1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4E6BE56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12" w:type="dxa"/>
          </w:tcPr>
          <w:p w14:paraId="1C4D459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B7468A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1.8 ± 0.5</w:t>
            </w:r>
          </w:p>
        </w:tc>
        <w:tc>
          <w:tcPr>
            <w:tcW w:w="1015" w:type="dxa"/>
            <w:vMerge/>
          </w:tcPr>
          <w:p w14:paraId="1BDFDFF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769F753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E5FEC0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4.4 ± 1.8</w:t>
            </w:r>
          </w:p>
        </w:tc>
        <w:tc>
          <w:tcPr>
            <w:tcW w:w="1005" w:type="dxa"/>
            <w:vMerge/>
          </w:tcPr>
          <w:p w14:paraId="20EEEC4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08EA9BC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2B663E04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0C65DF7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020F8106" w14:textId="77777777" w:rsidTr="00672861">
        <w:trPr>
          <w:trHeight w:val="142"/>
        </w:trPr>
        <w:tc>
          <w:tcPr>
            <w:tcW w:w="1338" w:type="dxa"/>
            <w:vMerge/>
            <w:shd w:val="clear" w:color="auto" w:fill="D9EAD3"/>
          </w:tcPr>
          <w:p w14:paraId="3401F37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49E69C1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2EFFC3A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12" w:type="dxa"/>
          </w:tcPr>
          <w:p w14:paraId="2500A8B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25555B4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1.7 ± 0.5</w:t>
            </w:r>
          </w:p>
        </w:tc>
        <w:tc>
          <w:tcPr>
            <w:tcW w:w="1015" w:type="dxa"/>
            <w:vMerge/>
          </w:tcPr>
          <w:p w14:paraId="569BBB1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2F65245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630064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3.7 ± 1.4</w:t>
            </w:r>
          </w:p>
        </w:tc>
        <w:tc>
          <w:tcPr>
            <w:tcW w:w="1005" w:type="dxa"/>
            <w:vMerge/>
          </w:tcPr>
          <w:p w14:paraId="0B6DC87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0DB0E5B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566A28F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41B2C3D4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4F2AD569" w14:textId="77777777" w:rsidTr="00672861">
        <w:trPr>
          <w:trHeight w:val="142"/>
        </w:trPr>
        <w:tc>
          <w:tcPr>
            <w:tcW w:w="1338" w:type="dxa"/>
            <w:vMerge/>
            <w:shd w:val="clear" w:color="auto" w:fill="D9EAD3"/>
          </w:tcPr>
          <w:p w14:paraId="27D570F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425B668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4779661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12" w:type="dxa"/>
          </w:tcPr>
          <w:p w14:paraId="174E75C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3808D23F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1.9 ± 0.5</w:t>
            </w:r>
          </w:p>
        </w:tc>
        <w:tc>
          <w:tcPr>
            <w:tcW w:w="1015" w:type="dxa"/>
            <w:vMerge/>
          </w:tcPr>
          <w:p w14:paraId="45767FE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6E15593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440BA74F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3.4 ± 1.8</w:t>
            </w:r>
          </w:p>
        </w:tc>
        <w:tc>
          <w:tcPr>
            <w:tcW w:w="1005" w:type="dxa"/>
            <w:vMerge/>
          </w:tcPr>
          <w:p w14:paraId="0E1E5AF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3D938FD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6101FF1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24A453A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BD115B" w:rsidRPr="000A0052" w14:paraId="7D697C9E" w14:textId="77777777" w:rsidTr="00672861">
        <w:trPr>
          <w:trHeight w:val="64"/>
        </w:trPr>
        <w:tc>
          <w:tcPr>
            <w:tcW w:w="1338" w:type="dxa"/>
            <w:vMerge w:val="restart"/>
            <w:shd w:val="clear" w:color="auto" w:fill="D9EAD3"/>
          </w:tcPr>
          <w:p w14:paraId="3949F483" w14:textId="77777777" w:rsidR="00BD115B" w:rsidRPr="000A0052" w:rsidRDefault="00BD115B" w:rsidP="00672861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Hiremath 2020</w:t>
            </w:r>
          </w:p>
        </w:tc>
        <w:tc>
          <w:tcPr>
            <w:tcW w:w="1376" w:type="dxa"/>
            <w:vMerge w:val="restart"/>
          </w:tcPr>
          <w:p w14:paraId="6536177C" w14:textId="77777777" w:rsidR="00BD115B" w:rsidRPr="000A0052" w:rsidRDefault="00BD115B" w:rsidP="00672861">
            <w:pPr>
              <w:pStyle w:val="NoSpacing"/>
              <w:rPr>
                <w:rFonts w:ascii="Times New Roman" w:eastAsia="Arial" w:hAnsi="Times New Roman" w:cs="Times New Roman"/>
              </w:rPr>
            </w:pPr>
            <w:proofErr w:type="spellStart"/>
            <w:r w:rsidRPr="000A0052">
              <w:rPr>
                <w:rFonts w:ascii="Times New Roman" w:eastAsia="Arial" w:hAnsi="Times New Roman" w:cs="Times New Roman"/>
              </w:rPr>
              <w:t>Dafodil</w:t>
            </w:r>
            <w:proofErr w:type="spellEnd"/>
            <w:r w:rsidRPr="000A0052">
              <w:rPr>
                <w:rFonts w:ascii="Times New Roman" w:eastAsia="Arial" w:hAnsi="Times New Roman" w:cs="Times New Roman"/>
              </w:rPr>
              <w:t xml:space="preserve"> (stented, </w:t>
            </w:r>
            <w:r w:rsidRPr="000A0052">
              <w:rPr>
                <w:rFonts w:ascii="Times New Roman" w:eastAsia="Arial" w:hAnsi="Times New Roman" w:cs="Times New Roman"/>
              </w:rPr>
              <w:lastRenderedPageBreak/>
              <w:t>bovine, pericardial)</w:t>
            </w:r>
          </w:p>
        </w:tc>
        <w:tc>
          <w:tcPr>
            <w:tcW w:w="888" w:type="dxa"/>
          </w:tcPr>
          <w:p w14:paraId="672FDE57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lastRenderedPageBreak/>
              <w:t>25</w:t>
            </w:r>
          </w:p>
        </w:tc>
        <w:tc>
          <w:tcPr>
            <w:tcW w:w="1212" w:type="dxa"/>
          </w:tcPr>
          <w:p w14:paraId="327197D5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4ADA9341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 w:val="restart"/>
          </w:tcPr>
          <w:p w14:paraId="3E500C64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.67 ± 0.48</w:t>
            </w:r>
          </w:p>
        </w:tc>
        <w:tc>
          <w:tcPr>
            <w:tcW w:w="1212" w:type="dxa"/>
          </w:tcPr>
          <w:p w14:paraId="1FF821C3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0D33E99E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 w:val="restart"/>
          </w:tcPr>
          <w:p w14:paraId="1B961995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4.41 ± 1.69</w:t>
            </w:r>
          </w:p>
        </w:tc>
        <w:tc>
          <w:tcPr>
            <w:tcW w:w="1212" w:type="dxa"/>
          </w:tcPr>
          <w:p w14:paraId="68603208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4D6C52FE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 w:val="restart"/>
          </w:tcPr>
          <w:p w14:paraId="4FB8BE4D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BD115B" w:rsidRPr="000A0052" w14:paraId="06F4FB55" w14:textId="77777777" w:rsidTr="00672861">
        <w:trPr>
          <w:trHeight w:val="64"/>
        </w:trPr>
        <w:tc>
          <w:tcPr>
            <w:tcW w:w="1338" w:type="dxa"/>
            <w:vMerge/>
            <w:shd w:val="clear" w:color="auto" w:fill="D9EAD3"/>
          </w:tcPr>
          <w:p w14:paraId="52DEA1C6" w14:textId="77777777" w:rsidR="00BD115B" w:rsidRPr="000A0052" w:rsidRDefault="00BD115B" w:rsidP="00672861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41F103D1" w14:textId="77777777" w:rsidR="00BD115B" w:rsidRPr="000A0052" w:rsidRDefault="00BD115B" w:rsidP="00672861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888" w:type="dxa"/>
          </w:tcPr>
          <w:p w14:paraId="562C4F6D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12" w:type="dxa"/>
          </w:tcPr>
          <w:p w14:paraId="7CEFF504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1C97944A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7E209BD8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440799D1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2A4B393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/>
          </w:tcPr>
          <w:p w14:paraId="338A07A3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5153CE28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1718BB7C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2ADD4D8E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BD115B" w:rsidRPr="000A0052" w14:paraId="0F04F709" w14:textId="77777777" w:rsidTr="00672861">
        <w:trPr>
          <w:trHeight w:val="64"/>
        </w:trPr>
        <w:tc>
          <w:tcPr>
            <w:tcW w:w="1338" w:type="dxa"/>
            <w:vMerge/>
            <w:shd w:val="clear" w:color="auto" w:fill="D9EAD3"/>
          </w:tcPr>
          <w:p w14:paraId="7F5AAEF0" w14:textId="77777777" w:rsidR="00BD115B" w:rsidRPr="000A0052" w:rsidRDefault="00BD115B" w:rsidP="00672861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54F61CD4" w14:textId="77777777" w:rsidR="00BD115B" w:rsidRPr="000A0052" w:rsidRDefault="00BD115B" w:rsidP="00672861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888" w:type="dxa"/>
          </w:tcPr>
          <w:p w14:paraId="00BCE3BC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12" w:type="dxa"/>
          </w:tcPr>
          <w:p w14:paraId="69795A4B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6F89D586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15D158AA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1B43234A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9AD83D4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/>
          </w:tcPr>
          <w:p w14:paraId="10A753D4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7E47B092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1F4DD8F6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08891C07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BD115B" w:rsidRPr="000A0052" w14:paraId="7156CD51" w14:textId="77777777" w:rsidTr="00672861">
        <w:trPr>
          <w:trHeight w:val="64"/>
        </w:trPr>
        <w:tc>
          <w:tcPr>
            <w:tcW w:w="1338" w:type="dxa"/>
            <w:vMerge/>
            <w:shd w:val="clear" w:color="auto" w:fill="D9EAD3"/>
          </w:tcPr>
          <w:p w14:paraId="4C85DA7A" w14:textId="77777777" w:rsidR="00BD115B" w:rsidRPr="000A0052" w:rsidRDefault="00BD115B" w:rsidP="00672861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461B5BBA" w14:textId="77777777" w:rsidR="00BD115B" w:rsidRPr="000A0052" w:rsidRDefault="00BD115B" w:rsidP="00672861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888" w:type="dxa"/>
          </w:tcPr>
          <w:p w14:paraId="229ACD82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12" w:type="dxa"/>
          </w:tcPr>
          <w:p w14:paraId="27CAAD06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255C8CE2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6A957B70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03AD6084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D5C5FDA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/>
          </w:tcPr>
          <w:p w14:paraId="4BD5F501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6A24F3CA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26A970B7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4D55D846" w14:textId="77777777" w:rsidR="00BD115B" w:rsidRPr="000A0052" w:rsidRDefault="00BD115B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6D29CBF6" w14:textId="77777777" w:rsidTr="00672861">
        <w:trPr>
          <w:trHeight w:val="142"/>
        </w:trPr>
        <w:tc>
          <w:tcPr>
            <w:tcW w:w="1338" w:type="dxa"/>
            <w:vMerge w:val="restart"/>
            <w:shd w:val="clear" w:color="auto" w:fill="FCE5CD"/>
          </w:tcPr>
          <w:p w14:paraId="2A0F9F1A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A0052">
              <w:rPr>
                <w:rFonts w:ascii="Times New Roman" w:eastAsia="Arial" w:hAnsi="Times New Roman" w:cs="Times New Roman"/>
              </w:rPr>
              <w:t>Eichinger</w:t>
            </w:r>
            <w:proofErr w:type="spellEnd"/>
            <w:r w:rsidRPr="000A0052">
              <w:rPr>
                <w:rFonts w:ascii="Times New Roman" w:eastAsia="Arial" w:hAnsi="Times New Roman" w:cs="Times New Roman"/>
              </w:rPr>
              <w:t xml:space="preserve"> 2002</w:t>
            </w:r>
          </w:p>
        </w:tc>
        <w:tc>
          <w:tcPr>
            <w:tcW w:w="1376" w:type="dxa"/>
            <w:vMerge w:val="restart"/>
          </w:tcPr>
          <w:p w14:paraId="345779E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Medtronic Mosaic (porcine)</w:t>
            </w:r>
          </w:p>
        </w:tc>
        <w:tc>
          <w:tcPr>
            <w:tcW w:w="888" w:type="dxa"/>
          </w:tcPr>
          <w:p w14:paraId="1AEC0AA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12" w:type="dxa"/>
          </w:tcPr>
          <w:p w14:paraId="6C62696F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1673B85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1.8 ± 0.5</w:t>
            </w:r>
          </w:p>
        </w:tc>
        <w:tc>
          <w:tcPr>
            <w:tcW w:w="1015" w:type="dxa"/>
            <w:vMerge w:val="restart"/>
          </w:tcPr>
          <w:p w14:paraId="7072D1F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1.8 ± 0.6</w:t>
            </w:r>
          </w:p>
          <w:p w14:paraId="7FEDE91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6513003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4FC7CD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6.5 ± 3.2</w:t>
            </w:r>
          </w:p>
        </w:tc>
        <w:tc>
          <w:tcPr>
            <w:tcW w:w="1005" w:type="dxa"/>
            <w:vMerge w:val="restart"/>
          </w:tcPr>
          <w:p w14:paraId="054D76A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4.7 ± 1.8</w:t>
            </w:r>
          </w:p>
          <w:p w14:paraId="07CCDF6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59A2140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39E74C8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 w:val="restart"/>
          </w:tcPr>
          <w:p w14:paraId="7970884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6E821944" w14:textId="77777777" w:rsidTr="00672861">
        <w:trPr>
          <w:trHeight w:val="142"/>
        </w:trPr>
        <w:tc>
          <w:tcPr>
            <w:tcW w:w="1338" w:type="dxa"/>
            <w:vMerge/>
            <w:shd w:val="clear" w:color="auto" w:fill="FCE5CD"/>
          </w:tcPr>
          <w:p w14:paraId="77827C0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63DDD6E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508AA0E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12" w:type="dxa"/>
          </w:tcPr>
          <w:p w14:paraId="714BAC3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7F1A7BD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1.9 ± 0.8</w:t>
            </w:r>
          </w:p>
        </w:tc>
        <w:tc>
          <w:tcPr>
            <w:tcW w:w="1015" w:type="dxa"/>
            <w:vMerge/>
          </w:tcPr>
          <w:p w14:paraId="360DDA6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4C8129B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229379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4.7 ± 1.7</w:t>
            </w:r>
          </w:p>
        </w:tc>
        <w:tc>
          <w:tcPr>
            <w:tcW w:w="1005" w:type="dxa"/>
            <w:vMerge/>
          </w:tcPr>
          <w:p w14:paraId="5245FF2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625A8BE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46B7009A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759EF74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68969142" w14:textId="77777777" w:rsidTr="00672861">
        <w:trPr>
          <w:trHeight w:val="64"/>
        </w:trPr>
        <w:tc>
          <w:tcPr>
            <w:tcW w:w="1338" w:type="dxa"/>
            <w:vMerge/>
            <w:shd w:val="clear" w:color="auto" w:fill="FCE5CD"/>
          </w:tcPr>
          <w:p w14:paraId="10102CE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5796923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4674706B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12" w:type="dxa"/>
          </w:tcPr>
          <w:p w14:paraId="7C099F4B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18310C1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1.9 ± 0.5</w:t>
            </w:r>
          </w:p>
        </w:tc>
        <w:tc>
          <w:tcPr>
            <w:tcW w:w="1015" w:type="dxa"/>
            <w:vMerge/>
          </w:tcPr>
          <w:p w14:paraId="2CA8998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5B17AAF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3606790F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4.2 ± 1.6</w:t>
            </w:r>
          </w:p>
        </w:tc>
        <w:tc>
          <w:tcPr>
            <w:tcW w:w="1005" w:type="dxa"/>
            <w:vMerge/>
          </w:tcPr>
          <w:p w14:paraId="315EF83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236404B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4F15613B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023FE73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449F8CBF" w14:textId="77777777" w:rsidTr="00672861">
        <w:trPr>
          <w:trHeight w:val="142"/>
        </w:trPr>
        <w:tc>
          <w:tcPr>
            <w:tcW w:w="1338" w:type="dxa"/>
            <w:vMerge/>
            <w:shd w:val="clear" w:color="auto" w:fill="FCE5CD"/>
          </w:tcPr>
          <w:p w14:paraId="734F6E1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494036E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3F87638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12" w:type="dxa"/>
          </w:tcPr>
          <w:p w14:paraId="48023EE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193436B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1.6 ± 0.5</w:t>
            </w:r>
          </w:p>
        </w:tc>
        <w:tc>
          <w:tcPr>
            <w:tcW w:w="1015" w:type="dxa"/>
            <w:vMerge/>
          </w:tcPr>
          <w:p w14:paraId="03236AD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00C7611A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BE4DA7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4.9 ± 1.3</w:t>
            </w:r>
          </w:p>
        </w:tc>
        <w:tc>
          <w:tcPr>
            <w:tcW w:w="1005" w:type="dxa"/>
            <w:vMerge/>
          </w:tcPr>
          <w:p w14:paraId="159EFF84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0FBD396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6950051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3DDF8FE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59AAAA32" w14:textId="77777777" w:rsidTr="00672861">
        <w:trPr>
          <w:trHeight w:val="142"/>
        </w:trPr>
        <w:tc>
          <w:tcPr>
            <w:tcW w:w="1338" w:type="dxa"/>
            <w:vMerge/>
            <w:shd w:val="clear" w:color="auto" w:fill="FCE5CD"/>
          </w:tcPr>
          <w:p w14:paraId="37E7455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3E5BFF2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6A58989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12" w:type="dxa"/>
          </w:tcPr>
          <w:p w14:paraId="63E2CABF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0E88DED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015" w:type="dxa"/>
            <w:vMerge/>
          </w:tcPr>
          <w:p w14:paraId="33D90B8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289C5A2B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13BDD78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5" w:type="dxa"/>
            <w:vMerge/>
          </w:tcPr>
          <w:p w14:paraId="40AC00C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21A60D3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7A55985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40C17B7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672927E1" w14:textId="77777777" w:rsidTr="00672861">
        <w:trPr>
          <w:trHeight w:val="142"/>
        </w:trPr>
        <w:tc>
          <w:tcPr>
            <w:tcW w:w="1338" w:type="dxa"/>
            <w:vMerge w:val="restart"/>
            <w:shd w:val="clear" w:color="auto" w:fill="FCE5CD"/>
          </w:tcPr>
          <w:p w14:paraId="035026D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0A0052">
              <w:rPr>
                <w:rFonts w:ascii="Times New Roman" w:eastAsia="Arial" w:hAnsi="Times New Roman" w:cs="Times New Roman"/>
              </w:rPr>
              <w:t>Riess</w:t>
            </w:r>
            <w:proofErr w:type="spellEnd"/>
            <w:r w:rsidRPr="000A0052">
              <w:rPr>
                <w:rFonts w:ascii="Times New Roman" w:eastAsia="Arial" w:hAnsi="Times New Roman" w:cs="Times New Roman"/>
              </w:rPr>
              <w:t xml:space="preserve"> 2007</w:t>
            </w:r>
          </w:p>
        </w:tc>
        <w:tc>
          <w:tcPr>
            <w:tcW w:w="1376" w:type="dxa"/>
            <w:vMerge w:val="restart"/>
          </w:tcPr>
          <w:p w14:paraId="34EDF3E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Medtronic Mosaic (porcine)</w:t>
            </w:r>
          </w:p>
        </w:tc>
        <w:tc>
          <w:tcPr>
            <w:tcW w:w="888" w:type="dxa"/>
          </w:tcPr>
          <w:p w14:paraId="27B36FF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12" w:type="dxa"/>
          </w:tcPr>
          <w:p w14:paraId="29DB2F4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8B244E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1.9 ± 0.3</w:t>
            </w:r>
          </w:p>
        </w:tc>
        <w:tc>
          <w:tcPr>
            <w:tcW w:w="1015" w:type="dxa"/>
            <w:vMerge w:val="restart"/>
          </w:tcPr>
          <w:p w14:paraId="4A0A715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0DABEB0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763669F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 w:val="restart"/>
          </w:tcPr>
          <w:p w14:paraId="5B64B2C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412AA3E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1BDDBBB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 w:val="restart"/>
          </w:tcPr>
          <w:p w14:paraId="24763DAF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53574EB8" w14:textId="77777777" w:rsidTr="00672861">
        <w:trPr>
          <w:trHeight w:val="142"/>
        </w:trPr>
        <w:tc>
          <w:tcPr>
            <w:tcW w:w="1338" w:type="dxa"/>
            <w:vMerge/>
            <w:shd w:val="clear" w:color="auto" w:fill="FCE5CD"/>
          </w:tcPr>
          <w:p w14:paraId="30EBE39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6487E80F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4CDE621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12" w:type="dxa"/>
          </w:tcPr>
          <w:p w14:paraId="0A66C42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237F1EC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1.9 ± 0.4</w:t>
            </w:r>
          </w:p>
        </w:tc>
        <w:tc>
          <w:tcPr>
            <w:tcW w:w="1015" w:type="dxa"/>
            <w:vMerge/>
          </w:tcPr>
          <w:p w14:paraId="5ECC644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622FC32B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5D5F3E7B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/>
          </w:tcPr>
          <w:p w14:paraId="29ECEA2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00E06CA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3CB443B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6A978F09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47588FFE" w14:textId="77777777" w:rsidTr="00672861">
        <w:trPr>
          <w:trHeight w:val="142"/>
        </w:trPr>
        <w:tc>
          <w:tcPr>
            <w:tcW w:w="1338" w:type="dxa"/>
            <w:vMerge/>
            <w:shd w:val="clear" w:color="auto" w:fill="FCE5CD"/>
          </w:tcPr>
          <w:p w14:paraId="5773CBBF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105C559A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414CA80C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12" w:type="dxa"/>
          </w:tcPr>
          <w:p w14:paraId="34D7A98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5090743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.0 ± 0.5</w:t>
            </w:r>
          </w:p>
        </w:tc>
        <w:tc>
          <w:tcPr>
            <w:tcW w:w="1015" w:type="dxa"/>
            <w:vMerge/>
          </w:tcPr>
          <w:p w14:paraId="50C754B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0A090E0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186BE27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/>
          </w:tcPr>
          <w:p w14:paraId="7DDB7A04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67E4F1A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5517536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7AE892E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7A1FB264" w14:textId="77777777" w:rsidTr="00672861">
        <w:trPr>
          <w:trHeight w:val="142"/>
        </w:trPr>
        <w:tc>
          <w:tcPr>
            <w:tcW w:w="1338" w:type="dxa"/>
            <w:vMerge/>
            <w:shd w:val="clear" w:color="auto" w:fill="FCE5CD"/>
          </w:tcPr>
          <w:p w14:paraId="2B98E8A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24221F4B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4C1744C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12" w:type="dxa"/>
          </w:tcPr>
          <w:p w14:paraId="33B7746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1FF90D34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2.3 ± 0.6</w:t>
            </w:r>
          </w:p>
        </w:tc>
        <w:tc>
          <w:tcPr>
            <w:tcW w:w="1015" w:type="dxa"/>
            <w:vMerge/>
          </w:tcPr>
          <w:p w14:paraId="307C347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27F4C7D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74A449F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/>
          </w:tcPr>
          <w:p w14:paraId="5DB5888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1843852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7156ED8B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2EE3F44B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6E62D011" w14:textId="77777777" w:rsidTr="00672861">
        <w:trPr>
          <w:trHeight w:val="142"/>
        </w:trPr>
        <w:tc>
          <w:tcPr>
            <w:tcW w:w="1338" w:type="dxa"/>
            <w:vMerge/>
            <w:shd w:val="clear" w:color="auto" w:fill="FCE5CD"/>
          </w:tcPr>
          <w:p w14:paraId="2D0B9BAB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vMerge/>
          </w:tcPr>
          <w:p w14:paraId="315FB3FB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3F887B4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12" w:type="dxa"/>
          </w:tcPr>
          <w:p w14:paraId="71ED22A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</w:tcPr>
          <w:p w14:paraId="31569FA2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  <w:r w:rsidRPr="000A0052">
              <w:rPr>
                <w:rFonts w:ascii="Times New Roman" w:hAnsi="Times New Roman" w:cs="Times New Roman"/>
              </w:rPr>
              <w:t>1.9 ± 0.3</w:t>
            </w:r>
          </w:p>
        </w:tc>
        <w:tc>
          <w:tcPr>
            <w:tcW w:w="1015" w:type="dxa"/>
            <w:vMerge/>
          </w:tcPr>
          <w:p w14:paraId="6336CA3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47F87AF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</w:tcPr>
          <w:p w14:paraId="22915D0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vMerge/>
          </w:tcPr>
          <w:p w14:paraId="3DAA711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14:paraId="4EC25FB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11DFDFAE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  <w:vMerge/>
          </w:tcPr>
          <w:p w14:paraId="5494E004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14:paraId="5FD51B7A" w14:textId="77777777" w:rsidR="00672861" w:rsidRDefault="00672861" w:rsidP="00672861"/>
    <w:p w14:paraId="2DD4AF1A" w14:textId="649C0329" w:rsidR="00672861" w:rsidRDefault="00672861" w:rsidP="0067286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996362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F37E86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F37E86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72861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672861">
        <w:rPr>
          <w:rFonts w:ascii="Times New Roman" w:hAnsi="Times New Roman" w:cs="Times New Roman"/>
          <w:b/>
          <w:sz w:val="24"/>
          <w:szCs w:val="24"/>
        </w:rPr>
        <w:t>) Hemodynamic data at 2-9 years of follow up</w:t>
      </w:r>
    </w:p>
    <w:tbl>
      <w:tblPr>
        <w:tblW w:w="133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32"/>
        <w:gridCol w:w="1362"/>
        <w:gridCol w:w="976"/>
        <w:gridCol w:w="1126"/>
        <w:gridCol w:w="1068"/>
        <w:gridCol w:w="1077"/>
        <w:gridCol w:w="1126"/>
        <w:gridCol w:w="1137"/>
        <w:gridCol w:w="1077"/>
        <w:gridCol w:w="1126"/>
        <w:gridCol w:w="1001"/>
        <w:gridCol w:w="908"/>
      </w:tblGrid>
      <w:tr w:rsidR="00672861" w:rsidRPr="000A0052" w14:paraId="4A8053C5" w14:textId="77777777" w:rsidTr="007D7CEE">
        <w:trPr>
          <w:trHeight w:val="64"/>
        </w:trPr>
        <w:tc>
          <w:tcPr>
            <w:tcW w:w="1332" w:type="dxa"/>
          </w:tcPr>
          <w:p w14:paraId="6A2838F3" w14:textId="14A6F89B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</w:rPr>
              <w:t xml:space="preserve"> </w:t>
            </w:r>
            <w:r w:rsidRPr="000A0052">
              <w:rPr>
                <w:rFonts w:ascii="Times New Roman" w:hAnsi="Times New Roman" w:cs="Times New Roman"/>
                <w:b/>
              </w:rPr>
              <w:t>Name/Year</w:t>
            </w:r>
          </w:p>
        </w:tc>
        <w:tc>
          <w:tcPr>
            <w:tcW w:w="1362" w:type="dxa"/>
          </w:tcPr>
          <w:p w14:paraId="241DB8AB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Prosthesis used</w:t>
            </w:r>
          </w:p>
        </w:tc>
        <w:tc>
          <w:tcPr>
            <w:tcW w:w="976" w:type="dxa"/>
          </w:tcPr>
          <w:p w14:paraId="23422B4D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Valve Size</w:t>
            </w:r>
          </w:p>
        </w:tc>
        <w:tc>
          <w:tcPr>
            <w:tcW w:w="1126" w:type="dxa"/>
          </w:tcPr>
          <w:p w14:paraId="3C83DEC6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1068" w:type="dxa"/>
          </w:tcPr>
          <w:p w14:paraId="2A061571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EOA (cm^2)</w:t>
            </w:r>
          </w:p>
        </w:tc>
        <w:tc>
          <w:tcPr>
            <w:tcW w:w="1077" w:type="dxa"/>
          </w:tcPr>
          <w:p w14:paraId="46715CC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 xml:space="preserve">Overall </w:t>
            </w:r>
          </w:p>
        </w:tc>
        <w:tc>
          <w:tcPr>
            <w:tcW w:w="1126" w:type="dxa"/>
          </w:tcPr>
          <w:p w14:paraId="0601182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1137" w:type="dxa"/>
          </w:tcPr>
          <w:p w14:paraId="7307A205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MDG (mmHg)</w:t>
            </w:r>
          </w:p>
        </w:tc>
        <w:tc>
          <w:tcPr>
            <w:tcW w:w="1077" w:type="dxa"/>
          </w:tcPr>
          <w:p w14:paraId="06DF9993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1126" w:type="dxa"/>
          </w:tcPr>
          <w:p w14:paraId="4B134457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1001" w:type="dxa"/>
          </w:tcPr>
          <w:p w14:paraId="3D319054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 xml:space="preserve">PDG (mmHg) </w:t>
            </w:r>
          </w:p>
        </w:tc>
        <w:tc>
          <w:tcPr>
            <w:tcW w:w="908" w:type="dxa"/>
          </w:tcPr>
          <w:p w14:paraId="317AAE60" w14:textId="77777777" w:rsidR="00672861" w:rsidRPr="000A0052" w:rsidRDefault="00672861" w:rsidP="0067286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Overall</w:t>
            </w:r>
          </w:p>
        </w:tc>
      </w:tr>
      <w:tr w:rsidR="00672861" w:rsidRPr="000A0052" w14:paraId="6B1B8BC7" w14:textId="77777777" w:rsidTr="004705AF">
        <w:trPr>
          <w:trHeight w:val="147"/>
        </w:trPr>
        <w:tc>
          <w:tcPr>
            <w:tcW w:w="1332" w:type="dxa"/>
            <w:vMerge w:val="restart"/>
            <w:shd w:val="clear" w:color="auto" w:fill="D9EAD3"/>
            <w:vAlign w:val="bottom"/>
          </w:tcPr>
          <w:p w14:paraId="381A7D91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Wheatley 1995</w:t>
            </w:r>
          </w:p>
        </w:tc>
        <w:tc>
          <w:tcPr>
            <w:tcW w:w="1362" w:type="dxa"/>
            <w:vMerge w:val="restart"/>
            <w:vAlign w:val="bottom"/>
          </w:tcPr>
          <w:p w14:paraId="6B4FE4B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proofErr w:type="spellStart"/>
            <w:r w:rsidRPr="000A0052">
              <w:rPr>
                <w:rFonts w:ascii="Times New Roman" w:eastAsia="Arial" w:hAnsi="Times New Roman" w:cs="Times New Roman"/>
              </w:rPr>
              <w:t>Bioflo</w:t>
            </w:r>
            <w:proofErr w:type="spellEnd"/>
            <w:r w:rsidRPr="000A0052">
              <w:rPr>
                <w:rFonts w:ascii="Times New Roman" w:eastAsia="Arial" w:hAnsi="Times New Roman" w:cs="Times New Roman"/>
              </w:rPr>
              <w:t xml:space="preserve"> (bovine pericardial)</w:t>
            </w:r>
          </w:p>
        </w:tc>
        <w:tc>
          <w:tcPr>
            <w:tcW w:w="976" w:type="dxa"/>
          </w:tcPr>
          <w:p w14:paraId="73060D6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5</w:t>
            </w:r>
          </w:p>
        </w:tc>
        <w:tc>
          <w:tcPr>
            <w:tcW w:w="1126" w:type="dxa"/>
          </w:tcPr>
          <w:p w14:paraId="4A3E23C8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 ± 0.1</w:t>
            </w:r>
          </w:p>
        </w:tc>
        <w:tc>
          <w:tcPr>
            <w:tcW w:w="1068" w:type="dxa"/>
          </w:tcPr>
          <w:p w14:paraId="4CEF7C02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 w:val="restart"/>
          </w:tcPr>
          <w:p w14:paraId="1A753617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1DA8D04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6.3 ± 1.5</w:t>
            </w:r>
          </w:p>
        </w:tc>
        <w:tc>
          <w:tcPr>
            <w:tcW w:w="1137" w:type="dxa"/>
          </w:tcPr>
          <w:p w14:paraId="704ABE94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 w:val="restart"/>
          </w:tcPr>
          <w:p w14:paraId="7E7E39F5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3.7</w:t>
            </w:r>
          </w:p>
        </w:tc>
        <w:tc>
          <w:tcPr>
            <w:tcW w:w="1126" w:type="dxa"/>
          </w:tcPr>
          <w:p w14:paraId="4B82787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10 ± 2</w:t>
            </w:r>
          </w:p>
        </w:tc>
        <w:tc>
          <w:tcPr>
            <w:tcW w:w="1001" w:type="dxa"/>
          </w:tcPr>
          <w:p w14:paraId="675569CA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8" w:type="dxa"/>
            <w:vMerge w:val="restart"/>
          </w:tcPr>
          <w:p w14:paraId="52C8596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13547A59" w14:textId="77777777" w:rsidTr="004705AF">
        <w:trPr>
          <w:trHeight w:val="147"/>
        </w:trPr>
        <w:tc>
          <w:tcPr>
            <w:tcW w:w="1332" w:type="dxa"/>
            <w:vMerge/>
            <w:shd w:val="clear" w:color="auto" w:fill="D9EAD3"/>
            <w:vAlign w:val="bottom"/>
          </w:tcPr>
          <w:p w14:paraId="1ACE41B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62" w:type="dxa"/>
            <w:vMerge/>
            <w:vAlign w:val="bottom"/>
          </w:tcPr>
          <w:p w14:paraId="75BAC218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76" w:type="dxa"/>
          </w:tcPr>
          <w:p w14:paraId="18B505A9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7</w:t>
            </w:r>
          </w:p>
        </w:tc>
        <w:tc>
          <w:tcPr>
            <w:tcW w:w="1126" w:type="dxa"/>
          </w:tcPr>
          <w:p w14:paraId="73A6F072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 ± 0.3</w:t>
            </w:r>
          </w:p>
        </w:tc>
        <w:tc>
          <w:tcPr>
            <w:tcW w:w="1068" w:type="dxa"/>
          </w:tcPr>
          <w:p w14:paraId="66632D4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05CC5A41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0BAF2D35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5.4 ± 1.2</w:t>
            </w:r>
          </w:p>
        </w:tc>
        <w:tc>
          <w:tcPr>
            <w:tcW w:w="1137" w:type="dxa"/>
          </w:tcPr>
          <w:p w14:paraId="5A660991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1789EC2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21362E6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9.5 ± 2.6</w:t>
            </w:r>
          </w:p>
        </w:tc>
        <w:tc>
          <w:tcPr>
            <w:tcW w:w="1001" w:type="dxa"/>
          </w:tcPr>
          <w:p w14:paraId="369FC84A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8" w:type="dxa"/>
            <w:vMerge/>
          </w:tcPr>
          <w:p w14:paraId="2AD39DAB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7A2FB609" w14:textId="77777777" w:rsidTr="004705AF">
        <w:trPr>
          <w:trHeight w:val="147"/>
        </w:trPr>
        <w:tc>
          <w:tcPr>
            <w:tcW w:w="1332" w:type="dxa"/>
            <w:vMerge/>
            <w:shd w:val="clear" w:color="auto" w:fill="D9EAD3"/>
            <w:vAlign w:val="bottom"/>
          </w:tcPr>
          <w:p w14:paraId="2AE657EA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62" w:type="dxa"/>
            <w:vMerge/>
            <w:vAlign w:val="bottom"/>
          </w:tcPr>
          <w:p w14:paraId="61C76C98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76" w:type="dxa"/>
          </w:tcPr>
          <w:p w14:paraId="3A9DF31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9</w:t>
            </w:r>
          </w:p>
        </w:tc>
        <w:tc>
          <w:tcPr>
            <w:tcW w:w="1126" w:type="dxa"/>
          </w:tcPr>
          <w:p w14:paraId="58837419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.4 ± 0.2</w:t>
            </w:r>
          </w:p>
        </w:tc>
        <w:tc>
          <w:tcPr>
            <w:tcW w:w="1068" w:type="dxa"/>
          </w:tcPr>
          <w:p w14:paraId="4609CC82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00F7608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2D3E276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3.6 ± 1</w:t>
            </w:r>
          </w:p>
        </w:tc>
        <w:tc>
          <w:tcPr>
            <w:tcW w:w="1137" w:type="dxa"/>
          </w:tcPr>
          <w:p w14:paraId="447B766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4F79879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0454C438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5 ± 2.8</w:t>
            </w:r>
          </w:p>
        </w:tc>
        <w:tc>
          <w:tcPr>
            <w:tcW w:w="1001" w:type="dxa"/>
          </w:tcPr>
          <w:p w14:paraId="42F84992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8" w:type="dxa"/>
            <w:vMerge/>
          </w:tcPr>
          <w:p w14:paraId="4A2B4CD7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3FF49692" w14:textId="77777777" w:rsidTr="004705AF">
        <w:trPr>
          <w:trHeight w:val="147"/>
        </w:trPr>
        <w:tc>
          <w:tcPr>
            <w:tcW w:w="1332" w:type="dxa"/>
            <w:vMerge/>
            <w:shd w:val="clear" w:color="auto" w:fill="D9EAD3"/>
            <w:vAlign w:val="bottom"/>
          </w:tcPr>
          <w:p w14:paraId="1367609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62" w:type="dxa"/>
            <w:vMerge/>
            <w:vAlign w:val="bottom"/>
          </w:tcPr>
          <w:p w14:paraId="7FF27638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76" w:type="dxa"/>
          </w:tcPr>
          <w:p w14:paraId="13AE46F8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31</w:t>
            </w:r>
          </w:p>
        </w:tc>
        <w:tc>
          <w:tcPr>
            <w:tcW w:w="1126" w:type="dxa"/>
          </w:tcPr>
          <w:p w14:paraId="1FE55F0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.3</w:t>
            </w:r>
          </w:p>
        </w:tc>
        <w:tc>
          <w:tcPr>
            <w:tcW w:w="1068" w:type="dxa"/>
          </w:tcPr>
          <w:p w14:paraId="3D7C501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65193814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13893A2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.0</w:t>
            </w:r>
          </w:p>
        </w:tc>
        <w:tc>
          <w:tcPr>
            <w:tcW w:w="1137" w:type="dxa"/>
          </w:tcPr>
          <w:p w14:paraId="12897AD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3F3A16D8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328B31AA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4.0</w:t>
            </w:r>
          </w:p>
        </w:tc>
        <w:tc>
          <w:tcPr>
            <w:tcW w:w="1001" w:type="dxa"/>
          </w:tcPr>
          <w:p w14:paraId="20FD0E64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8" w:type="dxa"/>
            <w:vMerge/>
          </w:tcPr>
          <w:p w14:paraId="271DDEA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6006107D" w14:textId="77777777" w:rsidTr="004705AF">
        <w:trPr>
          <w:trHeight w:val="147"/>
        </w:trPr>
        <w:tc>
          <w:tcPr>
            <w:tcW w:w="1332" w:type="dxa"/>
            <w:vMerge/>
            <w:shd w:val="clear" w:color="auto" w:fill="D9EAD3"/>
            <w:vAlign w:val="bottom"/>
          </w:tcPr>
          <w:p w14:paraId="25414551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62" w:type="dxa"/>
            <w:vMerge/>
            <w:vAlign w:val="bottom"/>
          </w:tcPr>
          <w:p w14:paraId="540D0BF1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76" w:type="dxa"/>
          </w:tcPr>
          <w:p w14:paraId="138FFC6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33</w:t>
            </w:r>
          </w:p>
        </w:tc>
        <w:tc>
          <w:tcPr>
            <w:tcW w:w="1126" w:type="dxa"/>
          </w:tcPr>
          <w:p w14:paraId="15D221A8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</w:tcPr>
          <w:p w14:paraId="3961ECA5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7CC03BC5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75C1FFDB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37" w:type="dxa"/>
          </w:tcPr>
          <w:p w14:paraId="2E81682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3586445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7AF79337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</w:tcPr>
          <w:p w14:paraId="06D7A33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8" w:type="dxa"/>
            <w:vMerge/>
          </w:tcPr>
          <w:p w14:paraId="199E113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0BC493BD" w14:textId="77777777" w:rsidTr="004705AF">
        <w:trPr>
          <w:trHeight w:val="98"/>
        </w:trPr>
        <w:tc>
          <w:tcPr>
            <w:tcW w:w="1332" w:type="dxa"/>
            <w:vMerge w:val="restart"/>
            <w:shd w:val="clear" w:color="auto" w:fill="D9EAD3"/>
            <w:vAlign w:val="bottom"/>
          </w:tcPr>
          <w:p w14:paraId="63B3722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Mohr 2005</w:t>
            </w:r>
          </w:p>
        </w:tc>
        <w:tc>
          <w:tcPr>
            <w:tcW w:w="1362" w:type="dxa"/>
            <w:vMerge w:val="restart"/>
            <w:vAlign w:val="bottom"/>
          </w:tcPr>
          <w:p w14:paraId="762E83A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Quattro (</w:t>
            </w:r>
            <w:proofErr w:type="spellStart"/>
            <w:r w:rsidRPr="000A0052">
              <w:rPr>
                <w:rFonts w:ascii="Times New Roman" w:eastAsia="Arial" w:hAnsi="Times New Roman" w:cs="Times New Roman"/>
              </w:rPr>
              <w:t>stentless</w:t>
            </w:r>
            <w:proofErr w:type="spellEnd"/>
            <w:r w:rsidRPr="000A0052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976" w:type="dxa"/>
          </w:tcPr>
          <w:p w14:paraId="717E7151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5</w:t>
            </w:r>
          </w:p>
        </w:tc>
        <w:tc>
          <w:tcPr>
            <w:tcW w:w="1126" w:type="dxa"/>
          </w:tcPr>
          <w:p w14:paraId="1ACE18C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</w:tcPr>
          <w:p w14:paraId="6F9A4B5C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 w:val="restart"/>
          </w:tcPr>
          <w:p w14:paraId="0D49EEE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 xml:space="preserve">2.6 ± 0.3 </w:t>
            </w:r>
          </w:p>
          <w:p w14:paraId="685FC027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3C5B920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37" w:type="dxa"/>
          </w:tcPr>
          <w:p w14:paraId="1FFCF12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 w:val="restart"/>
          </w:tcPr>
          <w:p w14:paraId="45BD29C2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 xml:space="preserve">4.9 ± 1.4 </w:t>
            </w:r>
          </w:p>
          <w:p w14:paraId="04F7CC39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31626AE5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</w:tcPr>
          <w:p w14:paraId="27AB91E8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8" w:type="dxa"/>
            <w:vMerge w:val="restart"/>
          </w:tcPr>
          <w:p w14:paraId="7C094C64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134B5227" w14:textId="77777777" w:rsidTr="004705AF">
        <w:trPr>
          <w:trHeight w:val="98"/>
        </w:trPr>
        <w:tc>
          <w:tcPr>
            <w:tcW w:w="1332" w:type="dxa"/>
            <w:vMerge/>
            <w:shd w:val="clear" w:color="auto" w:fill="D9EAD3"/>
            <w:vAlign w:val="bottom"/>
          </w:tcPr>
          <w:p w14:paraId="0F64736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62" w:type="dxa"/>
            <w:vMerge/>
            <w:vAlign w:val="bottom"/>
          </w:tcPr>
          <w:p w14:paraId="1BAD1E87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76" w:type="dxa"/>
          </w:tcPr>
          <w:p w14:paraId="5B78D32B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7</w:t>
            </w:r>
          </w:p>
        </w:tc>
        <w:tc>
          <w:tcPr>
            <w:tcW w:w="1126" w:type="dxa"/>
          </w:tcPr>
          <w:p w14:paraId="454A0651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</w:tcPr>
          <w:p w14:paraId="43E12845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2FD2A68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3F4C2DA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37" w:type="dxa"/>
          </w:tcPr>
          <w:p w14:paraId="687FABD1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04EF5675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6CD47EB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</w:tcPr>
          <w:p w14:paraId="2F0D7BB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8" w:type="dxa"/>
            <w:vMerge/>
          </w:tcPr>
          <w:p w14:paraId="334FB12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26B5D74D" w14:textId="77777777" w:rsidTr="004705AF">
        <w:trPr>
          <w:trHeight w:val="98"/>
        </w:trPr>
        <w:tc>
          <w:tcPr>
            <w:tcW w:w="1332" w:type="dxa"/>
            <w:vMerge/>
            <w:shd w:val="clear" w:color="auto" w:fill="D9EAD3"/>
            <w:vAlign w:val="bottom"/>
          </w:tcPr>
          <w:p w14:paraId="4B9B4BC1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62" w:type="dxa"/>
            <w:vMerge/>
            <w:vAlign w:val="bottom"/>
          </w:tcPr>
          <w:p w14:paraId="1FB5FDB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76" w:type="dxa"/>
          </w:tcPr>
          <w:p w14:paraId="23D202DC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9</w:t>
            </w:r>
          </w:p>
        </w:tc>
        <w:tc>
          <w:tcPr>
            <w:tcW w:w="1126" w:type="dxa"/>
          </w:tcPr>
          <w:p w14:paraId="4AC4750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</w:tcPr>
          <w:p w14:paraId="6DCB90B2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357AEB1C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479A611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37" w:type="dxa"/>
          </w:tcPr>
          <w:p w14:paraId="088CB4D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19022FAA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03EB4FE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</w:tcPr>
          <w:p w14:paraId="7564D47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8" w:type="dxa"/>
            <w:vMerge/>
          </w:tcPr>
          <w:p w14:paraId="3836BB22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5246D3F2" w14:textId="77777777" w:rsidTr="004705AF">
        <w:trPr>
          <w:trHeight w:val="98"/>
        </w:trPr>
        <w:tc>
          <w:tcPr>
            <w:tcW w:w="1332" w:type="dxa"/>
            <w:vMerge/>
            <w:shd w:val="clear" w:color="auto" w:fill="D9EAD3"/>
            <w:vAlign w:val="bottom"/>
          </w:tcPr>
          <w:p w14:paraId="2911778C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62" w:type="dxa"/>
            <w:vMerge/>
            <w:vAlign w:val="bottom"/>
          </w:tcPr>
          <w:p w14:paraId="1E23EFC8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76" w:type="dxa"/>
          </w:tcPr>
          <w:p w14:paraId="63B28ECA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31</w:t>
            </w:r>
          </w:p>
        </w:tc>
        <w:tc>
          <w:tcPr>
            <w:tcW w:w="1126" w:type="dxa"/>
          </w:tcPr>
          <w:p w14:paraId="541CD1F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</w:tcPr>
          <w:p w14:paraId="70B0EBB7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4E4FC1A4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64C49BA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37" w:type="dxa"/>
          </w:tcPr>
          <w:p w14:paraId="65941ECC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7E6E5CBC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6AE8965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</w:tcPr>
          <w:p w14:paraId="77DBDC12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8" w:type="dxa"/>
            <w:vMerge/>
          </w:tcPr>
          <w:p w14:paraId="48968A5C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74176B17" w14:textId="77777777" w:rsidTr="004705AF">
        <w:trPr>
          <w:trHeight w:val="98"/>
        </w:trPr>
        <w:tc>
          <w:tcPr>
            <w:tcW w:w="1332" w:type="dxa"/>
            <w:vMerge/>
            <w:shd w:val="clear" w:color="auto" w:fill="D9EAD3"/>
            <w:vAlign w:val="bottom"/>
          </w:tcPr>
          <w:p w14:paraId="023DD3AB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62" w:type="dxa"/>
            <w:vMerge/>
            <w:vAlign w:val="bottom"/>
          </w:tcPr>
          <w:p w14:paraId="18EDF80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76" w:type="dxa"/>
          </w:tcPr>
          <w:p w14:paraId="7C51D5A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33</w:t>
            </w:r>
          </w:p>
        </w:tc>
        <w:tc>
          <w:tcPr>
            <w:tcW w:w="1126" w:type="dxa"/>
          </w:tcPr>
          <w:p w14:paraId="6A7E4AB9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</w:tcPr>
          <w:p w14:paraId="0A057A25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0F2B963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162F6FD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37" w:type="dxa"/>
          </w:tcPr>
          <w:p w14:paraId="34E332A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0B19E697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7BAFE6C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</w:tcPr>
          <w:p w14:paraId="263440EC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8" w:type="dxa"/>
            <w:vMerge/>
          </w:tcPr>
          <w:p w14:paraId="3DAB6A3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23068BD5" w14:textId="77777777" w:rsidTr="007D7CEE">
        <w:trPr>
          <w:trHeight w:val="64"/>
        </w:trPr>
        <w:tc>
          <w:tcPr>
            <w:tcW w:w="1332" w:type="dxa"/>
            <w:vMerge w:val="restart"/>
            <w:shd w:val="clear" w:color="auto" w:fill="FCE5CD"/>
            <w:vAlign w:val="bottom"/>
          </w:tcPr>
          <w:p w14:paraId="417455C1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proofErr w:type="spellStart"/>
            <w:r w:rsidRPr="000A0052">
              <w:rPr>
                <w:rFonts w:ascii="Times New Roman" w:eastAsia="Arial" w:hAnsi="Times New Roman" w:cs="Times New Roman"/>
              </w:rPr>
              <w:t>Firstenberg</w:t>
            </w:r>
            <w:proofErr w:type="spellEnd"/>
            <w:r w:rsidRPr="000A0052">
              <w:rPr>
                <w:rFonts w:ascii="Times New Roman" w:eastAsia="Arial" w:hAnsi="Times New Roman" w:cs="Times New Roman"/>
              </w:rPr>
              <w:t xml:space="preserve"> 2001</w:t>
            </w:r>
          </w:p>
        </w:tc>
        <w:tc>
          <w:tcPr>
            <w:tcW w:w="1362" w:type="dxa"/>
            <w:vMerge w:val="restart"/>
            <w:vAlign w:val="bottom"/>
          </w:tcPr>
          <w:p w14:paraId="270AA575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 xml:space="preserve">Carpentier-Edwards </w:t>
            </w:r>
            <w:proofErr w:type="spellStart"/>
            <w:r w:rsidRPr="000A0052">
              <w:rPr>
                <w:rFonts w:ascii="Times New Roman" w:eastAsia="Arial" w:hAnsi="Times New Roman" w:cs="Times New Roman"/>
              </w:rPr>
              <w:t>Perimount</w:t>
            </w:r>
            <w:proofErr w:type="spellEnd"/>
            <w:r w:rsidRPr="000A0052">
              <w:rPr>
                <w:rFonts w:ascii="Times New Roman" w:eastAsia="Arial" w:hAnsi="Times New Roman" w:cs="Times New Roman"/>
              </w:rPr>
              <w:t xml:space="preserve"> (pericardial)</w:t>
            </w:r>
          </w:p>
        </w:tc>
        <w:tc>
          <w:tcPr>
            <w:tcW w:w="976" w:type="dxa"/>
          </w:tcPr>
          <w:p w14:paraId="5E7A32E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5</w:t>
            </w:r>
          </w:p>
        </w:tc>
        <w:tc>
          <w:tcPr>
            <w:tcW w:w="1126" w:type="dxa"/>
          </w:tcPr>
          <w:p w14:paraId="10FF80A4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34F6DA5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1.8 ± 0.4</w:t>
            </w:r>
          </w:p>
        </w:tc>
        <w:tc>
          <w:tcPr>
            <w:tcW w:w="1077" w:type="dxa"/>
            <w:vMerge w:val="restart"/>
          </w:tcPr>
          <w:p w14:paraId="7D21F485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.5 ± 0.6</w:t>
            </w:r>
          </w:p>
          <w:p w14:paraId="1AAE7AC5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32A8932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082168B4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4.6 ± 1.9</w:t>
            </w:r>
          </w:p>
        </w:tc>
        <w:tc>
          <w:tcPr>
            <w:tcW w:w="1077" w:type="dxa"/>
            <w:vMerge w:val="restart"/>
          </w:tcPr>
          <w:p w14:paraId="04BA83B5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4.4 ± 1.8</w:t>
            </w:r>
          </w:p>
          <w:p w14:paraId="025B60B8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069A1B89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  <w:vAlign w:val="bottom"/>
          </w:tcPr>
          <w:p w14:paraId="611EFC1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10.5 ± 2.4</w:t>
            </w:r>
          </w:p>
        </w:tc>
        <w:tc>
          <w:tcPr>
            <w:tcW w:w="908" w:type="dxa"/>
            <w:vMerge w:val="restart"/>
          </w:tcPr>
          <w:p w14:paraId="7CB9B3F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9.1 ± 3.4</w:t>
            </w:r>
          </w:p>
          <w:p w14:paraId="7B3B0A49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6DEDD5BA" w14:textId="77777777" w:rsidTr="007D7CEE">
        <w:trPr>
          <w:trHeight w:val="64"/>
        </w:trPr>
        <w:tc>
          <w:tcPr>
            <w:tcW w:w="1332" w:type="dxa"/>
            <w:vMerge/>
            <w:shd w:val="clear" w:color="auto" w:fill="FCE5CD"/>
            <w:vAlign w:val="bottom"/>
          </w:tcPr>
          <w:p w14:paraId="4D2F20DA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62" w:type="dxa"/>
            <w:vMerge/>
            <w:vAlign w:val="bottom"/>
          </w:tcPr>
          <w:p w14:paraId="240C270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76" w:type="dxa"/>
          </w:tcPr>
          <w:p w14:paraId="01433874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7</w:t>
            </w:r>
          </w:p>
        </w:tc>
        <w:tc>
          <w:tcPr>
            <w:tcW w:w="1126" w:type="dxa"/>
          </w:tcPr>
          <w:p w14:paraId="0AD970F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52D0724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.1 ± 0.8</w:t>
            </w:r>
          </w:p>
        </w:tc>
        <w:tc>
          <w:tcPr>
            <w:tcW w:w="1077" w:type="dxa"/>
            <w:vMerge/>
          </w:tcPr>
          <w:p w14:paraId="21BBEC8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416D24EC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3.6</w:t>
            </w:r>
          </w:p>
        </w:tc>
        <w:tc>
          <w:tcPr>
            <w:tcW w:w="1137" w:type="dxa"/>
            <w:vAlign w:val="bottom"/>
          </w:tcPr>
          <w:p w14:paraId="132E4894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4.5 ± 1.7</w:t>
            </w:r>
          </w:p>
        </w:tc>
        <w:tc>
          <w:tcPr>
            <w:tcW w:w="1077" w:type="dxa"/>
            <w:vMerge/>
          </w:tcPr>
          <w:p w14:paraId="71A31D3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19A5DEAB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  <w:vAlign w:val="bottom"/>
          </w:tcPr>
          <w:p w14:paraId="0B5C057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10.2 ± 3.3</w:t>
            </w:r>
          </w:p>
        </w:tc>
        <w:tc>
          <w:tcPr>
            <w:tcW w:w="908" w:type="dxa"/>
            <w:vMerge/>
          </w:tcPr>
          <w:p w14:paraId="64495FD2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72F4679F" w14:textId="77777777" w:rsidTr="007D7CEE">
        <w:trPr>
          <w:trHeight w:val="64"/>
        </w:trPr>
        <w:tc>
          <w:tcPr>
            <w:tcW w:w="1332" w:type="dxa"/>
            <w:vMerge/>
            <w:shd w:val="clear" w:color="auto" w:fill="FCE5CD"/>
            <w:vAlign w:val="bottom"/>
          </w:tcPr>
          <w:p w14:paraId="582D23A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62" w:type="dxa"/>
            <w:vMerge/>
            <w:vAlign w:val="bottom"/>
          </w:tcPr>
          <w:p w14:paraId="56BC900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76" w:type="dxa"/>
          </w:tcPr>
          <w:p w14:paraId="1AEF6E9C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9</w:t>
            </w:r>
          </w:p>
        </w:tc>
        <w:tc>
          <w:tcPr>
            <w:tcW w:w="1126" w:type="dxa"/>
          </w:tcPr>
          <w:p w14:paraId="6E73245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5247383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.5 ± 0.8</w:t>
            </w:r>
          </w:p>
        </w:tc>
        <w:tc>
          <w:tcPr>
            <w:tcW w:w="1077" w:type="dxa"/>
            <w:vMerge/>
          </w:tcPr>
          <w:p w14:paraId="11445872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0601C55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5.25 ± 2.36</w:t>
            </w:r>
          </w:p>
        </w:tc>
        <w:tc>
          <w:tcPr>
            <w:tcW w:w="1137" w:type="dxa"/>
            <w:vAlign w:val="bottom"/>
          </w:tcPr>
          <w:p w14:paraId="0CFB54E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4.5 ± 1.9</w:t>
            </w:r>
          </w:p>
        </w:tc>
        <w:tc>
          <w:tcPr>
            <w:tcW w:w="1077" w:type="dxa"/>
            <w:vMerge/>
          </w:tcPr>
          <w:p w14:paraId="20F3BB71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416A9C04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  <w:vAlign w:val="bottom"/>
          </w:tcPr>
          <w:p w14:paraId="31F0279C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9.2 ± 3.0</w:t>
            </w:r>
          </w:p>
        </w:tc>
        <w:tc>
          <w:tcPr>
            <w:tcW w:w="908" w:type="dxa"/>
            <w:vMerge/>
          </w:tcPr>
          <w:p w14:paraId="652C639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1DCEDC42" w14:textId="77777777" w:rsidTr="007D7CEE">
        <w:trPr>
          <w:trHeight w:val="64"/>
        </w:trPr>
        <w:tc>
          <w:tcPr>
            <w:tcW w:w="1332" w:type="dxa"/>
            <w:vMerge/>
            <w:shd w:val="clear" w:color="auto" w:fill="FCE5CD"/>
            <w:vAlign w:val="bottom"/>
          </w:tcPr>
          <w:p w14:paraId="2538369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62" w:type="dxa"/>
            <w:vMerge/>
            <w:vAlign w:val="bottom"/>
          </w:tcPr>
          <w:p w14:paraId="789269F5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76" w:type="dxa"/>
          </w:tcPr>
          <w:p w14:paraId="23F7E3E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31</w:t>
            </w:r>
          </w:p>
        </w:tc>
        <w:tc>
          <w:tcPr>
            <w:tcW w:w="1126" w:type="dxa"/>
          </w:tcPr>
          <w:p w14:paraId="77EFC1C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43E8EDF8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.5 ± 0.8</w:t>
            </w:r>
          </w:p>
        </w:tc>
        <w:tc>
          <w:tcPr>
            <w:tcW w:w="1077" w:type="dxa"/>
            <w:vMerge/>
          </w:tcPr>
          <w:p w14:paraId="59FE097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01BD702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4.05 ± 0.83</w:t>
            </w:r>
          </w:p>
        </w:tc>
        <w:tc>
          <w:tcPr>
            <w:tcW w:w="1137" w:type="dxa"/>
            <w:vAlign w:val="bottom"/>
          </w:tcPr>
          <w:p w14:paraId="5B832BF4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4.2 ± 1.9</w:t>
            </w:r>
          </w:p>
        </w:tc>
        <w:tc>
          <w:tcPr>
            <w:tcW w:w="1077" w:type="dxa"/>
            <w:vMerge/>
          </w:tcPr>
          <w:p w14:paraId="523A0F8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187371E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  <w:vAlign w:val="bottom"/>
          </w:tcPr>
          <w:p w14:paraId="1FE4C6E4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8.3 ± 4.0</w:t>
            </w:r>
          </w:p>
        </w:tc>
        <w:tc>
          <w:tcPr>
            <w:tcW w:w="908" w:type="dxa"/>
            <w:vMerge/>
          </w:tcPr>
          <w:p w14:paraId="26AEDFD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28F434BB" w14:textId="77777777" w:rsidTr="007D7CEE">
        <w:trPr>
          <w:trHeight w:val="64"/>
        </w:trPr>
        <w:tc>
          <w:tcPr>
            <w:tcW w:w="1332" w:type="dxa"/>
            <w:vMerge/>
            <w:shd w:val="clear" w:color="auto" w:fill="FCE5CD"/>
            <w:vAlign w:val="bottom"/>
          </w:tcPr>
          <w:p w14:paraId="23E48195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62" w:type="dxa"/>
            <w:vMerge/>
            <w:vAlign w:val="bottom"/>
          </w:tcPr>
          <w:p w14:paraId="104BEE0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76" w:type="dxa"/>
          </w:tcPr>
          <w:p w14:paraId="4BF80FA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33</w:t>
            </w:r>
          </w:p>
        </w:tc>
        <w:tc>
          <w:tcPr>
            <w:tcW w:w="1126" w:type="dxa"/>
          </w:tcPr>
          <w:p w14:paraId="067E97C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4192442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.3 ± 0.1</w:t>
            </w:r>
          </w:p>
        </w:tc>
        <w:tc>
          <w:tcPr>
            <w:tcW w:w="1077" w:type="dxa"/>
            <w:vMerge/>
          </w:tcPr>
          <w:p w14:paraId="234E4EBC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0E2F5AB7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1.0</w:t>
            </w:r>
          </w:p>
        </w:tc>
        <w:tc>
          <w:tcPr>
            <w:tcW w:w="1137" w:type="dxa"/>
            <w:vAlign w:val="bottom"/>
          </w:tcPr>
          <w:p w14:paraId="49B7DED8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3.0 ± 1.9</w:t>
            </w:r>
          </w:p>
        </w:tc>
        <w:tc>
          <w:tcPr>
            <w:tcW w:w="1077" w:type="dxa"/>
            <w:vMerge/>
          </w:tcPr>
          <w:p w14:paraId="2DECDF6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73446C6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  <w:vAlign w:val="bottom"/>
          </w:tcPr>
          <w:p w14:paraId="2300A04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7.1 ± 4.4</w:t>
            </w:r>
          </w:p>
        </w:tc>
        <w:tc>
          <w:tcPr>
            <w:tcW w:w="908" w:type="dxa"/>
            <w:vMerge/>
          </w:tcPr>
          <w:p w14:paraId="6A10FE2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208FB121" w14:textId="77777777" w:rsidTr="004705AF">
        <w:trPr>
          <w:trHeight w:val="147"/>
        </w:trPr>
        <w:tc>
          <w:tcPr>
            <w:tcW w:w="1332" w:type="dxa"/>
            <w:vMerge w:val="restart"/>
            <w:shd w:val="clear" w:color="auto" w:fill="FCE5CD"/>
            <w:vAlign w:val="bottom"/>
          </w:tcPr>
          <w:p w14:paraId="3B97B3B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proofErr w:type="spellStart"/>
            <w:r w:rsidRPr="000A0052">
              <w:rPr>
                <w:rFonts w:ascii="Times New Roman" w:eastAsia="Arial" w:hAnsi="Times New Roman" w:cs="Times New Roman"/>
              </w:rPr>
              <w:t>Eichinger</w:t>
            </w:r>
            <w:proofErr w:type="spellEnd"/>
            <w:r w:rsidRPr="000A0052">
              <w:rPr>
                <w:rFonts w:ascii="Times New Roman" w:eastAsia="Arial" w:hAnsi="Times New Roman" w:cs="Times New Roman"/>
              </w:rPr>
              <w:t xml:space="preserve"> 2002</w:t>
            </w:r>
          </w:p>
        </w:tc>
        <w:tc>
          <w:tcPr>
            <w:tcW w:w="1362" w:type="dxa"/>
            <w:vMerge w:val="restart"/>
            <w:vAlign w:val="bottom"/>
          </w:tcPr>
          <w:p w14:paraId="45D73047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Medtronic Mosaic (porcine)</w:t>
            </w:r>
          </w:p>
        </w:tc>
        <w:tc>
          <w:tcPr>
            <w:tcW w:w="976" w:type="dxa"/>
          </w:tcPr>
          <w:p w14:paraId="6B63ECBB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5</w:t>
            </w:r>
          </w:p>
        </w:tc>
        <w:tc>
          <w:tcPr>
            <w:tcW w:w="1126" w:type="dxa"/>
          </w:tcPr>
          <w:p w14:paraId="737DB31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384BC488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.6 ± 0.6</w:t>
            </w:r>
          </w:p>
        </w:tc>
        <w:tc>
          <w:tcPr>
            <w:tcW w:w="1077" w:type="dxa"/>
            <w:vMerge w:val="restart"/>
          </w:tcPr>
          <w:p w14:paraId="4DBF6D2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1.9 ± 0.5</w:t>
            </w:r>
          </w:p>
          <w:p w14:paraId="43CB192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6191D36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3267DA28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4.6 ± 1.9</w:t>
            </w:r>
          </w:p>
        </w:tc>
        <w:tc>
          <w:tcPr>
            <w:tcW w:w="1077" w:type="dxa"/>
            <w:vMerge w:val="restart"/>
          </w:tcPr>
          <w:p w14:paraId="5528EBCC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4.1 ± 1.4</w:t>
            </w:r>
          </w:p>
          <w:p w14:paraId="1DEAE4F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575E1112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</w:tcPr>
          <w:p w14:paraId="4EC1D4BA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8" w:type="dxa"/>
            <w:vMerge w:val="restart"/>
          </w:tcPr>
          <w:p w14:paraId="7D0AC0B4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105A92B9" w14:textId="77777777" w:rsidTr="004705AF">
        <w:trPr>
          <w:trHeight w:val="147"/>
        </w:trPr>
        <w:tc>
          <w:tcPr>
            <w:tcW w:w="1332" w:type="dxa"/>
            <w:vMerge/>
            <w:shd w:val="clear" w:color="auto" w:fill="FCE5CD"/>
            <w:vAlign w:val="bottom"/>
          </w:tcPr>
          <w:p w14:paraId="438AFCA8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62" w:type="dxa"/>
            <w:vMerge/>
            <w:vAlign w:val="bottom"/>
          </w:tcPr>
          <w:p w14:paraId="460B7F5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76" w:type="dxa"/>
          </w:tcPr>
          <w:p w14:paraId="4220087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7</w:t>
            </w:r>
          </w:p>
        </w:tc>
        <w:tc>
          <w:tcPr>
            <w:tcW w:w="1126" w:type="dxa"/>
          </w:tcPr>
          <w:p w14:paraId="61F08B8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64248D08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1.5 ± 0.3</w:t>
            </w:r>
          </w:p>
        </w:tc>
        <w:tc>
          <w:tcPr>
            <w:tcW w:w="1077" w:type="dxa"/>
            <w:vMerge/>
          </w:tcPr>
          <w:p w14:paraId="69435C72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583E7AD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6FFCA7B5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3.8 ± 0.7</w:t>
            </w:r>
          </w:p>
        </w:tc>
        <w:tc>
          <w:tcPr>
            <w:tcW w:w="1077" w:type="dxa"/>
            <w:vMerge/>
          </w:tcPr>
          <w:p w14:paraId="4ABABDC5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790F0182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</w:tcPr>
          <w:p w14:paraId="4FB9DB5A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8" w:type="dxa"/>
            <w:vMerge/>
          </w:tcPr>
          <w:p w14:paraId="2820E0B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1ACDC79B" w14:textId="77777777" w:rsidTr="004705AF">
        <w:trPr>
          <w:trHeight w:val="147"/>
        </w:trPr>
        <w:tc>
          <w:tcPr>
            <w:tcW w:w="1332" w:type="dxa"/>
            <w:vMerge/>
            <w:shd w:val="clear" w:color="auto" w:fill="FCE5CD"/>
            <w:vAlign w:val="bottom"/>
          </w:tcPr>
          <w:p w14:paraId="7DBB716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62" w:type="dxa"/>
            <w:vMerge/>
            <w:vAlign w:val="bottom"/>
          </w:tcPr>
          <w:p w14:paraId="1AFBB24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76" w:type="dxa"/>
          </w:tcPr>
          <w:p w14:paraId="44F3FAE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9</w:t>
            </w:r>
          </w:p>
        </w:tc>
        <w:tc>
          <w:tcPr>
            <w:tcW w:w="1126" w:type="dxa"/>
          </w:tcPr>
          <w:p w14:paraId="5EEE56D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7885B8BC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1.8 ± 0.6</w:t>
            </w:r>
          </w:p>
        </w:tc>
        <w:tc>
          <w:tcPr>
            <w:tcW w:w="1077" w:type="dxa"/>
            <w:vMerge/>
          </w:tcPr>
          <w:p w14:paraId="3D0D0D91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38CE448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5C27A225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4.4 ± 1.6</w:t>
            </w:r>
          </w:p>
        </w:tc>
        <w:tc>
          <w:tcPr>
            <w:tcW w:w="1077" w:type="dxa"/>
            <w:vMerge/>
          </w:tcPr>
          <w:p w14:paraId="77843AA2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26CA46D9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</w:tcPr>
          <w:p w14:paraId="390CBF2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8" w:type="dxa"/>
            <w:vMerge/>
          </w:tcPr>
          <w:p w14:paraId="390F4B7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2E7331C4" w14:textId="77777777" w:rsidTr="004705AF">
        <w:trPr>
          <w:trHeight w:val="147"/>
        </w:trPr>
        <w:tc>
          <w:tcPr>
            <w:tcW w:w="1332" w:type="dxa"/>
            <w:vMerge/>
            <w:shd w:val="clear" w:color="auto" w:fill="FCE5CD"/>
            <w:vAlign w:val="bottom"/>
          </w:tcPr>
          <w:p w14:paraId="636F367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62" w:type="dxa"/>
            <w:vMerge/>
            <w:vAlign w:val="bottom"/>
          </w:tcPr>
          <w:p w14:paraId="3C892CB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76" w:type="dxa"/>
          </w:tcPr>
          <w:p w14:paraId="7584B514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31</w:t>
            </w:r>
          </w:p>
        </w:tc>
        <w:tc>
          <w:tcPr>
            <w:tcW w:w="1126" w:type="dxa"/>
          </w:tcPr>
          <w:p w14:paraId="7F23A93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1620756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.1 ± 0.3</w:t>
            </w:r>
          </w:p>
        </w:tc>
        <w:tc>
          <w:tcPr>
            <w:tcW w:w="1077" w:type="dxa"/>
            <w:vMerge/>
          </w:tcPr>
          <w:p w14:paraId="7645E8E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7305E8D8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44C2A65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.7 ± 0.7</w:t>
            </w:r>
          </w:p>
        </w:tc>
        <w:tc>
          <w:tcPr>
            <w:tcW w:w="1077" w:type="dxa"/>
            <w:vMerge/>
          </w:tcPr>
          <w:p w14:paraId="7A7566B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04F39E3C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</w:tcPr>
          <w:p w14:paraId="110A0631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8" w:type="dxa"/>
            <w:vMerge/>
          </w:tcPr>
          <w:p w14:paraId="489C479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240F65D3" w14:textId="77777777" w:rsidTr="004705AF">
        <w:trPr>
          <w:trHeight w:val="147"/>
        </w:trPr>
        <w:tc>
          <w:tcPr>
            <w:tcW w:w="1332" w:type="dxa"/>
            <w:vMerge/>
            <w:shd w:val="clear" w:color="auto" w:fill="FCE5CD"/>
            <w:vAlign w:val="bottom"/>
          </w:tcPr>
          <w:p w14:paraId="1448F1B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62" w:type="dxa"/>
            <w:vMerge/>
            <w:vAlign w:val="bottom"/>
          </w:tcPr>
          <w:p w14:paraId="4D6EA8B7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76" w:type="dxa"/>
          </w:tcPr>
          <w:p w14:paraId="294B5224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33</w:t>
            </w:r>
          </w:p>
        </w:tc>
        <w:tc>
          <w:tcPr>
            <w:tcW w:w="1126" w:type="dxa"/>
          </w:tcPr>
          <w:p w14:paraId="499B0AD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5BFCADA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1.8</w:t>
            </w:r>
          </w:p>
        </w:tc>
        <w:tc>
          <w:tcPr>
            <w:tcW w:w="1077" w:type="dxa"/>
            <w:vMerge/>
          </w:tcPr>
          <w:p w14:paraId="079FCD8C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189D2577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5FB30325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6</w:t>
            </w:r>
          </w:p>
        </w:tc>
        <w:tc>
          <w:tcPr>
            <w:tcW w:w="1077" w:type="dxa"/>
            <w:vMerge/>
          </w:tcPr>
          <w:p w14:paraId="718C9621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39685B3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</w:tcPr>
          <w:p w14:paraId="737FFDC2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8" w:type="dxa"/>
            <w:vMerge/>
          </w:tcPr>
          <w:p w14:paraId="1036DED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5A1D605D" w14:textId="77777777" w:rsidTr="004705AF">
        <w:trPr>
          <w:trHeight w:val="147"/>
        </w:trPr>
        <w:tc>
          <w:tcPr>
            <w:tcW w:w="1332" w:type="dxa"/>
            <w:vMerge w:val="restart"/>
            <w:shd w:val="clear" w:color="auto" w:fill="FCE5CD"/>
            <w:vAlign w:val="bottom"/>
          </w:tcPr>
          <w:p w14:paraId="7DC21E5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proofErr w:type="spellStart"/>
            <w:r w:rsidRPr="000A0052">
              <w:rPr>
                <w:rFonts w:ascii="Times New Roman" w:eastAsia="Arial" w:hAnsi="Times New Roman" w:cs="Times New Roman"/>
              </w:rPr>
              <w:t>Riess</w:t>
            </w:r>
            <w:proofErr w:type="spellEnd"/>
            <w:r w:rsidRPr="000A0052">
              <w:rPr>
                <w:rFonts w:ascii="Times New Roman" w:eastAsia="Arial" w:hAnsi="Times New Roman" w:cs="Times New Roman"/>
              </w:rPr>
              <w:t xml:space="preserve"> 2007</w:t>
            </w:r>
          </w:p>
        </w:tc>
        <w:tc>
          <w:tcPr>
            <w:tcW w:w="1362" w:type="dxa"/>
            <w:vMerge w:val="restart"/>
            <w:vAlign w:val="bottom"/>
          </w:tcPr>
          <w:p w14:paraId="1B124BB8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Medtronic Mosaic (porcine)</w:t>
            </w:r>
          </w:p>
        </w:tc>
        <w:tc>
          <w:tcPr>
            <w:tcW w:w="976" w:type="dxa"/>
          </w:tcPr>
          <w:p w14:paraId="27EF852C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5</w:t>
            </w:r>
          </w:p>
        </w:tc>
        <w:tc>
          <w:tcPr>
            <w:tcW w:w="1126" w:type="dxa"/>
          </w:tcPr>
          <w:p w14:paraId="2AD4ACB9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3BF2F07A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 w:val="restart"/>
          </w:tcPr>
          <w:p w14:paraId="720045CB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0F8275E9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37" w:type="dxa"/>
          </w:tcPr>
          <w:p w14:paraId="1AF2142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 w:val="restart"/>
          </w:tcPr>
          <w:p w14:paraId="53FD0CD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2DE17B2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</w:tcPr>
          <w:p w14:paraId="3E3F519A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8" w:type="dxa"/>
            <w:vMerge w:val="restart"/>
          </w:tcPr>
          <w:p w14:paraId="1E2A5C2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612A99F0" w14:textId="77777777" w:rsidTr="004705AF">
        <w:trPr>
          <w:trHeight w:val="147"/>
        </w:trPr>
        <w:tc>
          <w:tcPr>
            <w:tcW w:w="1332" w:type="dxa"/>
            <w:vMerge/>
            <w:shd w:val="clear" w:color="auto" w:fill="FCE5CD"/>
            <w:vAlign w:val="bottom"/>
          </w:tcPr>
          <w:p w14:paraId="3406ABB9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62" w:type="dxa"/>
            <w:vMerge/>
            <w:vAlign w:val="bottom"/>
          </w:tcPr>
          <w:p w14:paraId="7EF6AD2C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76" w:type="dxa"/>
          </w:tcPr>
          <w:p w14:paraId="585E707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7</w:t>
            </w:r>
          </w:p>
        </w:tc>
        <w:tc>
          <w:tcPr>
            <w:tcW w:w="1126" w:type="dxa"/>
          </w:tcPr>
          <w:p w14:paraId="3A0C517A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059E9887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1.7</w:t>
            </w:r>
          </w:p>
        </w:tc>
        <w:tc>
          <w:tcPr>
            <w:tcW w:w="1077" w:type="dxa"/>
            <w:vMerge/>
          </w:tcPr>
          <w:p w14:paraId="304E3967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43FCED6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37" w:type="dxa"/>
          </w:tcPr>
          <w:p w14:paraId="592C38B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1089D74C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13154545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</w:tcPr>
          <w:p w14:paraId="320F268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8" w:type="dxa"/>
            <w:vMerge/>
          </w:tcPr>
          <w:p w14:paraId="0A470229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1C9858D7" w14:textId="77777777" w:rsidTr="004705AF">
        <w:trPr>
          <w:trHeight w:val="147"/>
        </w:trPr>
        <w:tc>
          <w:tcPr>
            <w:tcW w:w="1332" w:type="dxa"/>
            <w:vMerge/>
            <w:shd w:val="clear" w:color="auto" w:fill="FCE5CD"/>
            <w:vAlign w:val="bottom"/>
          </w:tcPr>
          <w:p w14:paraId="3A606B1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62" w:type="dxa"/>
            <w:vMerge/>
            <w:vAlign w:val="bottom"/>
          </w:tcPr>
          <w:p w14:paraId="1FFA636C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76" w:type="dxa"/>
          </w:tcPr>
          <w:p w14:paraId="63C4F3E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9</w:t>
            </w:r>
          </w:p>
        </w:tc>
        <w:tc>
          <w:tcPr>
            <w:tcW w:w="1126" w:type="dxa"/>
          </w:tcPr>
          <w:p w14:paraId="15CEFF87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412DA081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.2</w:t>
            </w:r>
          </w:p>
        </w:tc>
        <w:tc>
          <w:tcPr>
            <w:tcW w:w="1077" w:type="dxa"/>
            <w:vMerge/>
          </w:tcPr>
          <w:p w14:paraId="0E73532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7948B96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37" w:type="dxa"/>
          </w:tcPr>
          <w:p w14:paraId="75FEA3C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44DCE114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68B39E7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</w:tcPr>
          <w:p w14:paraId="4DD44CF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8" w:type="dxa"/>
            <w:vMerge/>
          </w:tcPr>
          <w:p w14:paraId="649AAAD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2A028480" w14:textId="77777777" w:rsidTr="004705AF">
        <w:trPr>
          <w:trHeight w:val="147"/>
        </w:trPr>
        <w:tc>
          <w:tcPr>
            <w:tcW w:w="1332" w:type="dxa"/>
            <w:vMerge/>
            <w:shd w:val="clear" w:color="auto" w:fill="FCE5CD"/>
            <w:vAlign w:val="bottom"/>
          </w:tcPr>
          <w:p w14:paraId="1B94F112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62" w:type="dxa"/>
            <w:vMerge/>
            <w:vAlign w:val="bottom"/>
          </w:tcPr>
          <w:p w14:paraId="3BF1058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76" w:type="dxa"/>
          </w:tcPr>
          <w:p w14:paraId="286DB22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31</w:t>
            </w:r>
          </w:p>
        </w:tc>
        <w:tc>
          <w:tcPr>
            <w:tcW w:w="1126" w:type="dxa"/>
          </w:tcPr>
          <w:p w14:paraId="13597A0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6AAA7CC2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29811D1B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59466D99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37" w:type="dxa"/>
          </w:tcPr>
          <w:p w14:paraId="7DE769C9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31D230B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67A4B214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</w:tcPr>
          <w:p w14:paraId="345086E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8" w:type="dxa"/>
            <w:vMerge/>
          </w:tcPr>
          <w:p w14:paraId="10550DE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09F40243" w14:textId="77777777" w:rsidTr="004705AF">
        <w:trPr>
          <w:trHeight w:val="147"/>
        </w:trPr>
        <w:tc>
          <w:tcPr>
            <w:tcW w:w="1332" w:type="dxa"/>
            <w:vMerge/>
            <w:shd w:val="clear" w:color="auto" w:fill="FCE5CD"/>
            <w:vAlign w:val="bottom"/>
          </w:tcPr>
          <w:p w14:paraId="3DA1DD78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62" w:type="dxa"/>
            <w:vMerge/>
            <w:vAlign w:val="bottom"/>
          </w:tcPr>
          <w:p w14:paraId="05BA1C9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76" w:type="dxa"/>
          </w:tcPr>
          <w:p w14:paraId="4FE67D3B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33</w:t>
            </w:r>
          </w:p>
        </w:tc>
        <w:tc>
          <w:tcPr>
            <w:tcW w:w="1126" w:type="dxa"/>
          </w:tcPr>
          <w:p w14:paraId="585F0DC2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519FB6B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7730C817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25791D1B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37" w:type="dxa"/>
          </w:tcPr>
          <w:p w14:paraId="325E6D4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6B93EA4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2490892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</w:tcPr>
          <w:p w14:paraId="57EB7144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8" w:type="dxa"/>
            <w:vMerge/>
          </w:tcPr>
          <w:p w14:paraId="7E652972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30340973" w14:textId="77777777" w:rsidTr="004705AF">
        <w:trPr>
          <w:trHeight w:val="147"/>
        </w:trPr>
        <w:tc>
          <w:tcPr>
            <w:tcW w:w="1332" w:type="dxa"/>
            <w:vMerge w:val="restart"/>
            <w:shd w:val="clear" w:color="auto" w:fill="FCE5CD"/>
            <w:vAlign w:val="bottom"/>
          </w:tcPr>
          <w:p w14:paraId="710783F4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proofErr w:type="spellStart"/>
            <w:r w:rsidRPr="000A0052">
              <w:rPr>
                <w:rFonts w:ascii="Times New Roman" w:eastAsia="Arial" w:hAnsi="Times New Roman" w:cs="Times New Roman"/>
              </w:rPr>
              <w:t>Celiento</w:t>
            </w:r>
            <w:proofErr w:type="spellEnd"/>
            <w:r w:rsidRPr="000A0052">
              <w:rPr>
                <w:rFonts w:ascii="Times New Roman" w:eastAsia="Arial" w:hAnsi="Times New Roman" w:cs="Times New Roman"/>
              </w:rPr>
              <w:t xml:space="preserve"> 2016</w:t>
            </w:r>
          </w:p>
        </w:tc>
        <w:tc>
          <w:tcPr>
            <w:tcW w:w="1362" w:type="dxa"/>
            <w:vMerge w:val="restart"/>
            <w:vAlign w:val="bottom"/>
          </w:tcPr>
          <w:p w14:paraId="485E09A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Medtronic Mosaic (porcine)</w:t>
            </w:r>
          </w:p>
        </w:tc>
        <w:tc>
          <w:tcPr>
            <w:tcW w:w="976" w:type="dxa"/>
          </w:tcPr>
          <w:p w14:paraId="5AA4EF42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5</w:t>
            </w:r>
          </w:p>
        </w:tc>
        <w:tc>
          <w:tcPr>
            <w:tcW w:w="1126" w:type="dxa"/>
          </w:tcPr>
          <w:p w14:paraId="047B9B89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150A811B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 w:val="restart"/>
          </w:tcPr>
          <w:p w14:paraId="4F07B45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759E24A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4EF1EE18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 w:val="restart"/>
          </w:tcPr>
          <w:p w14:paraId="3247E244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0AC0127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  <w:vAlign w:val="bottom"/>
          </w:tcPr>
          <w:p w14:paraId="0591F957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8" w:type="dxa"/>
            <w:vMerge w:val="restart"/>
          </w:tcPr>
          <w:p w14:paraId="4C172D5C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4FF50900" w14:textId="77777777" w:rsidTr="007D7CEE">
        <w:trPr>
          <w:trHeight w:val="64"/>
        </w:trPr>
        <w:tc>
          <w:tcPr>
            <w:tcW w:w="1332" w:type="dxa"/>
            <w:vMerge/>
            <w:shd w:val="clear" w:color="auto" w:fill="FCE5CD"/>
            <w:vAlign w:val="bottom"/>
          </w:tcPr>
          <w:p w14:paraId="575B514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62" w:type="dxa"/>
            <w:vMerge/>
            <w:vAlign w:val="bottom"/>
          </w:tcPr>
          <w:p w14:paraId="6548E13C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76" w:type="dxa"/>
          </w:tcPr>
          <w:p w14:paraId="37F5A499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7</w:t>
            </w:r>
          </w:p>
        </w:tc>
        <w:tc>
          <w:tcPr>
            <w:tcW w:w="1126" w:type="dxa"/>
          </w:tcPr>
          <w:p w14:paraId="65B84757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6995B29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 xml:space="preserve">1.57 ± 0.3 </w:t>
            </w:r>
          </w:p>
        </w:tc>
        <w:tc>
          <w:tcPr>
            <w:tcW w:w="1077" w:type="dxa"/>
            <w:vMerge/>
          </w:tcPr>
          <w:p w14:paraId="2EF035F9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50536E5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2BBDEEFB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 xml:space="preserve">5 ± 1.7 </w:t>
            </w:r>
          </w:p>
        </w:tc>
        <w:tc>
          <w:tcPr>
            <w:tcW w:w="1077" w:type="dxa"/>
            <w:vMerge/>
          </w:tcPr>
          <w:p w14:paraId="3085DD1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1A7E8C67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  <w:vAlign w:val="bottom"/>
          </w:tcPr>
          <w:p w14:paraId="03DCF9E1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12.6 ± 4</w:t>
            </w:r>
          </w:p>
        </w:tc>
        <w:tc>
          <w:tcPr>
            <w:tcW w:w="908" w:type="dxa"/>
            <w:vMerge/>
          </w:tcPr>
          <w:p w14:paraId="4F6AD187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318E0F5E" w14:textId="77777777" w:rsidTr="004705AF">
        <w:trPr>
          <w:trHeight w:val="147"/>
        </w:trPr>
        <w:tc>
          <w:tcPr>
            <w:tcW w:w="1332" w:type="dxa"/>
            <w:vMerge/>
            <w:shd w:val="clear" w:color="auto" w:fill="FCE5CD"/>
            <w:vAlign w:val="bottom"/>
          </w:tcPr>
          <w:p w14:paraId="0667207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62" w:type="dxa"/>
            <w:vMerge/>
            <w:vAlign w:val="bottom"/>
          </w:tcPr>
          <w:p w14:paraId="3D562CE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76" w:type="dxa"/>
          </w:tcPr>
          <w:p w14:paraId="2E069847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9</w:t>
            </w:r>
          </w:p>
        </w:tc>
        <w:tc>
          <w:tcPr>
            <w:tcW w:w="1126" w:type="dxa"/>
          </w:tcPr>
          <w:p w14:paraId="4E0CB242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581F7F58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1.63 ± 0.4</w:t>
            </w:r>
          </w:p>
        </w:tc>
        <w:tc>
          <w:tcPr>
            <w:tcW w:w="1077" w:type="dxa"/>
            <w:vMerge/>
          </w:tcPr>
          <w:p w14:paraId="4B6525F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026F3EA5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00C2EA5B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4.5 ± 1.9</w:t>
            </w:r>
          </w:p>
        </w:tc>
        <w:tc>
          <w:tcPr>
            <w:tcW w:w="1077" w:type="dxa"/>
            <w:vMerge/>
          </w:tcPr>
          <w:p w14:paraId="50A55131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7128B51C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  <w:vAlign w:val="bottom"/>
          </w:tcPr>
          <w:p w14:paraId="41B8EAFC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12.7 ± 4.7</w:t>
            </w:r>
          </w:p>
        </w:tc>
        <w:tc>
          <w:tcPr>
            <w:tcW w:w="908" w:type="dxa"/>
            <w:vMerge/>
          </w:tcPr>
          <w:p w14:paraId="6E1B8A1B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5867A878" w14:textId="77777777" w:rsidTr="004705AF">
        <w:trPr>
          <w:trHeight w:val="147"/>
        </w:trPr>
        <w:tc>
          <w:tcPr>
            <w:tcW w:w="1332" w:type="dxa"/>
            <w:vMerge/>
            <w:shd w:val="clear" w:color="auto" w:fill="FCE5CD"/>
            <w:vAlign w:val="bottom"/>
          </w:tcPr>
          <w:p w14:paraId="31F04FC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62" w:type="dxa"/>
            <w:vMerge/>
            <w:vAlign w:val="bottom"/>
          </w:tcPr>
          <w:p w14:paraId="6B3276B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76" w:type="dxa"/>
          </w:tcPr>
          <w:p w14:paraId="0A002A8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31</w:t>
            </w:r>
          </w:p>
        </w:tc>
        <w:tc>
          <w:tcPr>
            <w:tcW w:w="1126" w:type="dxa"/>
          </w:tcPr>
          <w:p w14:paraId="436B9EB5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12B46BA9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2E92E712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54B76B9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1BA84A38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2233F434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3E2C28A9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  <w:vAlign w:val="bottom"/>
          </w:tcPr>
          <w:p w14:paraId="3F20B6F5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8" w:type="dxa"/>
            <w:vMerge/>
          </w:tcPr>
          <w:p w14:paraId="6517AD7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  <w:tr w:rsidR="00672861" w:rsidRPr="000A0052" w14:paraId="6036BA0E" w14:textId="77777777" w:rsidTr="004705AF">
        <w:trPr>
          <w:trHeight w:val="147"/>
        </w:trPr>
        <w:tc>
          <w:tcPr>
            <w:tcW w:w="1332" w:type="dxa"/>
            <w:vMerge/>
            <w:shd w:val="clear" w:color="auto" w:fill="FCE5CD"/>
            <w:vAlign w:val="bottom"/>
          </w:tcPr>
          <w:p w14:paraId="1BB6DA7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362" w:type="dxa"/>
            <w:vMerge/>
            <w:vAlign w:val="bottom"/>
          </w:tcPr>
          <w:p w14:paraId="50E6C22B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76" w:type="dxa"/>
          </w:tcPr>
          <w:p w14:paraId="3FB3D06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33</w:t>
            </w:r>
          </w:p>
        </w:tc>
        <w:tc>
          <w:tcPr>
            <w:tcW w:w="1126" w:type="dxa"/>
          </w:tcPr>
          <w:p w14:paraId="704EBEA8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68" w:type="dxa"/>
            <w:vAlign w:val="bottom"/>
          </w:tcPr>
          <w:p w14:paraId="17F5189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30BC049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3808B1C7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4098FD7A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77" w:type="dxa"/>
            <w:vMerge/>
          </w:tcPr>
          <w:p w14:paraId="4841178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26" w:type="dxa"/>
          </w:tcPr>
          <w:p w14:paraId="0430403B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1" w:type="dxa"/>
            <w:vAlign w:val="bottom"/>
          </w:tcPr>
          <w:p w14:paraId="4A1CD50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908" w:type="dxa"/>
            <w:vMerge/>
          </w:tcPr>
          <w:p w14:paraId="4F252CDB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</w:tr>
    </w:tbl>
    <w:p w14:paraId="59906CB3" w14:textId="77777777" w:rsidR="007D7CEE" w:rsidRDefault="007D7CEE" w:rsidP="007D7CE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439D59BA" w14:textId="24B46801" w:rsidR="007D7CEE" w:rsidRDefault="007D7CEE" w:rsidP="007D7CE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996362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F37E86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F37E86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72861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672861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7D7CEE">
        <w:rPr>
          <w:rFonts w:ascii="Times New Roman" w:hAnsi="Times New Roman" w:cs="Times New Roman"/>
          <w:b/>
          <w:sz w:val="24"/>
          <w:szCs w:val="24"/>
        </w:rPr>
        <w:t>Hemodynamic data at 10 years of follow up</w:t>
      </w:r>
    </w:p>
    <w:p w14:paraId="3806A85C" w14:textId="77777777" w:rsidR="007D7CEE" w:rsidRDefault="007D7CEE" w:rsidP="007D7CE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3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25"/>
        <w:gridCol w:w="1296"/>
        <w:gridCol w:w="888"/>
        <w:gridCol w:w="1199"/>
        <w:gridCol w:w="1000"/>
        <w:gridCol w:w="1011"/>
        <w:gridCol w:w="1199"/>
        <w:gridCol w:w="1084"/>
        <w:gridCol w:w="1011"/>
        <w:gridCol w:w="1199"/>
        <w:gridCol w:w="1084"/>
        <w:gridCol w:w="1011"/>
      </w:tblGrid>
      <w:tr w:rsidR="00672861" w:rsidRPr="000A0052" w14:paraId="409EF35D" w14:textId="77777777" w:rsidTr="007D7CEE">
        <w:trPr>
          <w:trHeight w:val="64"/>
        </w:trPr>
        <w:tc>
          <w:tcPr>
            <w:tcW w:w="1325" w:type="dxa"/>
          </w:tcPr>
          <w:p w14:paraId="7F299A43" w14:textId="77777777" w:rsidR="00672861" w:rsidRPr="000A0052" w:rsidRDefault="00672861" w:rsidP="007D7CE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Name/Year</w:t>
            </w:r>
          </w:p>
        </w:tc>
        <w:tc>
          <w:tcPr>
            <w:tcW w:w="1296" w:type="dxa"/>
          </w:tcPr>
          <w:p w14:paraId="7A0FE5C3" w14:textId="77777777" w:rsidR="00672861" w:rsidRPr="000A0052" w:rsidRDefault="00672861" w:rsidP="007D7CE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Prosthesis used</w:t>
            </w:r>
          </w:p>
        </w:tc>
        <w:tc>
          <w:tcPr>
            <w:tcW w:w="888" w:type="dxa"/>
          </w:tcPr>
          <w:p w14:paraId="4EEE598F" w14:textId="77777777" w:rsidR="00672861" w:rsidRPr="000A0052" w:rsidRDefault="00672861" w:rsidP="007D7CE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Valve Size</w:t>
            </w:r>
          </w:p>
        </w:tc>
        <w:tc>
          <w:tcPr>
            <w:tcW w:w="1199" w:type="dxa"/>
          </w:tcPr>
          <w:p w14:paraId="28EE9632" w14:textId="77777777" w:rsidR="00672861" w:rsidRPr="000A0052" w:rsidRDefault="00672861" w:rsidP="007D7CE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1000" w:type="dxa"/>
          </w:tcPr>
          <w:p w14:paraId="6404CE6F" w14:textId="77777777" w:rsidR="00672861" w:rsidRPr="000A0052" w:rsidRDefault="00672861" w:rsidP="007D7CE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EOA (cm^2)</w:t>
            </w:r>
          </w:p>
        </w:tc>
        <w:tc>
          <w:tcPr>
            <w:tcW w:w="1011" w:type="dxa"/>
          </w:tcPr>
          <w:p w14:paraId="27706319" w14:textId="77777777" w:rsidR="00672861" w:rsidRPr="000A0052" w:rsidRDefault="00672861" w:rsidP="007D7CE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 xml:space="preserve">Overall </w:t>
            </w:r>
          </w:p>
        </w:tc>
        <w:tc>
          <w:tcPr>
            <w:tcW w:w="1199" w:type="dxa"/>
          </w:tcPr>
          <w:p w14:paraId="1D9689B4" w14:textId="77777777" w:rsidR="00672861" w:rsidRPr="000A0052" w:rsidRDefault="00672861" w:rsidP="007D7CE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1084" w:type="dxa"/>
          </w:tcPr>
          <w:p w14:paraId="332D8D24" w14:textId="77777777" w:rsidR="00672861" w:rsidRPr="000A0052" w:rsidRDefault="00672861" w:rsidP="007D7CE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MDG (mmHg)</w:t>
            </w:r>
          </w:p>
        </w:tc>
        <w:tc>
          <w:tcPr>
            <w:tcW w:w="1011" w:type="dxa"/>
          </w:tcPr>
          <w:p w14:paraId="758C743E" w14:textId="77777777" w:rsidR="00672861" w:rsidRPr="000A0052" w:rsidRDefault="00672861" w:rsidP="007D7CE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1199" w:type="dxa"/>
          </w:tcPr>
          <w:p w14:paraId="28546A62" w14:textId="77777777" w:rsidR="00672861" w:rsidRPr="000A0052" w:rsidRDefault="00672861" w:rsidP="007D7CE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1084" w:type="dxa"/>
          </w:tcPr>
          <w:p w14:paraId="4981EED1" w14:textId="77777777" w:rsidR="00672861" w:rsidRPr="000A0052" w:rsidRDefault="00672861" w:rsidP="007D7CE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 xml:space="preserve">PDG (mmHg) </w:t>
            </w:r>
          </w:p>
        </w:tc>
        <w:tc>
          <w:tcPr>
            <w:tcW w:w="1011" w:type="dxa"/>
          </w:tcPr>
          <w:p w14:paraId="18B3B121" w14:textId="77777777" w:rsidR="00672861" w:rsidRPr="000A0052" w:rsidRDefault="00672861" w:rsidP="007D7CE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A0052">
              <w:rPr>
                <w:rFonts w:ascii="Times New Roman" w:hAnsi="Times New Roman" w:cs="Times New Roman"/>
                <w:b/>
              </w:rPr>
              <w:t>Overall</w:t>
            </w:r>
          </w:p>
        </w:tc>
      </w:tr>
      <w:tr w:rsidR="00672861" w:rsidRPr="000A0052" w14:paraId="606895C0" w14:textId="77777777" w:rsidTr="007D7CEE">
        <w:trPr>
          <w:trHeight w:val="194"/>
        </w:trPr>
        <w:tc>
          <w:tcPr>
            <w:tcW w:w="1325" w:type="dxa"/>
            <w:vMerge w:val="restart"/>
            <w:shd w:val="clear" w:color="auto" w:fill="FCE5CD"/>
          </w:tcPr>
          <w:p w14:paraId="2CEB0F5A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proofErr w:type="spellStart"/>
            <w:r w:rsidRPr="000A0052">
              <w:rPr>
                <w:rFonts w:ascii="Times New Roman" w:eastAsia="Arial" w:hAnsi="Times New Roman" w:cs="Times New Roman"/>
              </w:rPr>
              <w:t>Riess</w:t>
            </w:r>
            <w:proofErr w:type="spellEnd"/>
            <w:r w:rsidRPr="000A0052">
              <w:rPr>
                <w:rFonts w:ascii="Times New Roman" w:eastAsia="Arial" w:hAnsi="Times New Roman" w:cs="Times New Roman"/>
              </w:rPr>
              <w:t xml:space="preserve"> 2007</w:t>
            </w:r>
          </w:p>
        </w:tc>
        <w:tc>
          <w:tcPr>
            <w:tcW w:w="1296" w:type="dxa"/>
            <w:vMerge w:val="restart"/>
          </w:tcPr>
          <w:p w14:paraId="50B8BDF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Medtronic Mosaic (porcine)</w:t>
            </w:r>
          </w:p>
        </w:tc>
        <w:tc>
          <w:tcPr>
            <w:tcW w:w="888" w:type="dxa"/>
          </w:tcPr>
          <w:p w14:paraId="5A5DB25B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5</w:t>
            </w:r>
          </w:p>
        </w:tc>
        <w:tc>
          <w:tcPr>
            <w:tcW w:w="1199" w:type="dxa"/>
          </w:tcPr>
          <w:p w14:paraId="57903B47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0" w:type="dxa"/>
          </w:tcPr>
          <w:p w14:paraId="533EF40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11" w:type="dxa"/>
            <w:vMerge w:val="restart"/>
          </w:tcPr>
          <w:p w14:paraId="312567B9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99" w:type="dxa"/>
          </w:tcPr>
          <w:p w14:paraId="0308E54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84" w:type="dxa"/>
          </w:tcPr>
          <w:p w14:paraId="074F6ED8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11" w:type="dxa"/>
            <w:vMerge w:val="restart"/>
          </w:tcPr>
          <w:p w14:paraId="0D5BF67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99" w:type="dxa"/>
          </w:tcPr>
          <w:p w14:paraId="1C0BF5B7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84" w:type="dxa"/>
          </w:tcPr>
          <w:p w14:paraId="11DE2FA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11" w:type="dxa"/>
            <w:vMerge w:val="restart"/>
          </w:tcPr>
          <w:p w14:paraId="13D7FF44" w14:textId="77777777" w:rsidR="00672861" w:rsidRPr="000A0052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5D0146F8" w14:textId="77777777" w:rsidTr="007D7CEE">
        <w:trPr>
          <w:trHeight w:val="194"/>
        </w:trPr>
        <w:tc>
          <w:tcPr>
            <w:tcW w:w="1325" w:type="dxa"/>
            <w:vMerge/>
            <w:shd w:val="clear" w:color="auto" w:fill="FCE5CD"/>
          </w:tcPr>
          <w:p w14:paraId="2745D83B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296" w:type="dxa"/>
            <w:vMerge/>
          </w:tcPr>
          <w:p w14:paraId="3D8519C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888" w:type="dxa"/>
          </w:tcPr>
          <w:p w14:paraId="363A2ED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7</w:t>
            </w:r>
          </w:p>
        </w:tc>
        <w:tc>
          <w:tcPr>
            <w:tcW w:w="1199" w:type="dxa"/>
          </w:tcPr>
          <w:p w14:paraId="71250377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0" w:type="dxa"/>
          </w:tcPr>
          <w:p w14:paraId="3402DFF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3.3</w:t>
            </w:r>
          </w:p>
        </w:tc>
        <w:tc>
          <w:tcPr>
            <w:tcW w:w="1011" w:type="dxa"/>
            <w:vMerge/>
          </w:tcPr>
          <w:p w14:paraId="6D580589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99" w:type="dxa"/>
          </w:tcPr>
          <w:p w14:paraId="64D9590B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84" w:type="dxa"/>
          </w:tcPr>
          <w:p w14:paraId="0139FA01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11" w:type="dxa"/>
            <w:vMerge/>
          </w:tcPr>
          <w:p w14:paraId="2838A745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99" w:type="dxa"/>
          </w:tcPr>
          <w:p w14:paraId="2075D0AB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84" w:type="dxa"/>
          </w:tcPr>
          <w:p w14:paraId="62D303DA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11" w:type="dxa"/>
            <w:vMerge/>
          </w:tcPr>
          <w:p w14:paraId="5447AE94" w14:textId="77777777" w:rsidR="00672861" w:rsidRPr="000A0052" w:rsidRDefault="00672861" w:rsidP="004705AF">
            <w:pPr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0D237EC1" w14:textId="77777777" w:rsidTr="007D7CEE">
        <w:trPr>
          <w:trHeight w:val="194"/>
        </w:trPr>
        <w:tc>
          <w:tcPr>
            <w:tcW w:w="1325" w:type="dxa"/>
            <w:vMerge/>
            <w:shd w:val="clear" w:color="auto" w:fill="FCE5CD"/>
          </w:tcPr>
          <w:p w14:paraId="150C84D1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296" w:type="dxa"/>
            <w:vMerge/>
          </w:tcPr>
          <w:p w14:paraId="1C500EE9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888" w:type="dxa"/>
          </w:tcPr>
          <w:p w14:paraId="4658B0F9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9</w:t>
            </w:r>
          </w:p>
        </w:tc>
        <w:tc>
          <w:tcPr>
            <w:tcW w:w="1199" w:type="dxa"/>
          </w:tcPr>
          <w:p w14:paraId="538A205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0" w:type="dxa"/>
          </w:tcPr>
          <w:p w14:paraId="75087CC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2.5</w:t>
            </w:r>
          </w:p>
        </w:tc>
        <w:tc>
          <w:tcPr>
            <w:tcW w:w="1011" w:type="dxa"/>
            <w:vMerge/>
          </w:tcPr>
          <w:p w14:paraId="61A8CFB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99" w:type="dxa"/>
          </w:tcPr>
          <w:p w14:paraId="24347FA9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84" w:type="dxa"/>
          </w:tcPr>
          <w:p w14:paraId="0D123F61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11" w:type="dxa"/>
            <w:vMerge/>
          </w:tcPr>
          <w:p w14:paraId="10161C92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99" w:type="dxa"/>
          </w:tcPr>
          <w:p w14:paraId="3B52C69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84" w:type="dxa"/>
          </w:tcPr>
          <w:p w14:paraId="71992F2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11" w:type="dxa"/>
            <w:vMerge/>
          </w:tcPr>
          <w:p w14:paraId="1CB2A9A9" w14:textId="77777777" w:rsidR="00672861" w:rsidRPr="000A0052" w:rsidRDefault="00672861" w:rsidP="004705AF">
            <w:pPr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281A9C48" w14:textId="77777777" w:rsidTr="007D7CEE">
        <w:trPr>
          <w:trHeight w:val="194"/>
        </w:trPr>
        <w:tc>
          <w:tcPr>
            <w:tcW w:w="1325" w:type="dxa"/>
            <w:vMerge/>
            <w:shd w:val="clear" w:color="auto" w:fill="FCE5CD"/>
          </w:tcPr>
          <w:p w14:paraId="25C27B18" w14:textId="77777777" w:rsidR="00672861" w:rsidRPr="000A0052" w:rsidRDefault="00672861" w:rsidP="004705AF">
            <w:pPr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vMerge/>
          </w:tcPr>
          <w:p w14:paraId="30F91E69" w14:textId="77777777" w:rsidR="00672861" w:rsidRPr="000A0052" w:rsidRDefault="00672861" w:rsidP="004705AF">
            <w:pPr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6010820D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31</w:t>
            </w:r>
          </w:p>
        </w:tc>
        <w:tc>
          <w:tcPr>
            <w:tcW w:w="1199" w:type="dxa"/>
          </w:tcPr>
          <w:p w14:paraId="745A19B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0" w:type="dxa"/>
          </w:tcPr>
          <w:p w14:paraId="3F9A72E1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3.4</w:t>
            </w:r>
          </w:p>
        </w:tc>
        <w:tc>
          <w:tcPr>
            <w:tcW w:w="1011" w:type="dxa"/>
            <w:vMerge/>
          </w:tcPr>
          <w:p w14:paraId="2335E819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99" w:type="dxa"/>
          </w:tcPr>
          <w:p w14:paraId="6615D00F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84" w:type="dxa"/>
          </w:tcPr>
          <w:p w14:paraId="6DDBCC81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11" w:type="dxa"/>
            <w:vMerge/>
          </w:tcPr>
          <w:p w14:paraId="244150C6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99" w:type="dxa"/>
          </w:tcPr>
          <w:p w14:paraId="78C48295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84" w:type="dxa"/>
          </w:tcPr>
          <w:p w14:paraId="25D29959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11" w:type="dxa"/>
            <w:vMerge/>
          </w:tcPr>
          <w:p w14:paraId="1B51B1B1" w14:textId="77777777" w:rsidR="00672861" w:rsidRPr="000A0052" w:rsidRDefault="00672861" w:rsidP="004705AF">
            <w:pPr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72861" w:rsidRPr="000A0052" w14:paraId="61979F20" w14:textId="77777777" w:rsidTr="007D7CEE">
        <w:trPr>
          <w:trHeight w:val="194"/>
        </w:trPr>
        <w:tc>
          <w:tcPr>
            <w:tcW w:w="1325" w:type="dxa"/>
            <w:vMerge/>
            <w:shd w:val="clear" w:color="auto" w:fill="FCE5CD"/>
          </w:tcPr>
          <w:p w14:paraId="1FEA4CDA" w14:textId="77777777" w:rsidR="00672861" w:rsidRPr="000A0052" w:rsidRDefault="00672861" w:rsidP="004705AF">
            <w:pPr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vMerge/>
          </w:tcPr>
          <w:p w14:paraId="7A9300BD" w14:textId="77777777" w:rsidR="00672861" w:rsidRPr="000A0052" w:rsidRDefault="00672861" w:rsidP="004705AF">
            <w:pPr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14:paraId="74903FA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  <w:r w:rsidRPr="000A0052">
              <w:rPr>
                <w:rFonts w:ascii="Times New Roman" w:eastAsia="Arial" w:hAnsi="Times New Roman" w:cs="Times New Roman"/>
              </w:rPr>
              <w:t>33</w:t>
            </w:r>
          </w:p>
        </w:tc>
        <w:tc>
          <w:tcPr>
            <w:tcW w:w="1199" w:type="dxa"/>
          </w:tcPr>
          <w:p w14:paraId="5CE7DB23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00" w:type="dxa"/>
          </w:tcPr>
          <w:p w14:paraId="45CEC154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11" w:type="dxa"/>
            <w:vMerge/>
          </w:tcPr>
          <w:p w14:paraId="27DB97C5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99" w:type="dxa"/>
          </w:tcPr>
          <w:p w14:paraId="2E5A3BC1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84" w:type="dxa"/>
          </w:tcPr>
          <w:p w14:paraId="56B3372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11" w:type="dxa"/>
            <w:vMerge/>
          </w:tcPr>
          <w:p w14:paraId="3456A290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99" w:type="dxa"/>
          </w:tcPr>
          <w:p w14:paraId="7AA74347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84" w:type="dxa"/>
          </w:tcPr>
          <w:p w14:paraId="7DCCFA3E" w14:textId="77777777" w:rsidR="00672861" w:rsidRPr="000A0052" w:rsidRDefault="00672861" w:rsidP="007D7CEE">
            <w:pPr>
              <w:pStyle w:val="NoSpacing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011" w:type="dxa"/>
            <w:vMerge/>
          </w:tcPr>
          <w:p w14:paraId="3BA91BAD" w14:textId="77777777" w:rsidR="00672861" w:rsidRPr="000A0052" w:rsidRDefault="00672861" w:rsidP="004705AF">
            <w:pPr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10C08251" w14:textId="77777777" w:rsidR="00672861" w:rsidRDefault="00672861" w:rsidP="00672861"/>
    <w:p w14:paraId="36561899" w14:textId="77777777" w:rsidR="000A0052" w:rsidRDefault="000A0052" w:rsidP="00672861"/>
    <w:p w14:paraId="17E4860E" w14:textId="5EC51C0B" w:rsidR="007D7CEE" w:rsidRDefault="007D7CEE" w:rsidP="007D7CE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996362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F37E86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F37E86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72861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672861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7D7CEE">
        <w:rPr>
          <w:rFonts w:ascii="Times New Roman" w:hAnsi="Times New Roman" w:cs="Times New Roman"/>
          <w:b/>
          <w:sz w:val="24"/>
          <w:szCs w:val="24"/>
        </w:rPr>
        <w:t>Test of Homogeneity of Variances</w:t>
      </w:r>
    </w:p>
    <w:p w14:paraId="6AB42195" w14:textId="77777777" w:rsidR="00672861" w:rsidRDefault="00672861" w:rsidP="006728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662" w:type="dxa"/>
        <w:tblLayout w:type="fixed"/>
        <w:tblLook w:val="0400" w:firstRow="0" w:lastRow="0" w:firstColumn="0" w:lastColumn="0" w:noHBand="0" w:noVBand="1"/>
      </w:tblPr>
      <w:tblGrid>
        <w:gridCol w:w="2886"/>
        <w:gridCol w:w="2398"/>
        <w:gridCol w:w="744"/>
        <w:gridCol w:w="744"/>
        <w:gridCol w:w="1890"/>
      </w:tblGrid>
      <w:tr w:rsidR="00672861" w14:paraId="5EC74F41" w14:textId="77777777" w:rsidTr="00BD115B">
        <w:trPr>
          <w:trHeight w:val="12"/>
        </w:trPr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953E2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3B728" w14:textId="77777777" w:rsidR="00672861" w:rsidRPr="00BD115B" w:rsidRDefault="00672861" w:rsidP="007D7CEE">
            <w:pPr>
              <w:pStyle w:val="NoSpacing"/>
              <w:rPr>
                <w:rFonts w:ascii="Times New Roman" w:hAnsi="Times New Roman" w:cs="Times New Roman"/>
                <w:b/>
              </w:rPr>
            </w:pPr>
            <w:proofErr w:type="spellStart"/>
            <w:r w:rsidRPr="00BD115B">
              <w:rPr>
                <w:rFonts w:ascii="Times New Roman" w:hAnsi="Times New Roman" w:cs="Times New Roman"/>
                <w:b/>
                <w:color w:val="000000"/>
              </w:rPr>
              <w:t>Levene</w:t>
            </w:r>
            <w:proofErr w:type="spellEnd"/>
            <w:r w:rsidRPr="00BD115B">
              <w:rPr>
                <w:rFonts w:ascii="Times New Roman" w:hAnsi="Times New Roman" w:cs="Times New Roman"/>
                <w:b/>
                <w:color w:val="000000"/>
              </w:rPr>
              <w:t xml:space="preserve"> Statistic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639E4" w14:textId="77777777" w:rsidR="00672861" w:rsidRPr="00BD115B" w:rsidRDefault="00672861" w:rsidP="007D7CE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BD115B">
              <w:rPr>
                <w:rFonts w:ascii="Times New Roman" w:hAnsi="Times New Roman" w:cs="Times New Roman"/>
                <w:b/>
                <w:color w:val="000000"/>
              </w:rPr>
              <w:t>df1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7E128" w14:textId="77777777" w:rsidR="00672861" w:rsidRPr="00BD115B" w:rsidRDefault="00672861" w:rsidP="007D7CE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BD115B">
              <w:rPr>
                <w:rFonts w:ascii="Times New Roman" w:hAnsi="Times New Roman" w:cs="Times New Roman"/>
                <w:b/>
                <w:color w:val="000000"/>
              </w:rPr>
              <w:t>df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582CB" w14:textId="77777777" w:rsidR="00672861" w:rsidRPr="00BD115B" w:rsidRDefault="00672861" w:rsidP="007D7CE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BD115B">
              <w:rPr>
                <w:rFonts w:ascii="Times New Roman" w:hAnsi="Times New Roman" w:cs="Times New Roman"/>
                <w:b/>
                <w:color w:val="000000"/>
              </w:rPr>
              <w:t>Significance</w:t>
            </w:r>
          </w:p>
        </w:tc>
      </w:tr>
      <w:tr w:rsidR="00672861" w14:paraId="3AA3FA03" w14:textId="77777777" w:rsidTr="007D7CEE">
        <w:trPr>
          <w:trHeight w:val="210"/>
        </w:trPr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86295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Reoperation</w:t>
            </w:r>
          </w:p>
        </w:tc>
        <w:tc>
          <w:tcPr>
            <w:tcW w:w="2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AAC2B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1.311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BD6BE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A3128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CA85F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</w:tr>
      <w:tr w:rsidR="00672861" w14:paraId="7FD75A67" w14:textId="77777777" w:rsidTr="007D7CEE">
        <w:trPr>
          <w:trHeight w:val="210"/>
        </w:trPr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B1318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Early Deaths</w:t>
            </w:r>
          </w:p>
        </w:tc>
        <w:tc>
          <w:tcPr>
            <w:tcW w:w="2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84D93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6.536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4A950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042A6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992F3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672861" w14:paraId="3D3A3CC8" w14:textId="77777777" w:rsidTr="007D7CEE">
        <w:trPr>
          <w:trHeight w:val="226"/>
        </w:trPr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41171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Late Deaths</w:t>
            </w:r>
          </w:p>
        </w:tc>
        <w:tc>
          <w:tcPr>
            <w:tcW w:w="2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DBE72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1.709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FDD33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5D9CC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15301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</w:tr>
      <w:tr w:rsidR="00672861" w14:paraId="7AB62C1E" w14:textId="77777777" w:rsidTr="007D7CEE">
        <w:trPr>
          <w:trHeight w:val="210"/>
        </w:trPr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AA263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SVD</w:t>
            </w:r>
          </w:p>
        </w:tc>
        <w:tc>
          <w:tcPr>
            <w:tcW w:w="2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4B916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30.138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D440D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8965D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D6059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672861" w14:paraId="67772D86" w14:textId="77777777" w:rsidTr="007D7CEE">
        <w:trPr>
          <w:trHeight w:val="210"/>
        </w:trPr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7696B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Thromboembolism</w:t>
            </w:r>
          </w:p>
        </w:tc>
        <w:tc>
          <w:tcPr>
            <w:tcW w:w="2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404B7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2.149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5A7F7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96D25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D0A0B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</w:tr>
      <w:tr w:rsidR="00672861" w14:paraId="2EC64E3E" w14:textId="77777777" w:rsidTr="007D7CEE">
        <w:trPr>
          <w:trHeight w:val="226"/>
        </w:trPr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A4C3D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Bleeding</w:t>
            </w:r>
          </w:p>
        </w:tc>
        <w:tc>
          <w:tcPr>
            <w:tcW w:w="2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BA2D8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0.941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2F469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745F9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43588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0.425</w:t>
            </w:r>
          </w:p>
        </w:tc>
      </w:tr>
      <w:tr w:rsidR="00672861" w14:paraId="0F1E7B91" w14:textId="77777777" w:rsidTr="007D7CEE">
        <w:trPr>
          <w:trHeight w:val="210"/>
        </w:trPr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45DF8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Endocarditis</w:t>
            </w:r>
          </w:p>
        </w:tc>
        <w:tc>
          <w:tcPr>
            <w:tcW w:w="2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5A47A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1.149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38455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88A91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8C6C6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0.359</w:t>
            </w:r>
          </w:p>
        </w:tc>
      </w:tr>
      <w:tr w:rsidR="00672861" w14:paraId="05A3768D" w14:textId="77777777" w:rsidTr="007D7CEE">
        <w:trPr>
          <w:trHeight w:val="210"/>
        </w:trPr>
        <w:tc>
          <w:tcPr>
            <w:tcW w:w="2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710CA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Periprosthetic Leak</w:t>
            </w:r>
          </w:p>
        </w:tc>
        <w:tc>
          <w:tcPr>
            <w:tcW w:w="2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BE82E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25.970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6FB89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C93E8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2FCA7" w14:textId="77777777" w:rsidR="00672861" w:rsidRPr="007D7CEE" w:rsidRDefault="00672861" w:rsidP="007D7CEE">
            <w:pPr>
              <w:pStyle w:val="NoSpacing"/>
              <w:rPr>
                <w:rFonts w:ascii="Times New Roman" w:hAnsi="Times New Roman" w:cs="Times New Roman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</w:tbl>
    <w:p w14:paraId="6B07B791" w14:textId="77777777" w:rsidR="00672861" w:rsidRDefault="00672861" w:rsidP="00672861"/>
    <w:p w14:paraId="477A448E" w14:textId="412375F2" w:rsidR="007D7CEE" w:rsidRDefault="007D7CEE" w:rsidP="007D7CE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996362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F37E86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F37E86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72861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672861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7D7CEE">
        <w:rPr>
          <w:rFonts w:ascii="Times New Roman" w:hAnsi="Times New Roman" w:cs="Times New Roman"/>
          <w:b/>
          <w:sz w:val="24"/>
          <w:szCs w:val="24"/>
        </w:rPr>
        <w:t>Tests of Equality of Means (Welch)</w:t>
      </w:r>
    </w:p>
    <w:p w14:paraId="5BFE1FAD" w14:textId="0870A6C6" w:rsidR="00672861" w:rsidRDefault="00672861" w:rsidP="00672861">
      <w:pPr>
        <w:rPr>
          <w:color w:val="000000"/>
        </w:rPr>
      </w:pPr>
    </w:p>
    <w:tbl>
      <w:tblPr>
        <w:tblW w:w="6287" w:type="dxa"/>
        <w:tblLayout w:type="fixed"/>
        <w:tblLook w:val="0400" w:firstRow="0" w:lastRow="0" w:firstColumn="0" w:lastColumn="0" w:noHBand="0" w:noVBand="1"/>
      </w:tblPr>
      <w:tblGrid>
        <w:gridCol w:w="2237"/>
        <w:gridCol w:w="1059"/>
        <w:gridCol w:w="577"/>
        <w:gridCol w:w="949"/>
        <w:gridCol w:w="1465"/>
      </w:tblGrid>
      <w:tr w:rsidR="00672861" w:rsidRPr="007D7CEE" w14:paraId="13CFFFFF" w14:textId="77777777" w:rsidTr="00BD115B">
        <w:trPr>
          <w:trHeight w:val="12"/>
        </w:trPr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1F1F4" w14:textId="77777777" w:rsidR="00672861" w:rsidRPr="007D7CEE" w:rsidRDefault="00672861" w:rsidP="0047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BFC20" w14:textId="77777777" w:rsidR="00672861" w:rsidRPr="007D7CEE" w:rsidRDefault="00672861" w:rsidP="0047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Statistic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43356" w14:textId="77777777" w:rsidR="00672861" w:rsidRPr="007D7CEE" w:rsidRDefault="00672861" w:rsidP="0047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df1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250AB" w14:textId="77777777" w:rsidR="00672861" w:rsidRPr="007D7CEE" w:rsidRDefault="00672861" w:rsidP="0047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df2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D9592" w14:textId="77777777" w:rsidR="00672861" w:rsidRPr="007D7CEE" w:rsidRDefault="00672861" w:rsidP="0047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Significance</w:t>
            </w:r>
          </w:p>
        </w:tc>
      </w:tr>
      <w:tr w:rsidR="00672861" w:rsidRPr="007D7CEE" w14:paraId="7969C89C" w14:textId="77777777" w:rsidTr="007D7CEE">
        <w:trPr>
          <w:trHeight w:val="282"/>
        </w:trPr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C9A27" w14:textId="77777777" w:rsidR="00672861" w:rsidRPr="007D7CEE" w:rsidRDefault="00672861" w:rsidP="0047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Early Deaths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28CB4" w14:textId="77777777" w:rsidR="00672861" w:rsidRPr="007D7CEE" w:rsidRDefault="00672861" w:rsidP="0047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CBA9F" w14:textId="77777777" w:rsidR="00672861" w:rsidRPr="007D7CEE" w:rsidRDefault="00672861" w:rsidP="0047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02885" w14:textId="77777777" w:rsidR="00672861" w:rsidRPr="007D7CEE" w:rsidRDefault="00672861" w:rsidP="0047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10.534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F7073" w14:textId="77777777" w:rsidR="00672861" w:rsidRPr="007D7CEE" w:rsidRDefault="00672861" w:rsidP="0047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0.607</w:t>
            </w:r>
          </w:p>
        </w:tc>
      </w:tr>
      <w:tr w:rsidR="00672861" w:rsidRPr="007D7CEE" w14:paraId="56BFE1E3" w14:textId="77777777" w:rsidTr="007D7CEE">
        <w:trPr>
          <w:trHeight w:val="282"/>
        </w:trPr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20AE5" w14:textId="77777777" w:rsidR="00672861" w:rsidRPr="007D7CEE" w:rsidRDefault="00672861" w:rsidP="0047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SVD*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8E7B5" w14:textId="77777777" w:rsidR="00672861" w:rsidRPr="007D7CEE" w:rsidRDefault="00672861" w:rsidP="0047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DCF8A" w14:textId="77777777" w:rsidR="00672861" w:rsidRPr="007D7CEE" w:rsidRDefault="00672861" w:rsidP="0047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FB13D" w14:textId="77777777" w:rsidR="00672861" w:rsidRPr="007D7CEE" w:rsidRDefault="00672861" w:rsidP="0047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F1BF2" w14:textId="77777777" w:rsidR="00672861" w:rsidRPr="007D7CEE" w:rsidRDefault="00672861" w:rsidP="0047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72861" w:rsidRPr="007D7CEE" w14:paraId="2A7220C6" w14:textId="77777777" w:rsidTr="007D7CEE">
        <w:trPr>
          <w:trHeight w:val="302"/>
        </w:trPr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9AC8A" w14:textId="77777777" w:rsidR="00672861" w:rsidRPr="007D7CEE" w:rsidRDefault="00672861" w:rsidP="0047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Periprosthetic Leak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CF344" w14:textId="77777777" w:rsidR="00672861" w:rsidRPr="007D7CEE" w:rsidRDefault="00672861" w:rsidP="0047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3.530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D35F8" w14:textId="77777777" w:rsidR="00672861" w:rsidRPr="007D7CEE" w:rsidRDefault="00672861" w:rsidP="0047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C42C2" w14:textId="77777777" w:rsidR="00672861" w:rsidRPr="007D7CEE" w:rsidRDefault="00672861" w:rsidP="0047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2.250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9FA40" w14:textId="77777777" w:rsidR="00672861" w:rsidRPr="007D7CEE" w:rsidRDefault="00672861" w:rsidP="004705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7CEE">
              <w:rPr>
                <w:rFonts w:ascii="Times New Roman" w:hAnsi="Times New Roman" w:cs="Times New Roman"/>
                <w:color w:val="000000"/>
              </w:rPr>
              <w:t>0.202</w:t>
            </w:r>
          </w:p>
        </w:tc>
      </w:tr>
    </w:tbl>
    <w:p w14:paraId="3C42C302" w14:textId="77777777" w:rsidR="00672861" w:rsidRPr="007D7CEE" w:rsidRDefault="00672861" w:rsidP="00672861">
      <w:pPr>
        <w:rPr>
          <w:rFonts w:ascii="Times New Roman" w:hAnsi="Times New Roman" w:cs="Times New Roman"/>
          <w:color w:val="000000"/>
        </w:rPr>
      </w:pPr>
      <w:bookmarkStart w:id="0" w:name="_heading=h.gjdgxs" w:colFirst="0" w:colLast="0"/>
      <w:bookmarkEnd w:id="0"/>
      <w:r w:rsidRPr="007D7CEE">
        <w:rPr>
          <w:rFonts w:ascii="Times New Roman" w:hAnsi="Times New Roman" w:cs="Times New Roman"/>
          <w:color w:val="000000"/>
        </w:rPr>
        <w:t>*Robust tests of equality of means cannot be performed for SVD because one group has 0 variance.</w:t>
      </w:r>
    </w:p>
    <w:p w14:paraId="1C4F21E3" w14:textId="77777777" w:rsidR="00BD115B" w:rsidRDefault="00BD115B" w:rsidP="007D7CE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bookmarkStart w:id="1" w:name="_heading=h.z875h35ht0pa" w:colFirst="0" w:colLast="0"/>
      <w:bookmarkEnd w:id="1"/>
    </w:p>
    <w:p w14:paraId="68400641" w14:textId="566D3168" w:rsidR="00672861" w:rsidRDefault="007D7CEE" w:rsidP="00BD115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996362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F37E86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F37E86">
        <w:rPr>
          <w:rFonts w:ascii="Times New Roman" w:hAnsi="Times New Roman" w:cs="Times New Roman"/>
          <w:b/>
          <w:sz w:val="24"/>
          <w:szCs w:val="24"/>
        </w:rPr>
        <w:t>:</w:t>
      </w:r>
      <w:r w:rsidR="00261A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D7CEE">
        <w:rPr>
          <w:rFonts w:ascii="Times New Roman" w:hAnsi="Times New Roman" w:cs="Times New Roman"/>
          <w:b/>
          <w:sz w:val="24"/>
          <w:szCs w:val="24"/>
        </w:rPr>
        <w:t>Morbidity and consequences</w:t>
      </w:r>
    </w:p>
    <w:p w14:paraId="2F4FA165" w14:textId="77777777" w:rsidR="00BD115B" w:rsidRPr="00BD115B" w:rsidRDefault="00BD115B" w:rsidP="00BD115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92"/>
        <w:gridCol w:w="2592"/>
        <w:gridCol w:w="2592"/>
        <w:gridCol w:w="2592"/>
        <w:gridCol w:w="2592"/>
      </w:tblGrid>
      <w:tr w:rsidR="00672861" w:rsidRPr="00BD115B" w14:paraId="6920FD86" w14:textId="77777777" w:rsidTr="00BD115B">
        <w:trPr>
          <w:trHeight w:val="12"/>
        </w:trPr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CE658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b/>
                <w:sz w:val="24"/>
                <w:szCs w:val="24"/>
              </w:rPr>
              <w:t>Subgroup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DAC09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DCF08" w14:textId="1480040E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b/>
                <w:sz w:val="24"/>
                <w:szCs w:val="24"/>
              </w:rPr>
              <w:t>Early</w:t>
            </w:r>
            <w:r w:rsidR="007D7CEE" w:rsidRPr="00BD11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D115B">
              <w:rPr>
                <w:rFonts w:ascii="Times New Roman" w:hAnsi="Times New Roman" w:cs="Times New Roman"/>
                <w:b/>
                <w:sz w:val="24"/>
                <w:szCs w:val="24"/>
              </w:rPr>
              <w:t>Deaths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C1FC1" w14:textId="0E285612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b/>
                <w:sz w:val="24"/>
                <w:szCs w:val="24"/>
              </w:rPr>
              <w:t>Late</w:t>
            </w:r>
            <w:r w:rsidR="007D7CEE" w:rsidRPr="00BD11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D115B">
              <w:rPr>
                <w:rFonts w:ascii="Times New Roman" w:hAnsi="Times New Roman" w:cs="Times New Roman"/>
                <w:b/>
                <w:sz w:val="24"/>
                <w:szCs w:val="24"/>
              </w:rPr>
              <w:t>Deaths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AEB48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b/>
                <w:sz w:val="24"/>
                <w:szCs w:val="24"/>
              </w:rPr>
              <w:t>SVD</w:t>
            </w:r>
          </w:p>
        </w:tc>
      </w:tr>
      <w:tr w:rsidR="00672861" w:rsidRPr="00BD115B" w14:paraId="6C0BB7DF" w14:textId="77777777" w:rsidTr="00BD115B">
        <w:trPr>
          <w:trHeight w:val="20"/>
        </w:trPr>
        <w:tc>
          <w:tcPr>
            <w:tcW w:w="25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AEBC0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Older FIM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2F813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3A3C8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6.8960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EEFF2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12.5025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7EAE9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11.4250</w:t>
            </w:r>
          </w:p>
        </w:tc>
      </w:tr>
      <w:tr w:rsidR="00672861" w:rsidRPr="00BD115B" w14:paraId="7E7CA39A" w14:textId="77777777" w:rsidTr="00BD115B">
        <w:trPr>
          <w:trHeight w:val="20"/>
        </w:trPr>
        <w:tc>
          <w:tcPr>
            <w:tcW w:w="25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9CDF1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E47A1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EC45B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F9ADF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51F3F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2861" w:rsidRPr="00BD115B" w14:paraId="03B2DB41" w14:textId="77777777" w:rsidTr="00BD115B">
        <w:trPr>
          <w:trHeight w:val="20"/>
        </w:trPr>
        <w:tc>
          <w:tcPr>
            <w:tcW w:w="25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D447B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8EE23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48B2E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2.13244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C5513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13.51701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8B34A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10.71267</w:t>
            </w:r>
          </w:p>
        </w:tc>
      </w:tr>
      <w:tr w:rsidR="00672861" w:rsidRPr="00BD115B" w14:paraId="612F9EE5" w14:textId="77777777" w:rsidTr="00BD115B">
        <w:trPr>
          <w:trHeight w:val="20"/>
        </w:trPr>
        <w:tc>
          <w:tcPr>
            <w:tcW w:w="25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1F705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FIM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E73AE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88D3D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5.4783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F2B62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9.3760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040B9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72861" w:rsidRPr="00BD115B" w14:paraId="1D16491F" w14:textId="77777777" w:rsidTr="00BD115B">
        <w:trPr>
          <w:trHeight w:val="20"/>
        </w:trPr>
        <w:tc>
          <w:tcPr>
            <w:tcW w:w="25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F9F0A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53965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7ADC9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2C68C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7AA20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72861" w:rsidRPr="00BD115B" w14:paraId="1412D451" w14:textId="77777777" w:rsidTr="00BD115B">
        <w:trPr>
          <w:trHeight w:val="20"/>
        </w:trPr>
        <w:tc>
          <w:tcPr>
            <w:tcW w:w="25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FE647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21E97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C56CF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3.28970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AEF68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4.53630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F4911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72861" w:rsidRPr="00BD115B" w14:paraId="0A6D169A" w14:textId="77777777" w:rsidTr="00BD115B">
        <w:trPr>
          <w:trHeight w:val="20"/>
        </w:trPr>
        <w:tc>
          <w:tcPr>
            <w:tcW w:w="259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7D150" w14:textId="2E760A0E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Early Clinical</w:t>
            </w:r>
            <w:r w:rsidR="007D7CEE" w:rsidRPr="00BD115B">
              <w:rPr>
                <w:rFonts w:ascii="Times New Roman" w:hAnsi="Times New Roman" w:cs="Times New Roman"/>
                <w:sz w:val="24"/>
                <w:szCs w:val="24"/>
              </w:rPr>
              <w:t xml:space="preserve"> Trial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5B224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053D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5.3388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5E03C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11.4486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82700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1.2430</w:t>
            </w:r>
          </w:p>
        </w:tc>
      </w:tr>
      <w:tr w:rsidR="00672861" w:rsidRPr="00BD115B" w14:paraId="0E5015DA" w14:textId="77777777" w:rsidTr="00BD115B">
        <w:trPr>
          <w:trHeight w:val="20"/>
        </w:trPr>
        <w:tc>
          <w:tcPr>
            <w:tcW w:w="25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8BF21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91CC4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18BDB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F25AD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544DF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72861" w:rsidRPr="00BD115B" w14:paraId="2E407720" w14:textId="77777777" w:rsidTr="00BD115B">
        <w:trPr>
          <w:trHeight w:val="20"/>
        </w:trPr>
        <w:tc>
          <w:tcPr>
            <w:tcW w:w="259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302F8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5B577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F7A1C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4.51736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C62E3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9.78767</w:t>
            </w:r>
          </w:p>
        </w:tc>
        <w:tc>
          <w:tcPr>
            <w:tcW w:w="25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A425B" w14:textId="77777777" w:rsidR="00672861" w:rsidRPr="00BD115B" w:rsidRDefault="00672861" w:rsidP="00BD11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2.39481</w:t>
            </w:r>
          </w:p>
        </w:tc>
      </w:tr>
    </w:tbl>
    <w:p w14:paraId="7A26D24D" w14:textId="77777777" w:rsidR="00672861" w:rsidRDefault="00672861" w:rsidP="00672861">
      <w:pPr>
        <w:spacing w:before="240" w:after="240" w:line="240" w:lineRule="auto"/>
        <w:jc w:val="both"/>
      </w:pPr>
    </w:p>
    <w:p w14:paraId="3E5EBF58" w14:textId="77777777" w:rsidR="00672861" w:rsidRDefault="00672861" w:rsidP="00672861"/>
    <w:p w14:paraId="53DF780C" w14:textId="77777777" w:rsidR="00672861" w:rsidRDefault="00672861" w:rsidP="00672861"/>
    <w:p w14:paraId="78245F5A" w14:textId="77777777" w:rsidR="00672861" w:rsidRPr="00996362" w:rsidRDefault="00672861" w:rsidP="00957C1C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672861" w:rsidRPr="00996362" w:rsidSect="009B51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CE4"/>
    <w:rsid w:val="000A0052"/>
    <w:rsid w:val="00261A02"/>
    <w:rsid w:val="00313884"/>
    <w:rsid w:val="004705AF"/>
    <w:rsid w:val="00672861"/>
    <w:rsid w:val="00693B36"/>
    <w:rsid w:val="006D3201"/>
    <w:rsid w:val="007D7CEE"/>
    <w:rsid w:val="00957C1C"/>
    <w:rsid w:val="00996362"/>
    <w:rsid w:val="009B51EF"/>
    <w:rsid w:val="00A03AE3"/>
    <w:rsid w:val="00AD5995"/>
    <w:rsid w:val="00BD115B"/>
    <w:rsid w:val="00C01CE4"/>
    <w:rsid w:val="00CB1E93"/>
    <w:rsid w:val="00F33462"/>
    <w:rsid w:val="00F37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62095"/>
  <w15:chartTrackingRefBased/>
  <w15:docId w15:val="{09C23D0A-6DEA-458E-B7D8-386948202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1EF"/>
    <w:rPr>
      <w:rFonts w:ascii="Calibri" w:eastAsia="Calibri" w:hAnsi="Calibri" w:cs="Calibri"/>
      <w:lang w:val="en-US" w:eastAsia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86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86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86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86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86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86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B51EF"/>
    <w:pPr>
      <w:spacing w:after="0" w:line="240" w:lineRule="auto"/>
    </w:pPr>
    <w:rPr>
      <w:rFonts w:ascii="Calibri" w:eastAsia="Calibri" w:hAnsi="Calibri" w:cs="Calibri"/>
      <w:lang w:val="en-US" w:eastAsia="en-SG"/>
    </w:rPr>
  </w:style>
  <w:style w:type="character" w:customStyle="1" w:styleId="Heading1Char">
    <w:name w:val="Heading 1 Char"/>
    <w:basedOn w:val="DefaultParagraphFont"/>
    <w:link w:val="Heading1"/>
    <w:uiPriority w:val="9"/>
    <w:rsid w:val="00672861"/>
    <w:rPr>
      <w:rFonts w:ascii="Calibri" w:eastAsia="Calibri" w:hAnsi="Calibri" w:cs="Calibri"/>
      <w:b/>
      <w:sz w:val="48"/>
      <w:szCs w:val="48"/>
      <w:lang w:val="en-US" w:eastAsia="en-SG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861"/>
    <w:rPr>
      <w:rFonts w:ascii="Calibri" w:eastAsia="Calibri" w:hAnsi="Calibri" w:cs="Calibri"/>
      <w:b/>
      <w:sz w:val="36"/>
      <w:szCs w:val="36"/>
      <w:lang w:val="en-US" w:eastAsia="en-SG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861"/>
    <w:rPr>
      <w:rFonts w:ascii="Calibri" w:eastAsia="Calibri" w:hAnsi="Calibri" w:cs="Calibri"/>
      <w:b/>
      <w:sz w:val="28"/>
      <w:szCs w:val="28"/>
      <w:lang w:val="en-US" w:eastAsia="en-SG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861"/>
    <w:rPr>
      <w:rFonts w:ascii="Calibri" w:eastAsia="Calibri" w:hAnsi="Calibri" w:cs="Calibri"/>
      <w:b/>
      <w:sz w:val="24"/>
      <w:szCs w:val="24"/>
      <w:lang w:val="en-US" w:eastAsia="en-SG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861"/>
    <w:rPr>
      <w:rFonts w:ascii="Calibri" w:eastAsia="Calibri" w:hAnsi="Calibri" w:cs="Calibri"/>
      <w:b/>
      <w:lang w:val="en-US" w:eastAsia="en-SG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861"/>
    <w:rPr>
      <w:rFonts w:ascii="Calibri" w:eastAsia="Calibri" w:hAnsi="Calibri" w:cs="Calibri"/>
      <w:b/>
      <w:sz w:val="20"/>
      <w:szCs w:val="20"/>
      <w:lang w:val="en-US" w:eastAsia="en-SG"/>
    </w:rPr>
  </w:style>
  <w:style w:type="paragraph" w:styleId="Title">
    <w:name w:val="Title"/>
    <w:basedOn w:val="Normal"/>
    <w:next w:val="Normal"/>
    <w:link w:val="TitleChar"/>
    <w:uiPriority w:val="10"/>
    <w:qFormat/>
    <w:rsid w:val="0067286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72861"/>
    <w:rPr>
      <w:rFonts w:ascii="Calibri" w:eastAsia="Calibri" w:hAnsi="Calibri" w:cs="Calibri"/>
      <w:b/>
      <w:sz w:val="72"/>
      <w:szCs w:val="72"/>
      <w:lang w:val="en-US" w:eastAsia="en-SG"/>
    </w:rPr>
  </w:style>
  <w:style w:type="paragraph" w:styleId="NormalWeb">
    <w:name w:val="Normal (Web)"/>
    <w:basedOn w:val="Normal"/>
    <w:uiPriority w:val="99"/>
    <w:semiHidden/>
    <w:unhideWhenUsed/>
    <w:rsid w:val="006728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672861"/>
  </w:style>
  <w:style w:type="character" w:customStyle="1" w:styleId="quality-sign">
    <w:name w:val="quality-sign"/>
    <w:basedOn w:val="DefaultParagraphFont"/>
    <w:rsid w:val="00672861"/>
  </w:style>
  <w:style w:type="character" w:customStyle="1" w:styleId="quality-text">
    <w:name w:val="quality-text"/>
    <w:basedOn w:val="DefaultParagraphFont"/>
    <w:rsid w:val="00672861"/>
  </w:style>
  <w:style w:type="paragraph" w:styleId="Subtitle">
    <w:name w:val="Subtitle"/>
    <w:basedOn w:val="Normal"/>
    <w:next w:val="Normal"/>
    <w:link w:val="SubtitleChar"/>
    <w:uiPriority w:val="11"/>
    <w:qFormat/>
    <w:rsid w:val="0067286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672861"/>
    <w:rPr>
      <w:rFonts w:ascii="Georgia" w:eastAsia="Georgia" w:hAnsi="Georgia" w:cs="Georgia"/>
      <w:i/>
      <w:color w:val="666666"/>
      <w:sz w:val="48"/>
      <w:szCs w:val="48"/>
      <w:lang w:val="en-US"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7</Pages>
  <Words>1092</Words>
  <Characters>62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Faizus Sazzad</dc:creator>
  <cp:keywords/>
  <dc:description/>
  <cp:lastModifiedBy>Md Faizus Sazzad</cp:lastModifiedBy>
  <cp:revision>8</cp:revision>
  <dcterms:created xsi:type="dcterms:W3CDTF">2021-10-26T06:30:00Z</dcterms:created>
  <dcterms:modified xsi:type="dcterms:W3CDTF">2023-07-05T06:11:00Z</dcterms:modified>
</cp:coreProperties>
</file>